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571F" w:rsidRPr="00030F31" w:rsidRDefault="00F1571F" w:rsidP="00F1571F">
      <w:pPr>
        <w:spacing w:before="240" w:after="240"/>
        <w:rPr>
          <w:rFonts w:ascii="Times New Roman" w:eastAsia="Times New Roman" w:hAnsi="Times New Roman" w:cs="Times New Roman"/>
          <w:sz w:val="20"/>
          <w:szCs w:val="20"/>
        </w:rPr>
      </w:pPr>
      <w:r w:rsidRPr="00030F31">
        <w:rPr>
          <w:rFonts w:ascii="Times New Roman" w:hAnsi="Times New Roman" w:cs="Times New Roman"/>
          <w:b/>
          <w:sz w:val="20"/>
          <w:szCs w:val="20"/>
        </w:rPr>
        <w:t>Supplement</w:t>
      </w:r>
      <w:r w:rsidRPr="00030F31">
        <w:rPr>
          <w:rFonts w:ascii="Times New Roman" w:eastAsia="Times New Roman" w:hAnsi="Times New Roman" w:cs="Times New Roman"/>
          <w:b/>
          <w:sz w:val="20"/>
          <w:szCs w:val="20"/>
        </w:rPr>
        <w:t xml:space="preserve"> 5.</w:t>
      </w:r>
      <w:r w:rsidRPr="00030F31">
        <w:rPr>
          <w:rFonts w:ascii="Times New Roman" w:eastAsia="Times New Roman" w:hAnsi="Times New Roman" w:cs="Times New Roman"/>
          <w:sz w:val="20"/>
          <w:szCs w:val="20"/>
        </w:rPr>
        <w:t xml:space="preserve"> Survey items and their corresponding CFIR or inductive code</w:t>
      </w:r>
    </w:p>
    <w:tbl>
      <w:tblPr>
        <w:tblW w:w="4974" w:type="pct"/>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3493"/>
        <w:gridCol w:w="3078"/>
        <w:gridCol w:w="6640"/>
      </w:tblGrid>
      <w:tr w:rsidR="00F1571F" w:rsidRPr="00030F31" w:rsidTr="006E6E92">
        <w:trPr>
          <w:trHeight w:val="250"/>
        </w:trPr>
        <w:tc>
          <w:tcPr>
            <w:tcW w:w="1322" w:type="pct"/>
            <w:shd w:val="clear" w:color="auto" w:fill="auto"/>
            <w:tcMar>
              <w:top w:w="100" w:type="dxa"/>
              <w:left w:w="160" w:type="dxa"/>
              <w:bottom w:w="100" w:type="dxa"/>
              <w:right w:w="160" w:type="dxa"/>
            </w:tcMar>
          </w:tcPr>
          <w:p w:rsidR="00F1571F" w:rsidRPr="00030F31" w:rsidRDefault="00F1571F" w:rsidP="006E6E92">
            <w:pPr>
              <w:spacing w:line="240" w:lineRule="auto"/>
              <w:rPr>
                <w:rFonts w:ascii="Times New Roman" w:eastAsia="Times New Roman" w:hAnsi="Times New Roman" w:cs="Times New Roman"/>
                <w:b/>
                <w:sz w:val="20"/>
                <w:szCs w:val="20"/>
              </w:rPr>
            </w:pPr>
            <w:r w:rsidRPr="00030F31">
              <w:rPr>
                <w:rFonts w:ascii="Times New Roman" w:eastAsia="Times New Roman" w:hAnsi="Times New Roman" w:cs="Times New Roman"/>
                <w:b/>
                <w:sz w:val="20"/>
                <w:szCs w:val="20"/>
              </w:rPr>
              <w:t>Inner Setting Constructs (with definitions)</w:t>
            </w:r>
          </w:p>
        </w:tc>
        <w:tc>
          <w:tcPr>
            <w:tcW w:w="3678" w:type="pct"/>
            <w:gridSpan w:val="2"/>
            <w:shd w:val="clear" w:color="auto" w:fill="auto"/>
            <w:tcMar>
              <w:top w:w="100" w:type="dxa"/>
              <w:left w:w="160" w:type="dxa"/>
              <w:bottom w:w="100" w:type="dxa"/>
              <w:right w:w="160" w:type="dxa"/>
            </w:tcMar>
          </w:tcPr>
          <w:p w:rsidR="00F1571F" w:rsidRPr="00030F31" w:rsidRDefault="00F1571F" w:rsidP="006E6E92">
            <w:pPr>
              <w:spacing w:line="240" w:lineRule="auto"/>
              <w:rPr>
                <w:rFonts w:ascii="Times New Roman" w:eastAsia="Times New Roman" w:hAnsi="Times New Roman" w:cs="Times New Roman"/>
                <w:b/>
                <w:sz w:val="20"/>
                <w:szCs w:val="20"/>
              </w:rPr>
            </w:pPr>
            <w:r w:rsidRPr="00030F31">
              <w:rPr>
                <w:rFonts w:ascii="Times New Roman" w:eastAsia="Times New Roman" w:hAnsi="Times New Roman" w:cs="Times New Roman"/>
                <w:b/>
                <w:sz w:val="20"/>
                <w:szCs w:val="20"/>
              </w:rPr>
              <w:t>Survey Items</w:t>
            </w:r>
          </w:p>
        </w:tc>
      </w:tr>
      <w:tr w:rsidR="00F1571F" w:rsidRPr="00030F31" w:rsidTr="006E6E92">
        <w:trPr>
          <w:trHeight w:val="1090"/>
        </w:trPr>
        <w:tc>
          <w:tcPr>
            <w:tcW w:w="1322" w:type="pct"/>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Structural characteristics (social architecture, age, maturity, size of an organization)</w:t>
            </w:r>
          </w:p>
        </w:tc>
        <w:tc>
          <w:tcPr>
            <w:tcW w:w="3678" w:type="pct"/>
            <w:gridSpan w:val="2"/>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hat is the extent of influence of ____ on feasibility?</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       The availability of physical infrastructure.</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2.       Flexible administrative operations at the facility or organization that houses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3.       Being able to leverage existing infrastructure at intervention site(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4.       Being able to leverage the existing workforce at the intervention site(s) to deliver the intervention.</w:t>
            </w:r>
          </w:p>
        </w:tc>
      </w:tr>
      <w:tr w:rsidR="00F1571F" w:rsidRPr="00030F31" w:rsidTr="006E6E92">
        <w:trPr>
          <w:trHeight w:val="640"/>
        </w:trPr>
        <w:tc>
          <w:tcPr>
            <w:tcW w:w="1322" w:type="pct"/>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Network and Communications (nature and quality of networks and communication)</w:t>
            </w:r>
          </w:p>
        </w:tc>
        <w:tc>
          <w:tcPr>
            <w:tcW w:w="3678" w:type="pct"/>
            <w:gridSpan w:val="2"/>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Questions that rated the quality of contextual factor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       How would you rate the quality of communication between those who implement your intervention and the organizational leadership?</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2.       How would you rate the quality of communication between those who implement your intervention and those who participate in it?</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3.       How would you rate the quality of interaction between those who implement your intervention and the organizational leadership?</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4.       How would you rate the quality of interaction between those who implement your intervention and those who participate in it?</w:t>
            </w:r>
          </w:p>
        </w:tc>
      </w:tr>
      <w:tr w:rsidR="00F1571F" w:rsidRPr="00030F31" w:rsidTr="006E6E92">
        <w:trPr>
          <w:trHeight w:val="2071"/>
        </w:trPr>
        <w:tc>
          <w:tcPr>
            <w:tcW w:w="1322" w:type="pct"/>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ulture (norms, values, and basic assumptions of an organization)</w:t>
            </w:r>
          </w:p>
        </w:tc>
        <w:tc>
          <w:tcPr>
            <w:tcW w:w="3678" w:type="pct"/>
            <w:gridSpan w:val="2"/>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hat is the extent of influence of …?</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       Presence of supportive interpersonal relationships (for example relationships with family members, friends, or co-worker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2.       Presence of supportive community culture.</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3.       Promoting an empowering narrative around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4.       Promoting an empowering environment around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5.       Being well-known and recognized by the intervention’s target population and stakeholder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6.       My institution/organization is well known and recognized by the intervention’s target population and stakeholders.</w:t>
            </w:r>
          </w:p>
        </w:tc>
      </w:tr>
      <w:tr w:rsidR="00F1571F" w:rsidRPr="00030F31" w:rsidTr="006E6E92">
        <w:trPr>
          <w:trHeight w:val="3790"/>
        </w:trPr>
        <w:tc>
          <w:tcPr>
            <w:tcW w:w="1322" w:type="pct"/>
            <w:shd w:val="clear" w:color="auto" w:fill="auto"/>
            <w:tcMar>
              <w:top w:w="160" w:type="dxa"/>
              <w:left w:w="160" w:type="dxa"/>
              <w:bottom w:w="160" w:type="dxa"/>
              <w:right w:w="160" w:type="dxa"/>
            </w:tcMar>
          </w:tcPr>
          <w:p w:rsidR="00F1571F" w:rsidRPr="00030F31" w:rsidRDefault="00F1571F" w:rsidP="006E6E92">
            <w:pPr>
              <w:spacing w:before="240" w:after="240"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mplementation Climate (absorptive capacity for change)</w:t>
            </w:r>
          </w:p>
          <w:p w:rsidR="00F1571F" w:rsidRPr="00030F31" w:rsidRDefault="00F1571F" w:rsidP="006E6E92">
            <w:pPr>
              <w:spacing w:before="240" w:after="240"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ension for Change</w:t>
            </w:r>
          </w:p>
          <w:p w:rsidR="00F1571F" w:rsidRPr="00030F31" w:rsidRDefault="00F1571F" w:rsidP="006E6E92">
            <w:pPr>
              <w:spacing w:before="240" w:after="240"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ompatibility</w:t>
            </w:r>
          </w:p>
          <w:p w:rsidR="00F1571F" w:rsidRPr="00030F31" w:rsidRDefault="00F1571F" w:rsidP="006E6E92">
            <w:pPr>
              <w:spacing w:before="240" w:after="240"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Relative Priority</w:t>
            </w:r>
          </w:p>
          <w:p w:rsidR="00F1571F" w:rsidRPr="00030F31" w:rsidRDefault="00F1571F" w:rsidP="006E6E92">
            <w:pPr>
              <w:spacing w:before="240" w:after="240"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Organizational Incentives and Rewards</w:t>
            </w:r>
          </w:p>
          <w:p w:rsidR="00F1571F" w:rsidRPr="00030F31" w:rsidRDefault="00F1571F" w:rsidP="006E6E92">
            <w:pPr>
              <w:spacing w:before="240" w:after="240"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Goals and Feedback</w:t>
            </w:r>
          </w:p>
          <w:p w:rsidR="00F1571F" w:rsidRPr="00030F31" w:rsidRDefault="00F1571F" w:rsidP="006E6E92">
            <w:pPr>
              <w:spacing w:before="240" w:after="240"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Learning Climate</w:t>
            </w:r>
          </w:p>
        </w:tc>
        <w:tc>
          <w:tcPr>
            <w:tcW w:w="3678" w:type="pct"/>
            <w:gridSpan w:val="2"/>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hat is the extent of influence of _____ on the feasibility?</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       Intervention’s implementation process being conducive to implementers’ routine workflow.</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2.       Intervention’s implementation process being conducive to participants’ daily routine.</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3.       Other healthcare professionals’ recommendations for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4.       Other healthcare professionals’ confidence in and support of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5.       Being able to leverage community members to implement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6.       Healthcare professionals’ perceptions of the intervention’s usefulnes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7.       Setting a minimum requirement of expectations for those implementing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8.       Setting a minimum requirement of expectations for participants during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9.       Poor remuneration of healthcare personnel involved in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0.   Easy channels for providing feedback on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1.   Information gotten from implementers’ feedback on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2.   Information gotten from participants’ feedback on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3.   Inclusive learning strategies (e.g., training, certification programs, workshops, consultations) available to implementer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4.   The training style for preparing implementer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Questions that rated the quality of contextual factor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5.   How would you rate the convenience of the intervention’s implementation process to implementers’ routine workflow?</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6.   How would you rate the implementers’ experience of giving feedback about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7.   How would you rate the participants’ experience of giving feedback about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8.   In your experience, which of these training styles are most effective when preparing implementers for your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a) Didactic (primarily instructional training that may include an instruction manual)</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b) Iterative (training that allows repetition of steps to further adjust, improve, and master content and processe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 Experiential (emphasis on trainees learning from experience by doing practice runs of actual tasks that are as close to the real-life scenario of the implementation proces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d) Empowering (training that encourages trainees to take initiative on, contribute to, and modify training content and processes as a way to make training more effective and build buy-in among trainees)</w:t>
            </w:r>
          </w:p>
        </w:tc>
      </w:tr>
      <w:tr w:rsidR="00F1571F" w:rsidRPr="00030F31" w:rsidTr="006E6E92">
        <w:trPr>
          <w:trHeight w:val="3790"/>
        </w:trPr>
        <w:tc>
          <w:tcPr>
            <w:tcW w:w="1322" w:type="pct"/>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Readiness for Implementation (organizational commitment to implement)</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Leadership Engagement</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Available Resource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Access to Knowledge and Information</w:t>
            </w:r>
          </w:p>
        </w:tc>
        <w:tc>
          <w:tcPr>
            <w:tcW w:w="3678" w:type="pct"/>
            <w:gridSpan w:val="2"/>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hat is the extent of influence of ____ on feasibility…?</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       Leaders’ and key stakeholders’ engagement and support for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2.       Unsuccessful stakeholder engagement</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3.       Provision of training to implementer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4.       Provision of equipment for implementing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5.       Use of technology and other tools for implementers’ access to information and knowledge about the intervention and the implementation proces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6.       Information regarding the intervention and its implementation is comprehensible to implementer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7.       Information regarding the intervention and its implementation is comprehensible to participant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8.       Information and knowledge regarding the intervention and its implementation being accessible to implementer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9.       Information and knowledge regarding the intervention and its implementation being accessible to participants</w:t>
            </w:r>
          </w:p>
          <w:p w:rsidR="00F1571F" w:rsidRPr="00030F31" w:rsidRDefault="00F1571F" w:rsidP="006E6E92">
            <w:pPr>
              <w:spacing w:line="240" w:lineRule="auto"/>
              <w:rPr>
                <w:rFonts w:ascii="Times New Roman" w:eastAsia="Times New Roman" w:hAnsi="Times New Roman" w:cs="Times New Roman"/>
                <w:sz w:val="20"/>
                <w:szCs w:val="20"/>
              </w:rPr>
            </w:pP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Questions that rated the quality of contextual factors…</w:t>
            </w:r>
          </w:p>
          <w:p w:rsidR="00F1571F" w:rsidRPr="00030F31" w:rsidRDefault="00F1571F" w:rsidP="006E6E92">
            <w:pPr>
              <w:spacing w:line="240" w:lineRule="auto"/>
              <w:rPr>
                <w:rFonts w:ascii="Times New Roman" w:eastAsia="Times New Roman" w:hAnsi="Times New Roman" w:cs="Times New Roman"/>
                <w:sz w:val="20"/>
                <w:szCs w:val="20"/>
              </w:rPr>
            </w:pP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10.    In your opinion, how involved should leaders and key stakeholders </w:t>
            </w:r>
            <w:proofErr w:type="gramStart"/>
            <w:r w:rsidRPr="00030F31">
              <w:rPr>
                <w:rFonts w:ascii="Times New Roman" w:eastAsia="Times New Roman" w:hAnsi="Times New Roman" w:cs="Times New Roman"/>
                <w:sz w:val="20"/>
                <w:szCs w:val="20"/>
              </w:rPr>
              <w:t>be</w:t>
            </w:r>
            <w:proofErr w:type="gramEnd"/>
            <w:r w:rsidRPr="00030F31">
              <w:rPr>
                <w:rFonts w:ascii="Times New Roman" w:eastAsia="Times New Roman" w:hAnsi="Times New Roman" w:cs="Times New Roman"/>
                <w:sz w:val="20"/>
                <w:szCs w:val="20"/>
              </w:rPr>
              <w:t xml:space="preserve"> with implementing an intervention in an LMIC setting?</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1.    In your experience, how much effort do you put into negotiating with and bringing critical yet reluctant stakeholders to support your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2.    In your opinion, when is it a good time to engage stakeholders in the implementation proces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3.    In your experience, which of these styles of stakeholder engagement worked best for you? Response options are:</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a) Top-down relationship building (getting in touch with most senior personnel in ministries, communities, institutions, and organization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b) Peer-to-peer relationship building</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 ‘Bottom-up’ grassroots relationship building</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4.    In your experience, which types of relationships influence stakeholder engagement? Response options are: ‘Personal,’ ‘Professional,’ ‘A combination of both personal and professional’</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5.    How would you rate the implementers’ access to information and knowledge to optimally implement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6.    How many resources were available at your institution for implementing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7.    How many resources did you have to provide to implement your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8.    In your experience, which of these resource scenarios are you most familiar with in terms of implementing interventions? Survey responses are Steady, Periodic, Grant-by-grant basis, Trickle, and Rare.</w:t>
            </w:r>
          </w:p>
        </w:tc>
      </w:tr>
      <w:tr w:rsidR="00F1571F" w:rsidRPr="00030F31" w:rsidTr="006E6E92">
        <w:trPr>
          <w:trHeight w:val="496"/>
        </w:trPr>
        <w:tc>
          <w:tcPr>
            <w:tcW w:w="1322" w:type="pct"/>
            <w:shd w:val="clear" w:color="auto" w:fill="auto"/>
            <w:tcMar>
              <w:top w:w="100" w:type="dxa"/>
              <w:left w:w="160" w:type="dxa"/>
              <w:bottom w:w="100" w:type="dxa"/>
              <w:right w:w="160" w:type="dxa"/>
            </w:tcMar>
          </w:tcPr>
          <w:p w:rsidR="00F1571F" w:rsidRPr="00030F31" w:rsidRDefault="00F1571F" w:rsidP="006E6E92">
            <w:pPr>
              <w:spacing w:line="240" w:lineRule="auto"/>
              <w:rPr>
                <w:rFonts w:ascii="Times New Roman" w:eastAsia="Times New Roman" w:hAnsi="Times New Roman" w:cs="Times New Roman"/>
                <w:b/>
                <w:sz w:val="20"/>
                <w:szCs w:val="20"/>
              </w:rPr>
            </w:pPr>
            <w:r w:rsidRPr="00030F31">
              <w:rPr>
                <w:rFonts w:ascii="Times New Roman" w:eastAsia="Times New Roman" w:hAnsi="Times New Roman" w:cs="Times New Roman"/>
                <w:b/>
                <w:sz w:val="20"/>
                <w:szCs w:val="20"/>
              </w:rPr>
              <w:t>Outer Setting Domain (with definitions)</w:t>
            </w:r>
          </w:p>
        </w:tc>
        <w:tc>
          <w:tcPr>
            <w:tcW w:w="3678" w:type="pct"/>
            <w:gridSpan w:val="2"/>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b/>
                <w:sz w:val="20"/>
                <w:szCs w:val="20"/>
              </w:rPr>
            </w:pPr>
            <w:r w:rsidRPr="00030F31">
              <w:rPr>
                <w:rFonts w:ascii="Times New Roman" w:eastAsia="Times New Roman" w:hAnsi="Times New Roman" w:cs="Times New Roman"/>
                <w:b/>
                <w:sz w:val="20"/>
                <w:szCs w:val="20"/>
              </w:rPr>
              <w:t>Survey Items</w:t>
            </w:r>
          </w:p>
        </w:tc>
      </w:tr>
      <w:tr w:rsidR="00F1571F" w:rsidRPr="00030F31" w:rsidTr="006E6E92">
        <w:trPr>
          <w:trHeight w:val="460"/>
        </w:trPr>
        <w:tc>
          <w:tcPr>
            <w:tcW w:w="1322" w:type="pct"/>
            <w:shd w:val="clear" w:color="auto" w:fill="auto"/>
            <w:tcMar>
              <w:top w:w="100" w:type="dxa"/>
              <w:left w:w="160" w:type="dxa"/>
              <w:bottom w:w="10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Patient Needs and Resources (barriers and facilitators to meeting needs)</w:t>
            </w:r>
          </w:p>
        </w:tc>
        <w:tc>
          <w:tcPr>
            <w:tcW w:w="3678" w:type="pct"/>
            <w:gridSpan w:val="2"/>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       In your opinion, being unable to address participants’ needs within the bounds of your intervention is a deal-breaker for implementing it?</w:t>
            </w:r>
          </w:p>
        </w:tc>
      </w:tr>
      <w:tr w:rsidR="00F1571F" w:rsidRPr="00030F31" w:rsidTr="006E6E92">
        <w:trPr>
          <w:trHeight w:val="487"/>
        </w:trPr>
        <w:tc>
          <w:tcPr>
            <w:tcW w:w="1322" w:type="pct"/>
            <w:shd w:val="clear" w:color="auto" w:fill="auto"/>
            <w:tcMar>
              <w:top w:w="100" w:type="dxa"/>
              <w:left w:w="160" w:type="dxa"/>
              <w:bottom w:w="10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osmopolitanism (degree of organizational networking)</w:t>
            </w:r>
          </w:p>
        </w:tc>
        <w:tc>
          <w:tcPr>
            <w:tcW w:w="3678" w:type="pct"/>
            <w:gridSpan w:val="2"/>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hat is the extent of influence of ____ on feasibility…?</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       Collaborating with community organizations for the intervention</w:t>
            </w:r>
          </w:p>
        </w:tc>
      </w:tr>
      <w:tr w:rsidR="00F1571F" w:rsidRPr="00030F31" w:rsidTr="006E6E92">
        <w:trPr>
          <w:trHeight w:val="469"/>
        </w:trPr>
        <w:tc>
          <w:tcPr>
            <w:tcW w:w="1322" w:type="pct"/>
            <w:shd w:val="clear" w:color="auto" w:fill="auto"/>
            <w:tcMar>
              <w:top w:w="100" w:type="dxa"/>
              <w:left w:w="160" w:type="dxa"/>
              <w:bottom w:w="10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Peer Pressure (competitive pressure to implement)</w:t>
            </w:r>
          </w:p>
        </w:tc>
        <w:tc>
          <w:tcPr>
            <w:tcW w:w="3678" w:type="pct"/>
            <w:gridSpan w:val="2"/>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hat is the extent of influence of ____ on feasibility…?</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       Other ongoing health activities similar to the intervention in the same locale</w:t>
            </w:r>
          </w:p>
        </w:tc>
      </w:tr>
      <w:tr w:rsidR="00F1571F" w:rsidRPr="00030F31" w:rsidTr="006E6E92">
        <w:trPr>
          <w:trHeight w:val="1297"/>
        </w:trPr>
        <w:tc>
          <w:tcPr>
            <w:tcW w:w="1322" w:type="pct"/>
            <w:shd w:val="clear" w:color="auto" w:fill="auto"/>
            <w:tcMar>
              <w:top w:w="100" w:type="dxa"/>
              <w:left w:w="160" w:type="dxa"/>
              <w:bottom w:w="10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External Policies and Incentives (external strategies to implementation)</w:t>
            </w:r>
          </w:p>
        </w:tc>
        <w:tc>
          <w:tcPr>
            <w:tcW w:w="3678" w:type="pct"/>
            <w:gridSpan w:val="2"/>
            <w:shd w:val="clear" w:color="auto" w:fill="auto"/>
            <w:tcMar>
              <w:top w:w="160" w:type="dxa"/>
              <w:left w:w="160" w:type="dxa"/>
              <w:bottom w:w="16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hat is the extent of influence of ____ on feasibility…?</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       Existing government policies/ regulations/guidelines/politic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Questions that rate the quality of contextual factor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2.       How supportive are existing government policies towards implementing your intervention in this setting?</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3.       How disruptive are existing policies to implementing your intervention in this setting?</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4.       How likely will findings from your study to reshape or improve the existing health policies in this setting?</w:t>
            </w:r>
          </w:p>
        </w:tc>
      </w:tr>
      <w:tr w:rsidR="00F1571F" w:rsidRPr="00030F31" w:rsidTr="006E6E92">
        <w:trPr>
          <w:trHeight w:val="178"/>
        </w:trPr>
        <w:tc>
          <w:tcPr>
            <w:tcW w:w="5000" w:type="pct"/>
            <w:gridSpan w:val="3"/>
            <w:shd w:val="clear" w:color="auto" w:fill="auto"/>
            <w:tcMar>
              <w:top w:w="100" w:type="dxa"/>
              <w:left w:w="160" w:type="dxa"/>
              <w:bottom w:w="10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 two inductive codes are as follows:</w:t>
            </w:r>
          </w:p>
        </w:tc>
      </w:tr>
      <w:tr w:rsidR="00F1571F" w:rsidRPr="00030F31" w:rsidTr="006E6E92">
        <w:trPr>
          <w:trHeight w:val="538"/>
        </w:trPr>
        <w:tc>
          <w:tcPr>
            <w:tcW w:w="2487" w:type="pct"/>
            <w:gridSpan w:val="2"/>
            <w:shd w:val="clear" w:color="auto" w:fill="auto"/>
            <w:tcMar>
              <w:top w:w="100" w:type="dxa"/>
              <w:left w:w="160" w:type="dxa"/>
              <w:bottom w:w="10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b/>
                <w:sz w:val="20"/>
                <w:szCs w:val="20"/>
              </w:rPr>
              <w:t>Inductive Codes (with definitions and thematic summary)</w:t>
            </w:r>
          </w:p>
        </w:tc>
        <w:tc>
          <w:tcPr>
            <w:tcW w:w="2513" w:type="pct"/>
            <w:shd w:val="clear" w:color="auto" w:fill="auto"/>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b/>
                <w:sz w:val="20"/>
                <w:szCs w:val="20"/>
              </w:rPr>
              <w:t>Survey Items</w:t>
            </w:r>
          </w:p>
        </w:tc>
      </w:tr>
      <w:tr w:rsidR="00F1571F" w:rsidRPr="00030F31" w:rsidTr="006E6E92">
        <w:trPr>
          <w:trHeight w:val="2860"/>
        </w:trPr>
        <w:tc>
          <w:tcPr>
            <w:tcW w:w="2487" w:type="pct"/>
            <w:gridSpan w:val="2"/>
            <w:shd w:val="clear" w:color="auto" w:fill="auto"/>
            <w:tcMar>
              <w:top w:w="100" w:type="dxa"/>
              <w:left w:w="160" w:type="dxa"/>
              <w:bottom w:w="10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ontext driving intervention needs and desig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Pre-conceived awareness of contextual challenges to implementation and acceptability of interventions, pre-implementa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F1571F" w:rsidRPr="00030F31" w:rsidRDefault="00F1571F" w:rsidP="006E6E92">
            <w:pPr>
              <w:spacing w:line="240" w:lineRule="auto"/>
              <w:rPr>
                <w:rFonts w:ascii="Times New Roman" w:eastAsia="Times New Roman" w:hAnsi="Times New Roman" w:cs="Times New Roman"/>
                <w:b/>
                <w:sz w:val="20"/>
                <w:szCs w:val="20"/>
              </w:rPr>
            </w:pPr>
            <w:r w:rsidRPr="00030F31">
              <w:rPr>
                <w:rFonts w:ascii="Times New Roman" w:eastAsia="Times New Roman" w:hAnsi="Times New Roman" w:cs="Times New Roman"/>
                <w:sz w:val="20"/>
                <w:szCs w:val="20"/>
              </w:rPr>
              <w:t>*An observation during interviews was that key informants had an early awareness of contextual barriers to the successful implementation of their interventions and reception of the interventions by their intended beneficiaries. As such, key informants, before piloting/implementing their interventions, conducted baseline assessments that helped them identify these specific barriers, which in turn inspired/informed the design of their intervention and implementation process.</w:t>
            </w:r>
          </w:p>
        </w:tc>
        <w:tc>
          <w:tcPr>
            <w:tcW w:w="2513" w:type="pct"/>
            <w:shd w:val="clear" w:color="auto" w:fill="auto"/>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hat is the extent of influence of ____ on feasibility…?</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       Conducting a needs assessment or contextual evaluation of our intervention setting before implementa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2. Before implementing an intervention, it is acceptable for the formative evaluation to be time-consuming</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3.       Identifying barriers before implementing my intervention is informative to me.</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4.       Identifying barriers before implementing the intervention informs the strategies, we use to deliver the interven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5.       Identifying barriers while implementing the intervention is informative to me.</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6.       Being able to identify implementation barriers before implementation (pre-implementation).</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7.       Being able to identify implementation barriers while delivering the intervention (during implementation).</w:t>
            </w:r>
          </w:p>
          <w:p w:rsidR="00F1571F" w:rsidRPr="00030F31" w:rsidRDefault="00F1571F" w:rsidP="006E6E92">
            <w:pPr>
              <w:spacing w:line="240" w:lineRule="auto"/>
              <w:rPr>
                <w:rFonts w:ascii="Times New Roman" w:eastAsia="Times New Roman" w:hAnsi="Times New Roman" w:cs="Times New Roman"/>
                <w:b/>
                <w:sz w:val="20"/>
                <w:szCs w:val="20"/>
              </w:rPr>
            </w:pPr>
            <w:r w:rsidRPr="00030F31">
              <w:rPr>
                <w:rFonts w:ascii="Times New Roman" w:eastAsia="Times New Roman" w:hAnsi="Times New Roman" w:cs="Times New Roman"/>
                <w:sz w:val="20"/>
                <w:szCs w:val="20"/>
              </w:rPr>
              <w:t xml:space="preserve">8.       I am flexible with my implementation protocol (i.e., being open to </w:t>
            </w:r>
            <w:r w:rsidRPr="00030F31">
              <w:rPr>
                <w:rFonts w:ascii="Times New Roman" w:eastAsia="Times New Roman" w:hAnsi="Times New Roman" w:cs="Times New Roman"/>
                <w:sz w:val="20"/>
                <w:szCs w:val="20"/>
              </w:rPr>
              <w:lastRenderedPageBreak/>
              <w:t>making changes) at the pre-, during, and post-implementation stages of the intervention.</w:t>
            </w:r>
          </w:p>
        </w:tc>
      </w:tr>
      <w:tr w:rsidR="00F1571F" w:rsidRPr="00030F31" w:rsidTr="006E6E92">
        <w:trPr>
          <w:trHeight w:val="538"/>
        </w:trPr>
        <w:tc>
          <w:tcPr>
            <w:tcW w:w="2487" w:type="pct"/>
            <w:gridSpan w:val="2"/>
            <w:shd w:val="clear" w:color="auto" w:fill="auto"/>
            <w:tcMar>
              <w:top w:w="100" w:type="dxa"/>
              <w:left w:w="160" w:type="dxa"/>
              <w:bottom w:w="100" w:type="dxa"/>
              <w:right w:w="160" w:type="dxa"/>
            </w:tcMar>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Unplanned events in the implementation process</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Unexpected and intractable events that occur</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Given that the interviews were conducted at the height of the COVID-19 pandemic in 2020, key informants reported an abrupt stop to research activities, sometimes at the cusp of advancing innovative tools during the intervention. Other unforeseen circumstances were the loss of life of research personnel, who had received highly specialized training as part of the intervention and were difficult to replace.</w:t>
            </w:r>
          </w:p>
        </w:tc>
        <w:tc>
          <w:tcPr>
            <w:tcW w:w="2513" w:type="pct"/>
            <w:shd w:val="clear" w:color="auto" w:fill="auto"/>
          </w:tcPr>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hat is the extent of influence of ____ on feasibility…?</w:t>
            </w:r>
          </w:p>
          <w:p w:rsidR="00F1571F" w:rsidRPr="00030F31" w:rsidRDefault="00F1571F" w:rsidP="006E6E92">
            <w:pPr>
              <w:spacing w:line="240" w:lineRule="auto"/>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1.       1. Unforeseen events (for example COVID-19 pandemic, sudden loss of life, loss of funding, natural disasters, and change in national leadership) being disruptive to my intervention.</w:t>
            </w:r>
          </w:p>
          <w:p w:rsidR="00F1571F" w:rsidRPr="00030F31" w:rsidRDefault="00F1571F" w:rsidP="006E6E92">
            <w:pPr>
              <w:spacing w:line="240" w:lineRule="auto"/>
              <w:rPr>
                <w:rFonts w:ascii="Times New Roman" w:eastAsia="Times New Roman" w:hAnsi="Times New Roman" w:cs="Times New Roman"/>
                <w:sz w:val="20"/>
                <w:szCs w:val="20"/>
              </w:rPr>
            </w:pPr>
          </w:p>
        </w:tc>
      </w:tr>
    </w:tbl>
    <w:p w:rsidR="00F1571F" w:rsidRPr="00030F31" w:rsidRDefault="00F1571F" w:rsidP="00F1571F">
      <w:pPr>
        <w:rPr>
          <w:rFonts w:ascii="Times New Roman" w:hAnsi="Times New Roman" w:cs="Times New Roman"/>
          <w:sz w:val="20"/>
          <w:szCs w:val="20"/>
        </w:rPr>
      </w:pPr>
    </w:p>
    <w:p w:rsidR="00426AB3" w:rsidRDefault="00426AB3">
      <w:bookmarkStart w:id="0" w:name="_GoBack"/>
      <w:bookmarkEnd w:id="0"/>
    </w:p>
    <w:sectPr w:rsidR="00426AB3" w:rsidSect="00F1571F">
      <w:type w:val="continuous"/>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71F"/>
    <w:rsid w:val="00000537"/>
    <w:rsid w:val="00000787"/>
    <w:rsid w:val="00000DB5"/>
    <w:rsid w:val="00000E71"/>
    <w:rsid w:val="00001F16"/>
    <w:rsid w:val="00002389"/>
    <w:rsid w:val="00002C48"/>
    <w:rsid w:val="0000326E"/>
    <w:rsid w:val="000037E7"/>
    <w:rsid w:val="00003E13"/>
    <w:rsid w:val="000047BC"/>
    <w:rsid w:val="000048A7"/>
    <w:rsid w:val="00004916"/>
    <w:rsid w:val="00004AF7"/>
    <w:rsid w:val="00004B17"/>
    <w:rsid w:val="000056F4"/>
    <w:rsid w:val="00005BE9"/>
    <w:rsid w:val="00005D99"/>
    <w:rsid w:val="00005E11"/>
    <w:rsid w:val="00005FC8"/>
    <w:rsid w:val="000060EE"/>
    <w:rsid w:val="00006A1B"/>
    <w:rsid w:val="00007440"/>
    <w:rsid w:val="00010683"/>
    <w:rsid w:val="0001073C"/>
    <w:rsid w:val="00010D98"/>
    <w:rsid w:val="00011C84"/>
    <w:rsid w:val="00011E21"/>
    <w:rsid w:val="000120D4"/>
    <w:rsid w:val="00012297"/>
    <w:rsid w:val="0001232E"/>
    <w:rsid w:val="00012AE6"/>
    <w:rsid w:val="00012B46"/>
    <w:rsid w:val="00012E73"/>
    <w:rsid w:val="00012F2A"/>
    <w:rsid w:val="0001376B"/>
    <w:rsid w:val="00013A31"/>
    <w:rsid w:val="00013B66"/>
    <w:rsid w:val="0001412F"/>
    <w:rsid w:val="00014516"/>
    <w:rsid w:val="00014554"/>
    <w:rsid w:val="00014876"/>
    <w:rsid w:val="00014AEF"/>
    <w:rsid w:val="00014C3F"/>
    <w:rsid w:val="000151B7"/>
    <w:rsid w:val="00015203"/>
    <w:rsid w:val="000157C6"/>
    <w:rsid w:val="00015ACE"/>
    <w:rsid w:val="00016127"/>
    <w:rsid w:val="0001615E"/>
    <w:rsid w:val="0001625A"/>
    <w:rsid w:val="0001628B"/>
    <w:rsid w:val="000166A0"/>
    <w:rsid w:val="00016C73"/>
    <w:rsid w:val="00017541"/>
    <w:rsid w:val="00017564"/>
    <w:rsid w:val="0001757E"/>
    <w:rsid w:val="00017DA2"/>
    <w:rsid w:val="00020226"/>
    <w:rsid w:val="00020D3D"/>
    <w:rsid w:val="00020DB6"/>
    <w:rsid w:val="00021235"/>
    <w:rsid w:val="0002149B"/>
    <w:rsid w:val="00021E5D"/>
    <w:rsid w:val="000223FB"/>
    <w:rsid w:val="00022B2D"/>
    <w:rsid w:val="00022F0B"/>
    <w:rsid w:val="000233D5"/>
    <w:rsid w:val="0002349F"/>
    <w:rsid w:val="00023553"/>
    <w:rsid w:val="0002465B"/>
    <w:rsid w:val="000246FD"/>
    <w:rsid w:val="000254DC"/>
    <w:rsid w:val="000264E9"/>
    <w:rsid w:val="0002666A"/>
    <w:rsid w:val="00026704"/>
    <w:rsid w:val="0002676E"/>
    <w:rsid w:val="00026CD9"/>
    <w:rsid w:val="000272DB"/>
    <w:rsid w:val="00027E4D"/>
    <w:rsid w:val="00027E78"/>
    <w:rsid w:val="00030209"/>
    <w:rsid w:val="0003087C"/>
    <w:rsid w:val="0003092C"/>
    <w:rsid w:val="00030E40"/>
    <w:rsid w:val="00030E84"/>
    <w:rsid w:val="000317BF"/>
    <w:rsid w:val="00031FA5"/>
    <w:rsid w:val="00032182"/>
    <w:rsid w:val="000335BF"/>
    <w:rsid w:val="00033DF0"/>
    <w:rsid w:val="00034196"/>
    <w:rsid w:val="000346BD"/>
    <w:rsid w:val="000349C9"/>
    <w:rsid w:val="000350BD"/>
    <w:rsid w:val="00035178"/>
    <w:rsid w:val="0003532C"/>
    <w:rsid w:val="00035B1E"/>
    <w:rsid w:val="00035B8F"/>
    <w:rsid w:val="00035E8D"/>
    <w:rsid w:val="000367AC"/>
    <w:rsid w:val="000368B5"/>
    <w:rsid w:val="0003713A"/>
    <w:rsid w:val="00037A30"/>
    <w:rsid w:val="00037CAE"/>
    <w:rsid w:val="00037DB7"/>
    <w:rsid w:val="00040B63"/>
    <w:rsid w:val="000415B9"/>
    <w:rsid w:val="00041B7E"/>
    <w:rsid w:val="0004299A"/>
    <w:rsid w:val="00042A3C"/>
    <w:rsid w:val="00042CA6"/>
    <w:rsid w:val="00042E01"/>
    <w:rsid w:val="000430BF"/>
    <w:rsid w:val="00043A80"/>
    <w:rsid w:val="00043AD9"/>
    <w:rsid w:val="00043AF1"/>
    <w:rsid w:val="0004425F"/>
    <w:rsid w:val="00044292"/>
    <w:rsid w:val="000442DE"/>
    <w:rsid w:val="00044AB3"/>
    <w:rsid w:val="000451A5"/>
    <w:rsid w:val="0004554F"/>
    <w:rsid w:val="00046109"/>
    <w:rsid w:val="000464FF"/>
    <w:rsid w:val="00046631"/>
    <w:rsid w:val="000466B5"/>
    <w:rsid w:val="00046B9B"/>
    <w:rsid w:val="00047DB7"/>
    <w:rsid w:val="00050047"/>
    <w:rsid w:val="00050548"/>
    <w:rsid w:val="0005111A"/>
    <w:rsid w:val="00051594"/>
    <w:rsid w:val="000517E8"/>
    <w:rsid w:val="00051EF4"/>
    <w:rsid w:val="00052F2C"/>
    <w:rsid w:val="00053C03"/>
    <w:rsid w:val="00053EB7"/>
    <w:rsid w:val="00054DDE"/>
    <w:rsid w:val="00055BF6"/>
    <w:rsid w:val="00055FD1"/>
    <w:rsid w:val="0005619F"/>
    <w:rsid w:val="00057C38"/>
    <w:rsid w:val="000602C9"/>
    <w:rsid w:val="000607D0"/>
    <w:rsid w:val="00060DBE"/>
    <w:rsid w:val="00060E98"/>
    <w:rsid w:val="00061039"/>
    <w:rsid w:val="0006166E"/>
    <w:rsid w:val="0006169F"/>
    <w:rsid w:val="00061900"/>
    <w:rsid w:val="00061A26"/>
    <w:rsid w:val="00062243"/>
    <w:rsid w:val="0006250C"/>
    <w:rsid w:val="0006254A"/>
    <w:rsid w:val="00062686"/>
    <w:rsid w:val="00063576"/>
    <w:rsid w:val="00063649"/>
    <w:rsid w:val="000639DA"/>
    <w:rsid w:val="000643AB"/>
    <w:rsid w:val="00064613"/>
    <w:rsid w:val="0006501C"/>
    <w:rsid w:val="000652BA"/>
    <w:rsid w:val="00065B14"/>
    <w:rsid w:val="000669B7"/>
    <w:rsid w:val="00066E1C"/>
    <w:rsid w:val="000676C1"/>
    <w:rsid w:val="00067A7C"/>
    <w:rsid w:val="000707B8"/>
    <w:rsid w:val="00070ED4"/>
    <w:rsid w:val="00071A97"/>
    <w:rsid w:val="0007205C"/>
    <w:rsid w:val="00072919"/>
    <w:rsid w:val="00072B2D"/>
    <w:rsid w:val="00073D9D"/>
    <w:rsid w:val="0007522C"/>
    <w:rsid w:val="0007573E"/>
    <w:rsid w:val="00075ACA"/>
    <w:rsid w:val="00075BE7"/>
    <w:rsid w:val="00075F63"/>
    <w:rsid w:val="00076244"/>
    <w:rsid w:val="000768FA"/>
    <w:rsid w:val="00076D43"/>
    <w:rsid w:val="00076F70"/>
    <w:rsid w:val="000800B3"/>
    <w:rsid w:val="0008021E"/>
    <w:rsid w:val="000805BA"/>
    <w:rsid w:val="00080BB6"/>
    <w:rsid w:val="00081105"/>
    <w:rsid w:val="0008183A"/>
    <w:rsid w:val="00081B6E"/>
    <w:rsid w:val="000823CE"/>
    <w:rsid w:val="00082489"/>
    <w:rsid w:val="00082A19"/>
    <w:rsid w:val="0008380C"/>
    <w:rsid w:val="00083DD9"/>
    <w:rsid w:val="00084049"/>
    <w:rsid w:val="0008460C"/>
    <w:rsid w:val="000847A4"/>
    <w:rsid w:val="00084938"/>
    <w:rsid w:val="0008521D"/>
    <w:rsid w:val="0008632D"/>
    <w:rsid w:val="000869DD"/>
    <w:rsid w:val="000869F8"/>
    <w:rsid w:val="00087F67"/>
    <w:rsid w:val="0009006D"/>
    <w:rsid w:val="000907D1"/>
    <w:rsid w:val="00090873"/>
    <w:rsid w:val="00090AF0"/>
    <w:rsid w:val="00090CF0"/>
    <w:rsid w:val="00090EB1"/>
    <w:rsid w:val="00090F6D"/>
    <w:rsid w:val="000913DD"/>
    <w:rsid w:val="00092471"/>
    <w:rsid w:val="000926C7"/>
    <w:rsid w:val="00092C06"/>
    <w:rsid w:val="00092EA5"/>
    <w:rsid w:val="00093051"/>
    <w:rsid w:val="000931A6"/>
    <w:rsid w:val="0009320B"/>
    <w:rsid w:val="000933FD"/>
    <w:rsid w:val="00094566"/>
    <w:rsid w:val="00094914"/>
    <w:rsid w:val="00094AAC"/>
    <w:rsid w:val="00095023"/>
    <w:rsid w:val="0009535B"/>
    <w:rsid w:val="0009536A"/>
    <w:rsid w:val="000953DE"/>
    <w:rsid w:val="00095465"/>
    <w:rsid w:val="00095790"/>
    <w:rsid w:val="00095A79"/>
    <w:rsid w:val="0009629E"/>
    <w:rsid w:val="0009684F"/>
    <w:rsid w:val="00096AA6"/>
    <w:rsid w:val="00096D9F"/>
    <w:rsid w:val="0009724B"/>
    <w:rsid w:val="000972BA"/>
    <w:rsid w:val="00097850"/>
    <w:rsid w:val="00097FCD"/>
    <w:rsid w:val="00097FFC"/>
    <w:rsid w:val="000A02C4"/>
    <w:rsid w:val="000A1447"/>
    <w:rsid w:val="000A157E"/>
    <w:rsid w:val="000A1659"/>
    <w:rsid w:val="000A1692"/>
    <w:rsid w:val="000A19EB"/>
    <w:rsid w:val="000A1A41"/>
    <w:rsid w:val="000A1C48"/>
    <w:rsid w:val="000A23A2"/>
    <w:rsid w:val="000A2D08"/>
    <w:rsid w:val="000A30DA"/>
    <w:rsid w:val="000A3F38"/>
    <w:rsid w:val="000A47D9"/>
    <w:rsid w:val="000A491A"/>
    <w:rsid w:val="000A510D"/>
    <w:rsid w:val="000A550E"/>
    <w:rsid w:val="000A59A1"/>
    <w:rsid w:val="000A5CD0"/>
    <w:rsid w:val="000A5E89"/>
    <w:rsid w:val="000A5F6A"/>
    <w:rsid w:val="000A61D9"/>
    <w:rsid w:val="000A67C1"/>
    <w:rsid w:val="000A6941"/>
    <w:rsid w:val="000A7985"/>
    <w:rsid w:val="000A7E3A"/>
    <w:rsid w:val="000B012F"/>
    <w:rsid w:val="000B030A"/>
    <w:rsid w:val="000B07B9"/>
    <w:rsid w:val="000B0953"/>
    <w:rsid w:val="000B09FA"/>
    <w:rsid w:val="000B0A7F"/>
    <w:rsid w:val="000B16F2"/>
    <w:rsid w:val="000B1DE1"/>
    <w:rsid w:val="000B1F13"/>
    <w:rsid w:val="000B2452"/>
    <w:rsid w:val="000B260C"/>
    <w:rsid w:val="000B26D2"/>
    <w:rsid w:val="000B2FE4"/>
    <w:rsid w:val="000B35F6"/>
    <w:rsid w:val="000B3CBA"/>
    <w:rsid w:val="000B4197"/>
    <w:rsid w:val="000B43A6"/>
    <w:rsid w:val="000B4581"/>
    <w:rsid w:val="000B4BB6"/>
    <w:rsid w:val="000B4F01"/>
    <w:rsid w:val="000B50BA"/>
    <w:rsid w:val="000B54FA"/>
    <w:rsid w:val="000B5978"/>
    <w:rsid w:val="000B61A2"/>
    <w:rsid w:val="000B6205"/>
    <w:rsid w:val="000B7105"/>
    <w:rsid w:val="000B7215"/>
    <w:rsid w:val="000B7BA2"/>
    <w:rsid w:val="000B7D78"/>
    <w:rsid w:val="000C110B"/>
    <w:rsid w:val="000C1225"/>
    <w:rsid w:val="000C14C5"/>
    <w:rsid w:val="000C1751"/>
    <w:rsid w:val="000C1755"/>
    <w:rsid w:val="000C18DF"/>
    <w:rsid w:val="000C1995"/>
    <w:rsid w:val="000C1AE1"/>
    <w:rsid w:val="000C28B2"/>
    <w:rsid w:val="000C2E14"/>
    <w:rsid w:val="000C2E90"/>
    <w:rsid w:val="000C305A"/>
    <w:rsid w:val="000C320E"/>
    <w:rsid w:val="000C321A"/>
    <w:rsid w:val="000C392B"/>
    <w:rsid w:val="000C4136"/>
    <w:rsid w:val="000C4682"/>
    <w:rsid w:val="000C4E89"/>
    <w:rsid w:val="000C57AE"/>
    <w:rsid w:val="000C58A0"/>
    <w:rsid w:val="000C6107"/>
    <w:rsid w:val="000C651C"/>
    <w:rsid w:val="000C65FE"/>
    <w:rsid w:val="000C660A"/>
    <w:rsid w:val="000C6BF2"/>
    <w:rsid w:val="000C7667"/>
    <w:rsid w:val="000C788B"/>
    <w:rsid w:val="000C7FC7"/>
    <w:rsid w:val="000D00B7"/>
    <w:rsid w:val="000D0B46"/>
    <w:rsid w:val="000D0DBC"/>
    <w:rsid w:val="000D0FA1"/>
    <w:rsid w:val="000D1564"/>
    <w:rsid w:val="000D1778"/>
    <w:rsid w:val="000D1E05"/>
    <w:rsid w:val="000D23A5"/>
    <w:rsid w:val="000D24C1"/>
    <w:rsid w:val="000D2636"/>
    <w:rsid w:val="000D281D"/>
    <w:rsid w:val="000D3350"/>
    <w:rsid w:val="000D3515"/>
    <w:rsid w:val="000D4C4D"/>
    <w:rsid w:val="000D59DF"/>
    <w:rsid w:val="000D602C"/>
    <w:rsid w:val="000D607C"/>
    <w:rsid w:val="000D6494"/>
    <w:rsid w:val="000D6554"/>
    <w:rsid w:val="000D6600"/>
    <w:rsid w:val="000D6A8C"/>
    <w:rsid w:val="000D6C28"/>
    <w:rsid w:val="000D76C5"/>
    <w:rsid w:val="000D7774"/>
    <w:rsid w:val="000D7FA6"/>
    <w:rsid w:val="000E064F"/>
    <w:rsid w:val="000E0BCC"/>
    <w:rsid w:val="000E0C0C"/>
    <w:rsid w:val="000E13C9"/>
    <w:rsid w:val="000E13F5"/>
    <w:rsid w:val="000E145A"/>
    <w:rsid w:val="000E15C7"/>
    <w:rsid w:val="000E1BE6"/>
    <w:rsid w:val="000E1D57"/>
    <w:rsid w:val="000E27ED"/>
    <w:rsid w:val="000E2AA9"/>
    <w:rsid w:val="000E2C54"/>
    <w:rsid w:val="000E3142"/>
    <w:rsid w:val="000E3D17"/>
    <w:rsid w:val="000E45BD"/>
    <w:rsid w:val="000E465E"/>
    <w:rsid w:val="000E4E59"/>
    <w:rsid w:val="000E4EF0"/>
    <w:rsid w:val="000E5708"/>
    <w:rsid w:val="000E5EDD"/>
    <w:rsid w:val="000E60E4"/>
    <w:rsid w:val="000E6422"/>
    <w:rsid w:val="000E65CA"/>
    <w:rsid w:val="000E68BD"/>
    <w:rsid w:val="000E6BFB"/>
    <w:rsid w:val="000E6C10"/>
    <w:rsid w:val="000E6F2C"/>
    <w:rsid w:val="000E7814"/>
    <w:rsid w:val="000E7887"/>
    <w:rsid w:val="000E7D44"/>
    <w:rsid w:val="000E7EFF"/>
    <w:rsid w:val="000F04F5"/>
    <w:rsid w:val="000F09F6"/>
    <w:rsid w:val="000F115A"/>
    <w:rsid w:val="000F1176"/>
    <w:rsid w:val="000F16A7"/>
    <w:rsid w:val="000F235D"/>
    <w:rsid w:val="000F26B3"/>
    <w:rsid w:val="000F2B36"/>
    <w:rsid w:val="000F2C17"/>
    <w:rsid w:val="000F2DF0"/>
    <w:rsid w:val="000F3204"/>
    <w:rsid w:val="000F3265"/>
    <w:rsid w:val="000F3751"/>
    <w:rsid w:val="000F3C16"/>
    <w:rsid w:val="000F4AF6"/>
    <w:rsid w:val="000F4D5C"/>
    <w:rsid w:val="000F5181"/>
    <w:rsid w:val="000F5387"/>
    <w:rsid w:val="000F55A1"/>
    <w:rsid w:val="000F5BAA"/>
    <w:rsid w:val="000F69C9"/>
    <w:rsid w:val="000F756D"/>
    <w:rsid w:val="000F7F75"/>
    <w:rsid w:val="00100063"/>
    <w:rsid w:val="0010105D"/>
    <w:rsid w:val="00101132"/>
    <w:rsid w:val="00101256"/>
    <w:rsid w:val="00101298"/>
    <w:rsid w:val="00101299"/>
    <w:rsid w:val="00101601"/>
    <w:rsid w:val="00101BB1"/>
    <w:rsid w:val="00102BA1"/>
    <w:rsid w:val="00103041"/>
    <w:rsid w:val="00103294"/>
    <w:rsid w:val="0010362B"/>
    <w:rsid w:val="00103906"/>
    <w:rsid w:val="001039F6"/>
    <w:rsid w:val="00103EEB"/>
    <w:rsid w:val="00105722"/>
    <w:rsid w:val="001067A7"/>
    <w:rsid w:val="001072CA"/>
    <w:rsid w:val="00107305"/>
    <w:rsid w:val="00107CD1"/>
    <w:rsid w:val="001100C6"/>
    <w:rsid w:val="00110363"/>
    <w:rsid w:val="001106FD"/>
    <w:rsid w:val="00110844"/>
    <w:rsid w:val="0011098A"/>
    <w:rsid w:val="001109F0"/>
    <w:rsid w:val="00111016"/>
    <w:rsid w:val="00111AB0"/>
    <w:rsid w:val="001127D2"/>
    <w:rsid w:val="00112911"/>
    <w:rsid w:val="00112959"/>
    <w:rsid w:val="00112A19"/>
    <w:rsid w:val="00112FB1"/>
    <w:rsid w:val="00113124"/>
    <w:rsid w:val="001135A8"/>
    <w:rsid w:val="00113826"/>
    <w:rsid w:val="00113F97"/>
    <w:rsid w:val="0011481C"/>
    <w:rsid w:val="001148BE"/>
    <w:rsid w:val="00114B8E"/>
    <w:rsid w:val="00114CEB"/>
    <w:rsid w:val="00115BE4"/>
    <w:rsid w:val="00115CBC"/>
    <w:rsid w:val="00116438"/>
    <w:rsid w:val="0011740B"/>
    <w:rsid w:val="0011762A"/>
    <w:rsid w:val="00117DE8"/>
    <w:rsid w:val="00117E9E"/>
    <w:rsid w:val="00117FC7"/>
    <w:rsid w:val="00120353"/>
    <w:rsid w:val="001206F2"/>
    <w:rsid w:val="00120E8B"/>
    <w:rsid w:val="00121070"/>
    <w:rsid w:val="00121510"/>
    <w:rsid w:val="00121A9B"/>
    <w:rsid w:val="00122495"/>
    <w:rsid w:val="00122510"/>
    <w:rsid w:val="00122E5B"/>
    <w:rsid w:val="00122F93"/>
    <w:rsid w:val="001231DA"/>
    <w:rsid w:val="00123700"/>
    <w:rsid w:val="0012389B"/>
    <w:rsid w:val="00123D45"/>
    <w:rsid w:val="00124322"/>
    <w:rsid w:val="00124755"/>
    <w:rsid w:val="00124CF2"/>
    <w:rsid w:val="00125137"/>
    <w:rsid w:val="00125148"/>
    <w:rsid w:val="00125C31"/>
    <w:rsid w:val="001267B5"/>
    <w:rsid w:val="00127700"/>
    <w:rsid w:val="001279F5"/>
    <w:rsid w:val="00130996"/>
    <w:rsid w:val="001316CC"/>
    <w:rsid w:val="00131B0A"/>
    <w:rsid w:val="001324C5"/>
    <w:rsid w:val="00132526"/>
    <w:rsid w:val="001331D3"/>
    <w:rsid w:val="00133DB5"/>
    <w:rsid w:val="0013411D"/>
    <w:rsid w:val="00134305"/>
    <w:rsid w:val="00134494"/>
    <w:rsid w:val="00134FF6"/>
    <w:rsid w:val="001350E6"/>
    <w:rsid w:val="0013528C"/>
    <w:rsid w:val="0013556E"/>
    <w:rsid w:val="001357DB"/>
    <w:rsid w:val="00135B36"/>
    <w:rsid w:val="00135B4F"/>
    <w:rsid w:val="00135D1D"/>
    <w:rsid w:val="00135DD2"/>
    <w:rsid w:val="001366A7"/>
    <w:rsid w:val="00136E31"/>
    <w:rsid w:val="00137280"/>
    <w:rsid w:val="001377E7"/>
    <w:rsid w:val="001378C9"/>
    <w:rsid w:val="0014078A"/>
    <w:rsid w:val="0014087C"/>
    <w:rsid w:val="00140ED3"/>
    <w:rsid w:val="001414AC"/>
    <w:rsid w:val="00141703"/>
    <w:rsid w:val="00141807"/>
    <w:rsid w:val="00141870"/>
    <w:rsid w:val="00141DCB"/>
    <w:rsid w:val="00141E5A"/>
    <w:rsid w:val="001424FA"/>
    <w:rsid w:val="0014268D"/>
    <w:rsid w:val="001427E0"/>
    <w:rsid w:val="00142A53"/>
    <w:rsid w:val="00142E2D"/>
    <w:rsid w:val="001431B8"/>
    <w:rsid w:val="001431F7"/>
    <w:rsid w:val="001432BD"/>
    <w:rsid w:val="0014335A"/>
    <w:rsid w:val="00143452"/>
    <w:rsid w:val="00144062"/>
    <w:rsid w:val="00144401"/>
    <w:rsid w:val="00144750"/>
    <w:rsid w:val="001452F2"/>
    <w:rsid w:val="00145961"/>
    <w:rsid w:val="001460F8"/>
    <w:rsid w:val="00146267"/>
    <w:rsid w:val="00146300"/>
    <w:rsid w:val="00146898"/>
    <w:rsid w:val="0014693E"/>
    <w:rsid w:val="00147420"/>
    <w:rsid w:val="00147EE7"/>
    <w:rsid w:val="00150275"/>
    <w:rsid w:val="0015084A"/>
    <w:rsid w:val="0015095D"/>
    <w:rsid w:val="00150CC7"/>
    <w:rsid w:val="00152267"/>
    <w:rsid w:val="001522D3"/>
    <w:rsid w:val="00152C69"/>
    <w:rsid w:val="0015357C"/>
    <w:rsid w:val="00153750"/>
    <w:rsid w:val="00153BF7"/>
    <w:rsid w:val="00153F81"/>
    <w:rsid w:val="00154267"/>
    <w:rsid w:val="001543A3"/>
    <w:rsid w:val="00154C17"/>
    <w:rsid w:val="0015530E"/>
    <w:rsid w:val="00155AD8"/>
    <w:rsid w:val="00156FBB"/>
    <w:rsid w:val="0015779E"/>
    <w:rsid w:val="001578D3"/>
    <w:rsid w:val="00157BA6"/>
    <w:rsid w:val="00157F0B"/>
    <w:rsid w:val="001602D8"/>
    <w:rsid w:val="00160740"/>
    <w:rsid w:val="0016096C"/>
    <w:rsid w:val="001609BC"/>
    <w:rsid w:val="00161456"/>
    <w:rsid w:val="00161B5A"/>
    <w:rsid w:val="00161F9E"/>
    <w:rsid w:val="00162629"/>
    <w:rsid w:val="00162A71"/>
    <w:rsid w:val="0016324E"/>
    <w:rsid w:val="0016381A"/>
    <w:rsid w:val="00163F5E"/>
    <w:rsid w:val="00164521"/>
    <w:rsid w:val="00164B75"/>
    <w:rsid w:val="00164F34"/>
    <w:rsid w:val="00165003"/>
    <w:rsid w:val="00165097"/>
    <w:rsid w:val="001651D4"/>
    <w:rsid w:val="0016550B"/>
    <w:rsid w:val="00165776"/>
    <w:rsid w:val="00165832"/>
    <w:rsid w:val="00165CC1"/>
    <w:rsid w:val="00165DDF"/>
    <w:rsid w:val="001662A1"/>
    <w:rsid w:val="00166408"/>
    <w:rsid w:val="001669B5"/>
    <w:rsid w:val="00166A2D"/>
    <w:rsid w:val="0016756C"/>
    <w:rsid w:val="0016788C"/>
    <w:rsid w:val="0016789B"/>
    <w:rsid w:val="001679EF"/>
    <w:rsid w:val="00170418"/>
    <w:rsid w:val="001709FE"/>
    <w:rsid w:val="00171DF8"/>
    <w:rsid w:val="00171F70"/>
    <w:rsid w:val="001720AF"/>
    <w:rsid w:val="00172822"/>
    <w:rsid w:val="00172A5E"/>
    <w:rsid w:val="00172C6C"/>
    <w:rsid w:val="00172CCA"/>
    <w:rsid w:val="00173698"/>
    <w:rsid w:val="00173A67"/>
    <w:rsid w:val="001742BB"/>
    <w:rsid w:val="001745EF"/>
    <w:rsid w:val="001747F9"/>
    <w:rsid w:val="001749EF"/>
    <w:rsid w:val="00174AEC"/>
    <w:rsid w:val="00175206"/>
    <w:rsid w:val="00176427"/>
    <w:rsid w:val="00176523"/>
    <w:rsid w:val="00176527"/>
    <w:rsid w:val="00176CA0"/>
    <w:rsid w:val="001772B0"/>
    <w:rsid w:val="00177734"/>
    <w:rsid w:val="00177805"/>
    <w:rsid w:val="00177B89"/>
    <w:rsid w:val="00177BBD"/>
    <w:rsid w:val="00177F98"/>
    <w:rsid w:val="00180089"/>
    <w:rsid w:val="0018031A"/>
    <w:rsid w:val="00180321"/>
    <w:rsid w:val="00180461"/>
    <w:rsid w:val="00180967"/>
    <w:rsid w:val="00180E8B"/>
    <w:rsid w:val="00181013"/>
    <w:rsid w:val="0018112F"/>
    <w:rsid w:val="00181414"/>
    <w:rsid w:val="00181A3E"/>
    <w:rsid w:val="00181A9C"/>
    <w:rsid w:val="00181B02"/>
    <w:rsid w:val="00181DA9"/>
    <w:rsid w:val="00181FA7"/>
    <w:rsid w:val="0018378F"/>
    <w:rsid w:val="00183E50"/>
    <w:rsid w:val="00183F98"/>
    <w:rsid w:val="001841B1"/>
    <w:rsid w:val="001848AD"/>
    <w:rsid w:val="001849DF"/>
    <w:rsid w:val="00184CA3"/>
    <w:rsid w:val="00184DC1"/>
    <w:rsid w:val="00185A17"/>
    <w:rsid w:val="00185C6D"/>
    <w:rsid w:val="0018622F"/>
    <w:rsid w:val="001863E6"/>
    <w:rsid w:val="00186447"/>
    <w:rsid w:val="00186656"/>
    <w:rsid w:val="00186908"/>
    <w:rsid w:val="00186DA8"/>
    <w:rsid w:val="0018769B"/>
    <w:rsid w:val="0019085A"/>
    <w:rsid w:val="00190E25"/>
    <w:rsid w:val="0019149B"/>
    <w:rsid w:val="00191C10"/>
    <w:rsid w:val="0019213D"/>
    <w:rsid w:val="001922F3"/>
    <w:rsid w:val="00192840"/>
    <w:rsid w:val="00192B56"/>
    <w:rsid w:val="001935D7"/>
    <w:rsid w:val="00193CE6"/>
    <w:rsid w:val="001949B5"/>
    <w:rsid w:val="001950BD"/>
    <w:rsid w:val="00195163"/>
    <w:rsid w:val="00195196"/>
    <w:rsid w:val="0019551D"/>
    <w:rsid w:val="0019595A"/>
    <w:rsid w:val="00195A4E"/>
    <w:rsid w:val="00195AAA"/>
    <w:rsid w:val="00195BBE"/>
    <w:rsid w:val="00196B39"/>
    <w:rsid w:val="00196D56"/>
    <w:rsid w:val="00196E9C"/>
    <w:rsid w:val="001973A1"/>
    <w:rsid w:val="001976FC"/>
    <w:rsid w:val="00197DA0"/>
    <w:rsid w:val="001A0998"/>
    <w:rsid w:val="001A0C9A"/>
    <w:rsid w:val="001A12AA"/>
    <w:rsid w:val="001A1582"/>
    <w:rsid w:val="001A170A"/>
    <w:rsid w:val="001A173A"/>
    <w:rsid w:val="001A1B51"/>
    <w:rsid w:val="001A1F89"/>
    <w:rsid w:val="001A21CB"/>
    <w:rsid w:val="001A22C9"/>
    <w:rsid w:val="001A24D7"/>
    <w:rsid w:val="001A2B96"/>
    <w:rsid w:val="001A34A1"/>
    <w:rsid w:val="001A39CD"/>
    <w:rsid w:val="001A3EA8"/>
    <w:rsid w:val="001A4002"/>
    <w:rsid w:val="001A412E"/>
    <w:rsid w:val="001A479D"/>
    <w:rsid w:val="001A49D5"/>
    <w:rsid w:val="001A4C8F"/>
    <w:rsid w:val="001A4D91"/>
    <w:rsid w:val="001A4F2E"/>
    <w:rsid w:val="001A5123"/>
    <w:rsid w:val="001A5FE4"/>
    <w:rsid w:val="001A64AD"/>
    <w:rsid w:val="001A6783"/>
    <w:rsid w:val="001A6995"/>
    <w:rsid w:val="001A727A"/>
    <w:rsid w:val="001A737C"/>
    <w:rsid w:val="001A73E1"/>
    <w:rsid w:val="001A7BD2"/>
    <w:rsid w:val="001B0231"/>
    <w:rsid w:val="001B0796"/>
    <w:rsid w:val="001B098B"/>
    <w:rsid w:val="001B0CA8"/>
    <w:rsid w:val="001B188E"/>
    <w:rsid w:val="001B1BA5"/>
    <w:rsid w:val="001B2F9F"/>
    <w:rsid w:val="001B4476"/>
    <w:rsid w:val="001B4496"/>
    <w:rsid w:val="001B46F0"/>
    <w:rsid w:val="001B4EE3"/>
    <w:rsid w:val="001B6560"/>
    <w:rsid w:val="001B6A5E"/>
    <w:rsid w:val="001B6D4E"/>
    <w:rsid w:val="001B6D96"/>
    <w:rsid w:val="001B6DE1"/>
    <w:rsid w:val="001B7048"/>
    <w:rsid w:val="001B7291"/>
    <w:rsid w:val="001B74F1"/>
    <w:rsid w:val="001B7BFC"/>
    <w:rsid w:val="001C0A32"/>
    <w:rsid w:val="001C0FB7"/>
    <w:rsid w:val="001C119E"/>
    <w:rsid w:val="001C1B55"/>
    <w:rsid w:val="001C1C14"/>
    <w:rsid w:val="001C20AD"/>
    <w:rsid w:val="001C2816"/>
    <w:rsid w:val="001C2D4B"/>
    <w:rsid w:val="001C3869"/>
    <w:rsid w:val="001C4782"/>
    <w:rsid w:val="001C4922"/>
    <w:rsid w:val="001C4A85"/>
    <w:rsid w:val="001C6DA7"/>
    <w:rsid w:val="001C6E5D"/>
    <w:rsid w:val="001C7034"/>
    <w:rsid w:val="001C7192"/>
    <w:rsid w:val="001C7DB3"/>
    <w:rsid w:val="001D0346"/>
    <w:rsid w:val="001D04BD"/>
    <w:rsid w:val="001D06F6"/>
    <w:rsid w:val="001D0A82"/>
    <w:rsid w:val="001D18E1"/>
    <w:rsid w:val="001D1C40"/>
    <w:rsid w:val="001D1D3E"/>
    <w:rsid w:val="001D31BD"/>
    <w:rsid w:val="001D38BB"/>
    <w:rsid w:val="001D3C79"/>
    <w:rsid w:val="001D4106"/>
    <w:rsid w:val="001D42F3"/>
    <w:rsid w:val="001D44D4"/>
    <w:rsid w:val="001D4828"/>
    <w:rsid w:val="001D4F75"/>
    <w:rsid w:val="001D506C"/>
    <w:rsid w:val="001D556D"/>
    <w:rsid w:val="001D57D8"/>
    <w:rsid w:val="001D5B49"/>
    <w:rsid w:val="001D5CBF"/>
    <w:rsid w:val="001D5D1B"/>
    <w:rsid w:val="001D60A4"/>
    <w:rsid w:val="001D618E"/>
    <w:rsid w:val="001D6A31"/>
    <w:rsid w:val="001D6DBE"/>
    <w:rsid w:val="001D7027"/>
    <w:rsid w:val="001D76C7"/>
    <w:rsid w:val="001D7739"/>
    <w:rsid w:val="001D7AC7"/>
    <w:rsid w:val="001D7C93"/>
    <w:rsid w:val="001E036C"/>
    <w:rsid w:val="001E070E"/>
    <w:rsid w:val="001E0AC9"/>
    <w:rsid w:val="001E0CF4"/>
    <w:rsid w:val="001E0D60"/>
    <w:rsid w:val="001E11D2"/>
    <w:rsid w:val="001E1F49"/>
    <w:rsid w:val="001E215E"/>
    <w:rsid w:val="001E2276"/>
    <w:rsid w:val="001E239F"/>
    <w:rsid w:val="001E254A"/>
    <w:rsid w:val="001E2C43"/>
    <w:rsid w:val="001E2EAC"/>
    <w:rsid w:val="001E3661"/>
    <w:rsid w:val="001E4AF7"/>
    <w:rsid w:val="001E5616"/>
    <w:rsid w:val="001E583E"/>
    <w:rsid w:val="001E59CC"/>
    <w:rsid w:val="001E5C48"/>
    <w:rsid w:val="001E628F"/>
    <w:rsid w:val="001E6AE3"/>
    <w:rsid w:val="001E6B59"/>
    <w:rsid w:val="001E6D88"/>
    <w:rsid w:val="001E6E86"/>
    <w:rsid w:val="001E7169"/>
    <w:rsid w:val="001E7572"/>
    <w:rsid w:val="001E7A6C"/>
    <w:rsid w:val="001E7C70"/>
    <w:rsid w:val="001F04D6"/>
    <w:rsid w:val="001F08B7"/>
    <w:rsid w:val="001F0A69"/>
    <w:rsid w:val="001F0AD1"/>
    <w:rsid w:val="001F0B27"/>
    <w:rsid w:val="001F13B5"/>
    <w:rsid w:val="001F1DC5"/>
    <w:rsid w:val="001F2274"/>
    <w:rsid w:val="001F2362"/>
    <w:rsid w:val="001F2403"/>
    <w:rsid w:val="001F2843"/>
    <w:rsid w:val="001F2B16"/>
    <w:rsid w:val="001F3126"/>
    <w:rsid w:val="001F38DD"/>
    <w:rsid w:val="001F3B20"/>
    <w:rsid w:val="001F3CE0"/>
    <w:rsid w:val="001F402D"/>
    <w:rsid w:val="001F4624"/>
    <w:rsid w:val="001F4BD8"/>
    <w:rsid w:val="001F5466"/>
    <w:rsid w:val="001F5671"/>
    <w:rsid w:val="001F597D"/>
    <w:rsid w:val="001F5A6D"/>
    <w:rsid w:val="001F5CAE"/>
    <w:rsid w:val="001F6C0A"/>
    <w:rsid w:val="001F74FC"/>
    <w:rsid w:val="001F7A08"/>
    <w:rsid w:val="001F7B0D"/>
    <w:rsid w:val="001F7B15"/>
    <w:rsid w:val="001F7B7F"/>
    <w:rsid w:val="001F7FDE"/>
    <w:rsid w:val="0020054F"/>
    <w:rsid w:val="002013D6"/>
    <w:rsid w:val="00201672"/>
    <w:rsid w:val="002016B8"/>
    <w:rsid w:val="0020267E"/>
    <w:rsid w:val="00202A7D"/>
    <w:rsid w:val="00202A8B"/>
    <w:rsid w:val="00202BC0"/>
    <w:rsid w:val="00202F67"/>
    <w:rsid w:val="0020319D"/>
    <w:rsid w:val="0020335C"/>
    <w:rsid w:val="0020342D"/>
    <w:rsid w:val="00203726"/>
    <w:rsid w:val="00203A89"/>
    <w:rsid w:val="00203AB2"/>
    <w:rsid w:val="002043F2"/>
    <w:rsid w:val="002045CA"/>
    <w:rsid w:val="002049BB"/>
    <w:rsid w:val="00204E10"/>
    <w:rsid w:val="002056AC"/>
    <w:rsid w:val="002059A1"/>
    <w:rsid w:val="002067AD"/>
    <w:rsid w:val="00207706"/>
    <w:rsid w:val="00207837"/>
    <w:rsid w:val="0020787A"/>
    <w:rsid w:val="00207B3E"/>
    <w:rsid w:val="00207D5D"/>
    <w:rsid w:val="00207FC0"/>
    <w:rsid w:val="0021015E"/>
    <w:rsid w:val="002107B8"/>
    <w:rsid w:val="00210C30"/>
    <w:rsid w:val="00210DB4"/>
    <w:rsid w:val="00211280"/>
    <w:rsid w:val="002114EF"/>
    <w:rsid w:val="002116C6"/>
    <w:rsid w:val="00211960"/>
    <w:rsid w:val="0021310D"/>
    <w:rsid w:val="0021368C"/>
    <w:rsid w:val="0021378C"/>
    <w:rsid w:val="00213E73"/>
    <w:rsid w:val="00214E8A"/>
    <w:rsid w:val="0021545A"/>
    <w:rsid w:val="00215587"/>
    <w:rsid w:val="00215D89"/>
    <w:rsid w:val="002161D4"/>
    <w:rsid w:val="002162FA"/>
    <w:rsid w:val="00216C1B"/>
    <w:rsid w:val="00216E24"/>
    <w:rsid w:val="002171B9"/>
    <w:rsid w:val="00217320"/>
    <w:rsid w:val="002175CE"/>
    <w:rsid w:val="00217844"/>
    <w:rsid w:val="00217AC6"/>
    <w:rsid w:val="002202F7"/>
    <w:rsid w:val="0022038E"/>
    <w:rsid w:val="00221075"/>
    <w:rsid w:val="0022149B"/>
    <w:rsid w:val="002219BD"/>
    <w:rsid w:val="00221F25"/>
    <w:rsid w:val="002221C3"/>
    <w:rsid w:val="00222789"/>
    <w:rsid w:val="00223074"/>
    <w:rsid w:val="002236BE"/>
    <w:rsid w:val="002242F4"/>
    <w:rsid w:val="00224501"/>
    <w:rsid w:val="00224762"/>
    <w:rsid w:val="0022498F"/>
    <w:rsid w:val="00224CD8"/>
    <w:rsid w:val="00224E34"/>
    <w:rsid w:val="002254FE"/>
    <w:rsid w:val="00225882"/>
    <w:rsid w:val="0022615E"/>
    <w:rsid w:val="00226AC2"/>
    <w:rsid w:val="002277A8"/>
    <w:rsid w:val="002277C5"/>
    <w:rsid w:val="002301B9"/>
    <w:rsid w:val="00230DE3"/>
    <w:rsid w:val="002319D9"/>
    <w:rsid w:val="00231C9D"/>
    <w:rsid w:val="00232371"/>
    <w:rsid w:val="0023453F"/>
    <w:rsid w:val="0023467E"/>
    <w:rsid w:val="00234713"/>
    <w:rsid w:val="00234917"/>
    <w:rsid w:val="00234D5A"/>
    <w:rsid w:val="00234F06"/>
    <w:rsid w:val="00235288"/>
    <w:rsid w:val="00236047"/>
    <w:rsid w:val="002361EB"/>
    <w:rsid w:val="00236651"/>
    <w:rsid w:val="00236F1F"/>
    <w:rsid w:val="002370D9"/>
    <w:rsid w:val="002372D5"/>
    <w:rsid w:val="002376DC"/>
    <w:rsid w:val="002379AE"/>
    <w:rsid w:val="00237A12"/>
    <w:rsid w:val="00237C51"/>
    <w:rsid w:val="002400A0"/>
    <w:rsid w:val="0024131B"/>
    <w:rsid w:val="00241514"/>
    <w:rsid w:val="00241D74"/>
    <w:rsid w:val="00241EAC"/>
    <w:rsid w:val="002427F0"/>
    <w:rsid w:val="00242931"/>
    <w:rsid w:val="00242A6F"/>
    <w:rsid w:val="00242BCA"/>
    <w:rsid w:val="002433A2"/>
    <w:rsid w:val="00243410"/>
    <w:rsid w:val="00243A87"/>
    <w:rsid w:val="00244124"/>
    <w:rsid w:val="00244C7D"/>
    <w:rsid w:val="00245D3C"/>
    <w:rsid w:val="00245EA6"/>
    <w:rsid w:val="002461AE"/>
    <w:rsid w:val="00246C04"/>
    <w:rsid w:val="00246F31"/>
    <w:rsid w:val="00247972"/>
    <w:rsid w:val="00247A5A"/>
    <w:rsid w:val="00247B3F"/>
    <w:rsid w:val="0025093B"/>
    <w:rsid w:val="00250EC3"/>
    <w:rsid w:val="00251945"/>
    <w:rsid w:val="00251BF3"/>
    <w:rsid w:val="00252584"/>
    <w:rsid w:val="002525DD"/>
    <w:rsid w:val="0025279F"/>
    <w:rsid w:val="002528B6"/>
    <w:rsid w:val="00252BD9"/>
    <w:rsid w:val="00254785"/>
    <w:rsid w:val="00254C45"/>
    <w:rsid w:val="002554C5"/>
    <w:rsid w:val="00255B79"/>
    <w:rsid w:val="00255C4A"/>
    <w:rsid w:val="00256978"/>
    <w:rsid w:val="00256AB2"/>
    <w:rsid w:val="002570F0"/>
    <w:rsid w:val="002571A9"/>
    <w:rsid w:val="00257B01"/>
    <w:rsid w:val="00257BE3"/>
    <w:rsid w:val="00260176"/>
    <w:rsid w:val="00260210"/>
    <w:rsid w:val="00260B0F"/>
    <w:rsid w:val="00260DFA"/>
    <w:rsid w:val="002610BC"/>
    <w:rsid w:val="002612CD"/>
    <w:rsid w:val="0026157D"/>
    <w:rsid w:val="00261D76"/>
    <w:rsid w:val="002634CB"/>
    <w:rsid w:val="00263AFC"/>
    <w:rsid w:val="002644BC"/>
    <w:rsid w:val="00264A56"/>
    <w:rsid w:val="00264F45"/>
    <w:rsid w:val="002650A6"/>
    <w:rsid w:val="00265774"/>
    <w:rsid w:val="0026606E"/>
    <w:rsid w:val="002664D0"/>
    <w:rsid w:val="002664F9"/>
    <w:rsid w:val="00266FFB"/>
    <w:rsid w:val="0026706E"/>
    <w:rsid w:val="002670FC"/>
    <w:rsid w:val="00267C78"/>
    <w:rsid w:val="002701BA"/>
    <w:rsid w:val="00270208"/>
    <w:rsid w:val="00270235"/>
    <w:rsid w:val="002702A0"/>
    <w:rsid w:val="0027032B"/>
    <w:rsid w:val="002706A2"/>
    <w:rsid w:val="002706D2"/>
    <w:rsid w:val="00271711"/>
    <w:rsid w:val="00271877"/>
    <w:rsid w:val="0027188F"/>
    <w:rsid w:val="002718FF"/>
    <w:rsid w:val="0027244F"/>
    <w:rsid w:val="002724F1"/>
    <w:rsid w:val="00272913"/>
    <w:rsid w:val="00272E1C"/>
    <w:rsid w:val="00273044"/>
    <w:rsid w:val="002732F2"/>
    <w:rsid w:val="002734AC"/>
    <w:rsid w:val="002737D2"/>
    <w:rsid w:val="00273FD5"/>
    <w:rsid w:val="00274798"/>
    <w:rsid w:val="00274CDC"/>
    <w:rsid w:val="00274D63"/>
    <w:rsid w:val="00275466"/>
    <w:rsid w:val="00275545"/>
    <w:rsid w:val="002755B7"/>
    <w:rsid w:val="0027579F"/>
    <w:rsid w:val="00276233"/>
    <w:rsid w:val="00276681"/>
    <w:rsid w:val="0027692F"/>
    <w:rsid w:val="00276D6A"/>
    <w:rsid w:val="00277147"/>
    <w:rsid w:val="00277B67"/>
    <w:rsid w:val="00277BD3"/>
    <w:rsid w:val="00277D02"/>
    <w:rsid w:val="00280145"/>
    <w:rsid w:val="00280162"/>
    <w:rsid w:val="00280422"/>
    <w:rsid w:val="00280BC0"/>
    <w:rsid w:val="00280EF9"/>
    <w:rsid w:val="00281856"/>
    <w:rsid w:val="00281E85"/>
    <w:rsid w:val="00281E9A"/>
    <w:rsid w:val="00281F37"/>
    <w:rsid w:val="00281FE1"/>
    <w:rsid w:val="002825E7"/>
    <w:rsid w:val="00282759"/>
    <w:rsid w:val="00282A71"/>
    <w:rsid w:val="00282B6B"/>
    <w:rsid w:val="00282E4C"/>
    <w:rsid w:val="00283373"/>
    <w:rsid w:val="00283971"/>
    <w:rsid w:val="00283A68"/>
    <w:rsid w:val="00284467"/>
    <w:rsid w:val="00284FDF"/>
    <w:rsid w:val="00284FEA"/>
    <w:rsid w:val="00285078"/>
    <w:rsid w:val="00285573"/>
    <w:rsid w:val="00285E95"/>
    <w:rsid w:val="002862F1"/>
    <w:rsid w:val="002863AD"/>
    <w:rsid w:val="00286E3B"/>
    <w:rsid w:val="00287897"/>
    <w:rsid w:val="00287BDE"/>
    <w:rsid w:val="0029007F"/>
    <w:rsid w:val="002904B9"/>
    <w:rsid w:val="0029057D"/>
    <w:rsid w:val="00290919"/>
    <w:rsid w:val="00290EB7"/>
    <w:rsid w:val="00291421"/>
    <w:rsid w:val="00291B4C"/>
    <w:rsid w:val="00291B51"/>
    <w:rsid w:val="00291D3F"/>
    <w:rsid w:val="00291D5D"/>
    <w:rsid w:val="0029221A"/>
    <w:rsid w:val="0029288C"/>
    <w:rsid w:val="00292CC4"/>
    <w:rsid w:val="00293035"/>
    <w:rsid w:val="0029330C"/>
    <w:rsid w:val="0029379D"/>
    <w:rsid w:val="002939A0"/>
    <w:rsid w:val="00293BB7"/>
    <w:rsid w:val="00295220"/>
    <w:rsid w:val="002953F1"/>
    <w:rsid w:val="00295AF1"/>
    <w:rsid w:val="002968F3"/>
    <w:rsid w:val="00296A41"/>
    <w:rsid w:val="002972B8"/>
    <w:rsid w:val="0029739A"/>
    <w:rsid w:val="0029770D"/>
    <w:rsid w:val="00297DC1"/>
    <w:rsid w:val="002A0C3A"/>
    <w:rsid w:val="002A1413"/>
    <w:rsid w:val="002A1594"/>
    <w:rsid w:val="002A1639"/>
    <w:rsid w:val="002A1C42"/>
    <w:rsid w:val="002A2009"/>
    <w:rsid w:val="002A200F"/>
    <w:rsid w:val="002A3078"/>
    <w:rsid w:val="002A30B0"/>
    <w:rsid w:val="002A514F"/>
    <w:rsid w:val="002A5420"/>
    <w:rsid w:val="002A548D"/>
    <w:rsid w:val="002A54E7"/>
    <w:rsid w:val="002A5766"/>
    <w:rsid w:val="002A583E"/>
    <w:rsid w:val="002A5873"/>
    <w:rsid w:val="002A6117"/>
    <w:rsid w:val="002A712C"/>
    <w:rsid w:val="002A7F3A"/>
    <w:rsid w:val="002A7FDB"/>
    <w:rsid w:val="002B082E"/>
    <w:rsid w:val="002B0F45"/>
    <w:rsid w:val="002B103C"/>
    <w:rsid w:val="002B13FD"/>
    <w:rsid w:val="002B155F"/>
    <w:rsid w:val="002B18F7"/>
    <w:rsid w:val="002B1F9F"/>
    <w:rsid w:val="002B2213"/>
    <w:rsid w:val="002B272E"/>
    <w:rsid w:val="002B2BAF"/>
    <w:rsid w:val="002B2CEE"/>
    <w:rsid w:val="002B2F81"/>
    <w:rsid w:val="002B3155"/>
    <w:rsid w:val="002B340E"/>
    <w:rsid w:val="002B3643"/>
    <w:rsid w:val="002B40A4"/>
    <w:rsid w:val="002B47FA"/>
    <w:rsid w:val="002B5576"/>
    <w:rsid w:val="002B59D1"/>
    <w:rsid w:val="002B5E18"/>
    <w:rsid w:val="002B5EFC"/>
    <w:rsid w:val="002B6383"/>
    <w:rsid w:val="002B63AC"/>
    <w:rsid w:val="002B694B"/>
    <w:rsid w:val="002B7664"/>
    <w:rsid w:val="002B781D"/>
    <w:rsid w:val="002B7CAC"/>
    <w:rsid w:val="002B7E29"/>
    <w:rsid w:val="002C0142"/>
    <w:rsid w:val="002C04C5"/>
    <w:rsid w:val="002C100E"/>
    <w:rsid w:val="002C113A"/>
    <w:rsid w:val="002C12DC"/>
    <w:rsid w:val="002C26A4"/>
    <w:rsid w:val="002C2837"/>
    <w:rsid w:val="002C2A9D"/>
    <w:rsid w:val="002C2E01"/>
    <w:rsid w:val="002C2EC5"/>
    <w:rsid w:val="002C33E8"/>
    <w:rsid w:val="002C3651"/>
    <w:rsid w:val="002C395A"/>
    <w:rsid w:val="002C398C"/>
    <w:rsid w:val="002C3994"/>
    <w:rsid w:val="002C3D04"/>
    <w:rsid w:val="002C4072"/>
    <w:rsid w:val="002C416B"/>
    <w:rsid w:val="002C4C9C"/>
    <w:rsid w:val="002C4E7D"/>
    <w:rsid w:val="002C4F16"/>
    <w:rsid w:val="002C5318"/>
    <w:rsid w:val="002C5DEB"/>
    <w:rsid w:val="002C646D"/>
    <w:rsid w:val="002C661E"/>
    <w:rsid w:val="002C66AD"/>
    <w:rsid w:val="002C6D13"/>
    <w:rsid w:val="002C792D"/>
    <w:rsid w:val="002C7A0C"/>
    <w:rsid w:val="002C7B2B"/>
    <w:rsid w:val="002C7CF7"/>
    <w:rsid w:val="002D080E"/>
    <w:rsid w:val="002D1080"/>
    <w:rsid w:val="002D10A2"/>
    <w:rsid w:val="002D12F0"/>
    <w:rsid w:val="002D158E"/>
    <w:rsid w:val="002D15CD"/>
    <w:rsid w:val="002D165E"/>
    <w:rsid w:val="002D252F"/>
    <w:rsid w:val="002D3A90"/>
    <w:rsid w:val="002D3ED0"/>
    <w:rsid w:val="002D3F54"/>
    <w:rsid w:val="002D476B"/>
    <w:rsid w:val="002D49C7"/>
    <w:rsid w:val="002D5202"/>
    <w:rsid w:val="002D52E9"/>
    <w:rsid w:val="002D54E7"/>
    <w:rsid w:val="002D5A32"/>
    <w:rsid w:val="002D5BFD"/>
    <w:rsid w:val="002D5DAA"/>
    <w:rsid w:val="002D5DDE"/>
    <w:rsid w:val="002D5F55"/>
    <w:rsid w:val="002D621A"/>
    <w:rsid w:val="002D6D93"/>
    <w:rsid w:val="002D70AF"/>
    <w:rsid w:val="002D7377"/>
    <w:rsid w:val="002D7812"/>
    <w:rsid w:val="002D7C9B"/>
    <w:rsid w:val="002E0727"/>
    <w:rsid w:val="002E12CA"/>
    <w:rsid w:val="002E180B"/>
    <w:rsid w:val="002E1844"/>
    <w:rsid w:val="002E1CB7"/>
    <w:rsid w:val="002E252C"/>
    <w:rsid w:val="002E26BB"/>
    <w:rsid w:val="002E2A43"/>
    <w:rsid w:val="002E2A73"/>
    <w:rsid w:val="002E3046"/>
    <w:rsid w:val="002E3776"/>
    <w:rsid w:val="002E3AA7"/>
    <w:rsid w:val="002E419D"/>
    <w:rsid w:val="002E46AE"/>
    <w:rsid w:val="002E516C"/>
    <w:rsid w:val="002E5836"/>
    <w:rsid w:val="002E5B85"/>
    <w:rsid w:val="002E6343"/>
    <w:rsid w:val="002E6BE0"/>
    <w:rsid w:val="002E6C00"/>
    <w:rsid w:val="002E6D33"/>
    <w:rsid w:val="002E6D4A"/>
    <w:rsid w:val="002E7400"/>
    <w:rsid w:val="002E7A13"/>
    <w:rsid w:val="002F00D2"/>
    <w:rsid w:val="002F038C"/>
    <w:rsid w:val="002F0B96"/>
    <w:rsid w:val="002F0C26"/>
    <w:rsid w:val="002F0F8A"/>
    <w:rsid w:val="002F119B"/>
    <w:rsid w:val="002F1223"/>
    <w:rsid w:val="002F12E3"/>
    <w:rsid w:val="002F13C7"/>
    <w:rsid w:val="002F1BC1"/>
    <w:rsid w:val="002F1D98"/>
    <w:rsid w:val="002F2452"/>
    <w:rsid w:val="002F2F09"/>
    <w:rsid w:val="002F2F9D"/>
    <w:rsid w:val="002F36D3"/>
    <w:rsid w:val="002F3D9D"/>
    <w:rsid w:val="002F4376"/>
    <w:rsid w:val="002F4545"/>
    <w:rsid w:val="002F4BFA"/>
    <w:rsid w:val="002F4DF1"/>
    <w:rsid w:val="002F53BE"/>
    <w:rsid w:val="002F6142"/>
    <w:rsid w:val="002F62C2"/>
    <w:rsid w:val="002F772E"/>
    <w:rsid w:val="002F7CC5"/>
    <w:rsid w:val="002F7D80"/>
    <w:rsid w:val="003002EC"/>
    <w:rsid w:val="00300759"/>
    <w:rsid w:val="00300C33"/>
    <w:rsid w:val="0030122D"/>
    <w:rsid w:val="003013F3"/>
    <w:rsid w:val="0030151A"/>
    <w:rsid w:val="0030153A"/>
    <w:rsid w:val="00302194"/>
    <w:rsid w:val="00303060"/>
    <w:rsid w:val="003035D5"/>
    <w:rsid w:val="00303A75"/>
    <w:rsid w:val="00303AC5"/>
    <w:rsid w:val="00303B27"/>
    <w:rsid w:val="0030443E"/>
    <w:rsid w:val="003045B9"/>
    <w:rsid w:val="003048BB"/>
    <w:rsid w:val="00304C56"/>
    <w:rsid w:val="00304C62"/>
    <w:rsid w:val="00305668"/>
    <w:rsid w:val="003063A9"/>
    <w:rsid w:val="00306B5F"/>
    <w:rsid w:val="00306CE4"/>
    <w:rsid w:val="003078A6"/>
    <w:rsid w:val="00310216"/>
    <w:rsid w:val="00310C12"/>
    <w:rsid w:val="00311A25"/>
    <w:rsid w:val="00311D63"/>
    <w:rsid w:val="00311DD3"/>
    <w:rsid w:val="00311E71"/>
    <w:rsid w:val="003125BA"/>
    <w:rsid w:val="00312C4A"/>
    <w:rsid w:val="00313478"/>
    <w:rsid w:val="00313943"/>
    <w:rsid w:val="00313ADA"/>
    <w:rsid w:val="0031521B"/>
    <w:rsid w:val="0031591B"/>
    <w:rsid w:val="00315956"/>
    <w:rsid w:val="00315A27"/>
    <w:rsid w:val="003160BF"/>
    <w:rsid w:val="003168C3"/>
    <w:rsid w:val="00316A77"/>
    <w:rsid w:val="0031719C"/>
    <w:rsid w:val="0031753B"/>
    <w:rsid w:val="00317710"/>
    <w:rsid w:val="00317DD6"/>
    <w:rsid w:val="003208F3"/>
    <w:rsid w:val="003210D4"/>
    <w:rsid w:val="00321527"/>
    <w:rsid w:val="00321BB6"/>
    <w:rsid w:val="003220E7"/>
    <w:rsid w:val="00322379"/>
    <w:rsid w:val="003227CF"/>
    <w:rsid w:val="003228E2"/>
    <w:rsid w:val="0032367E"/>
    <w:rsid w:val="00324A0F"/>
    <w:rsid w:val="003252E8"/>
    <w:rsid w:val="003253C4"/>
    <w:rsid w:val="003256F3"/>
    <w:rsid w:val="00325887"/>
    <w:rsid w:val="00325B62"/>
    <w:rsid w:val="00325EC3"/>
    <w:rsid w:val="0032638A"/>
    <w:rsid w:val="003267CC"/>
    <w:rsid w:val="0032742F"/>
    <w:rsid w:val="00332244"/>
    <w:rsid w:val="00332F4C"/>
    <w:rsid w:val="00332FD9"/>
    <w:rsid w:val="00333290"/>
    <w:rsid w:val="0033344F"/>
    <w:rsid w:val="003335EF"/>
    <w:rsid w:val="00333C9E"/>
    <w:rsid w:val="00334D46"/>
    <w:rsid w:val="00334E52"/>
    <w:rsid w:val="003351F3"/>
    <w:rsid w:val="00335B4A"/>
    <w:rsid w:val="00335DAC"/>
    <w:rsid w:val="00335DEC"/>
    <w:rsid w:val="00336317"/>
    <w:rsid w:val="00337C1D"/>
    <w:rsid w:val="00337C80"/>
    <w:rsid w:val="00337E50"/>
    <w:rsid w:val="00340C5A"/>
    <w:rsid w:val="003411F2"/>
    <w:rsid w:val="00341438"/>
    <w:rsid w:val="003416EE"/>
    <w:rsid w:val="003418D4"/>
    <w:rsid w:val="00341B82"/>
    <w:rsid w:val="003424D2"/>
    <w:rsid w:val="00342919"/>
    <w:rsid w:val="00342A67"/>
    <w:rsid w:val="00342DD2"/>
    <w:rsid w:val="00343025"/>
    <w:rsid w:val="00343072"/>
    <w:rsid w:val="0034457C"/>
    <w:rsid w:val="00344F04"/>
    <w:rsid w:val="00345554"/>
    <w:rsid w:val="00345F5D"/>
    <w:rsid w:val="00346B7B"/>
    <w:rsid w:val="00346BFC"/>
    <w:rsid w:val="00346E44"/>
    <w:rsid w:val="00347234"/>
    <w:rsid w:val="00347298"/>
    <w:rsid w:val="00347531"/>
    <w:rsid w:val="00347631"/>
    <w:rsid w:val="00347924"/>
    <w:rsid w:val="00347DE9"/>
    <w:rsid w:val="00350BA4"/>
    <w:rsid w:val="00351695"/>
    <w:rsid w:val="00352304"/>
    <w:rsid w:val="0035243B"/>
    <w:rsid w:val="0035249B"/>
    <w:rsid w:val="003529B9"/>
    <w:rsid w:val="003539FA"/>
    <w:rsid w:val="00353ADC"/>
    <w:rsid w:val="003547AC"/>
    <w:rsid w:val="00355087"/>
    <w:rsid w:val="003554C8"/>
    <w:rsid w:val="003556AF"/>
    <w:rsid w:val="003563DD"/>
    <w:rsid w:val="0035649E"/>
    <w:rsid w:val="0035674A"/>
    <w:rsid w:val="00356990"/>
    <w:rsid w:val="003570AA"/>
    <w:rsid w:val="00357195"/>
    <w:rsid w:val="003573D5"/>
    <w:rsid w:val="003575CA"/>
    <w:rsid w:val="00357644"/>
    <w:rsid w:val="00357923"/>
    <w:rsid w:val="00357999"/>
    <w:rsid w:val="00360009"/>
    <w:rsid w:val="00360058"/>
    <w:rsid w:val="003610CA"/>
    <w:rsid w:val="003612A7"/>
    <w:rsid w:val="00361485"/>
    <w:rsid w:val="003616C3"/>
    <w:rsid w:val="0036177F"/>
    <w:rsid w:val="00361B6F"/>
    <w:rsid w:val="00361C9A"/>
    <w:rsid w:val="00361D8A"/>
    <w:rsid w:val="003626D8"/>
    <w:rsid w:val="003628FE"/>
    <w:rsid w:val="0036342B"/>
    <w:rsid w:val="00363D41"/>
    <w:rsid w:val="00364278"/>
    <w:rsid w:val="00364A32"/>
    <w:rsid w:val="003656AE"/>
    <w:rsid w:val="00365721"/>
    <w:rsid w:val="00366377"/>
    <w:rsid w:val="003663BF"/>
    <w:rsid w:val="0036666F"/>
    <w:rsid w:val="0036691A"/>
    <w:rsid w:val="00366AFA"/>
    <w:rsid w:val="00366E58"/>
    <w:rsid w:val="003671C4"/>
    <w:rsid w:val="00367BB2"/>
    <w:rsid w:val="00370D5B"/>
    <w:rsid w:val="003714F8"/>
    <w:rsid w:val="003715A6"/>
    <w:rsid w:val="00372300"/>
    <w:rsid w:val="00372C8E"/>
    <w:rsid w:val="00372ECF"/>
    <w:rsid w:val="0037319E"/>
    <w:rsid w:val="00373594"/>
    <w:rsid w:val="00373FBD"/>
    <w:rsid w:val="003747E6"/>
    <w:rsid w:val="0037490C"/>
    <w:rsid w:val="00375BFA"/>
    <w:rsid w:val="00376599"/>
    <w:rsid w:val="00376FA0"/>
    <w:rsid w:val="00377527"/>
    <w:rsid w:val="00377C34"/>
    <w:rsid w:val="00377ED5"/>
    <w:rsid w:val="003801B8"/>
    <w:rsid w:val="00380249"/>
    <w:rsid w:val="003811D6"/>
    <w:rsid w:val="003819C4"/>
    <w:rsid w:val="00381B94"/>
    <w:rsid w:val="003821D6"/>
    <w:rsid w:val="003822DF"/>
    <w:rsid w:val="00382451"/>
    <w:rsid w:val="00382E24"/>
    <w:rsid w:val="00383368"/>
    <w:rsid w:val="003834EA"/>
    <w:rsid w:val="0038364F"/>
    <w:rsid w:val="0038371B"/>
    <w:rsid w:val="00383AC9"/>
    <w:rsid w:val="0038522A"/>
    <w:rsid w:val="00385C2E"/>
    <w:rsid w:val="00386C75"/>
    <w:rsid w:val="00386DC8"/>
    <w:rsid w:val="003871B2"/>
    <w:rsid w:val="00387A1A"/>
    <w:rsid w:val="003905AB"/>
    <w:rsid w:val="00390737"/>
    <w:rsid w:val="003909F4"/>
    <w:rsid w:val="00390A2B"/>
    <w:rsid w:val="00390CB2"/>
    <w:rsid w:val="00391385"/>
    <w:rsid w:val="0039290B"/>
    <w:rsid w:val="00392BCC"/>
    <w:rsid w:val="00394051"/>
    <w:rsid w:val="00394FF8"/>
    <w:rsid w:val="0039508D"/>
    <w:rsid w:val="003950D3"/>
    <w:rsid w:val="00395706"/>
    <w:rsid w:val="00395899"/>
    <w:rsid w:val="00396572"/>
    <w:rsid w:val="00396783"/>
    <w:rsid w:val="00396948"/>
    <w:rsid w:val="00396A0E"/>
    <w:rsid w:val="00396D73"/>
    <w:rsid w:val="00396D9C"/>
    <w:rsid w:val="00397267"/>
    <w:rsid w:val="00397284"/>
    <w:rsid w:val="00397312"/>
    <w:rsid w:val="00397980"/>
    <w:rsid w:val="003A08C0"/>
    <w:rsid w:val="003A14D7"/>
    <w:rsid w:val="003A1873"/>
    <w:rsid w:val="003A1EED"/>
    <w:rsid w:val="003A219B"/>
    <w:rsid w:val="003A23AA"/>
    <w:rsid w:val="003A2C5A"/>
    <w:rsid w:val="003A2D4F"/>
    <w:rsid w:val="003A2DC5"/>
    <w:rsid w:val="003A3138"/>
    <w:rsid w:val="003A31BE"/>
    <w:rsid w:val="003A3257"/>
    <w:rsid w:val="003A33C6"/>
    <w:rsid w:val="003A372C"/>
    <w:rsid w:val="003A3A3A"/>
    <w:rsid w:val="003A46B5"/>
    <w:rsid w:val="003A5152"/>
    <w:rsid w:val="003A5AAD"/>
    <w:rsid w:val="003A61C0"/>
    <w:rsid w:val="003A61ED"/>
    <w:rsid w:val="003A621C"/>
    <w:rsid w:val="003A66A2"/>
    <w:rsid w:val="003A6B3B"/>
    <w:rsid w:val="003A6C7B"/>
    <w:rsid w:val="003A7539"/>
    <w:rsid w:val="003A7C65"/>
    <w:rsid w:val="003B00A6"/>
    <w:rsid w:val="003B0A37"/>
    <w:rsid w:val="003B0D66"/>
    <w:rsid w:val="003B1055"/>
    <w:rsid w:val="003B1553"/>
    <w:rsid w:val="003B157E"/>
    <w:rsid w:val="003B166F"/>
    <w:rsid w:val="003B23B3"/>
    <w:rsid w:val="003B23D4"/>
    <w:rsid w:val="003B2792"/>
    <w:rsid w:val="003B29F2"/>
    <w:rsid w:val="003B2C78"/>
    <w:rsid w:val="003B3212"/>
    <w:rsid w:val="003B47E6"/>
    <w:rsid w:val="003B492A"/>
    <w:rsid w:val="003B4EE0"/>
    <w:rsid w:val="003B50E2"/>
    <w:rsid w:val="003B5BFF"/>
    <w:rsid w:val="003B6510"/>
    <w:rsid w:val="003B65CB"/>
    <w:rsid w:val="003B6B02"/>
    <w:rsid w:val="003B7434"/>
    <w:rsid w:val="003B77B2"/>
    <w:rsid w:val="003B7833"/>
    <w:rsid w:val="003B7940"/>
    <w:rsid w:val="003B7E31"/>
    <w:rsid w:val="003C0433"/>
    <w:rsid w:val="003C0D4E"/>
    <w:rsid w:val="003C1012"/>
    <w:rsid w:val="003C101B"/>
    <w:rsid w:val="003C1023"/>
    <w:rsid w:val="003C1556"/>
    <w:rsid w:val="003C24C9"/>
    <w:rsid w:val="003C2502"/>
    <w:rsid w:val="003C2672"/>
    <w:rsid w:val="003C27D6"/>
    <w:rsid w:val="003C28E7"/>
    <w:rsid w:val="003C2DE0"/>
    <w:rsid w:val="003C3208"/>
    <w:rsid w:val="003C3303"/>
    <w:rsid w:val="003C44C6"/>
    <w:rsid w:val="003C4C4F"/>
    <w:rsid w:val="003C5725"/>
    <w:rsid w:val="003C5FD3"/>
    <w:rsid w:val="003C6772"/>
    <w:rsid w:val="003C6C74"/>
    <w:rsid w:val="003C6FF5"/>
    <w:rsid w:val="003D0AE8"/>
    <w:rsid w:val="003D1034"/>
    <w:rsid w:val="003D122F"/>
    <w:rsid w:val="003D14D5"/>
    <w:rsid w:val="003D17B2"/>
    <w:rsid w:val="003D2CB7"/>
    <w:rsid w:val="003D315A"/>
    <w:rsid w:val="003D3A4A"/>
    <w:rsid w:val="003D45BA"/>
    <w:rsid w:val="003D45C3"/>
    <w:rsid w:val="003D49E9"/>
    <w:rsid w:val="003D5158"/>
    <w:rsid w:val="003D58AE"/>
    <w:rsid w:val="003D5B1D"/>
    <w:rsid w:val="003D64FC"/>
    <w:rsid w:val="003D66CD"/>
    <w:rsid w:val="003D6BC5"/>
    <w:rsid w:val="003D6FC1"/>
    <w:rsid w:val="003D7402"/>
    <w:rsid w:val="003D781A"/>
    <w:rsid w:val="003D7865"/>
    <w:rsid w:val="003D7B3A"/>
    <w:rsid w:val="003D7E5F"/>
    <w:rsid w:val="003D7EBA"/>
    <w:rsid w:val="003E0144"/>
    <w:rsid w:val="003E029E"/>
    <w:rsid w:val="003E0337"/>
    <w:rsid w:val="003E0A3F"/>
    <w:rsid w:val="003E0BFE"/>
    <w:rsid w:val="003E120C"/>
    <w:rsid w:val="003E127D"/>
    <w:rsid w:val="003E1A40"/>
    <w:rsid w:val="003E2000"/>
    <w:rsid w:val="003E2633"/>
    <w:rsid w:val="003E2761"/>
    <w:rsid w:val="003E3015"/>
    <w:rsid w:val="003E38D6"/>
    <w:rsid w:val="003E39D8"/>
    <w:rsid w:val="003E39F3"/>
    <w:rsid w:val="003E3D8C"/>
    <w:rsid w:val="003E45D0"/>
    <w:rsid w:val="003E4C67"/>
    <w:rsid w:val="003E5840"/>
    <w:rsid w:val="003E5946"/>
    <w:rsid w:val="003E64B9"/>
    <w:rsid w:val="003E6A9D"/>
    <w:rsid w:val="003E6B21"/>
    <w:rsid w:val="003E704C"/>
    <w:rsid w:val="003E7DCE"/>
    <w:rsid w:val="003F0005"/>
    <w:rsid w:val="003F02BA"/>
    <w:rsid w:val="003F14B7"/>
    <w:rsid w:val="003F1500"/>
    <w:rsid w:val="003F1BF7"/>
    <w:rsid w:val="003F1C05"/>
    <w:rsid w:val="003F2230"/>
    <w:rsid w:val="003F235E"/>
    <w:rsid w:val="003F2422"/>
    <w:rsid w:val="003F2CA6"/>
    <w:rsid w:val="003F2F09"/>
    <w:rsid w:val="003F3029"/>
    <w:rsid w:val="003F3781"/>
    <w:rsid w:val="003F3A44"/>
    <w:rsid w:val="003F54D0"/>
    <w:rsid w:val="003F58D9"/>
    <w:rsid w:val="003F5A62"/>
    <w:rsid w:val="003F5C44"/>
    <w:rsid w:val="003F6139"/>
    <w:rsid w:val="003F64D3"/>
    <w:rsid w:val="003F687B"/>
    <w:rsid w:val="003F6ACE"/>
    <w:rsid w:val="003F724F"/>
    <w:rsid w:val="003F7659"/>
    <w:rsid w:val="003F78BC"/>
    <w:rsid w:val="00400C87"/>
    <w:rsid w:val="00400CBD"/>
    <w:rsid w:val="00401961"/>
    <w:rsid w:val="00401E06"/>
    <w:rsid w:val="00401F47"/>
    <w:rsid w:val="00402221"/>
    <w:rsid w:val="00402306"/>
    <w:rsid w:val="004025E5"/>
    <w:rsid w:val="004026E8"/>
    <w:rsid w:val="00403614"/>
    <w:rsid w:val="004038FB"/>
    <w:rsid w:val="00403AC2"/>
    <w:rsid w:val="00403B16"/>
    <w:rsid w:val="00404D96"/>
    <w:rsid w:val="0040504D"/>
    <w:rsid w:val="004054BA"/>
    <w:rsid w:val="00405612"/>
    <w:rsid w:val="004067BB"/>
    <w:rsid w:val="0040681B"/>
    <w:rsid w:val="0040698E"/>
    <w:rsid w:val="00407059"/>
    <w:rsid w:val="00407B54"/>
    <w:rsid w:val="00407FD1"/>
    <w:rsid w:val="004112EB"/>
    <w:rsid w:val="00411684"/>
    <w:rsid w:val="00411D4C"/>
    <w:rsid w:val="00411FC9"/>
    <w:rsid w:val="004121AD"/>
    <w:rsid w:val="00412819"/>
    <w:rsid w:val="004129EA"/>
    <w:rsid w:val="00412AC6"/>
    <w:rsid w:val="00412B75"/>
    <w:rsid w:val="0041314B"/>
    <w:rsid w:val="00413164"/>
    <w:rsid w:val="00413B42"/>
    <w:rsid w:val="00413DAE"/>
    <w:rsid w:val="00413E16"/>
    <w:rsid w:val="0041418C"/>
    <w:rsid w:val="004143CC"/>
    <w:rsid w:val="00414521"/>
    <w:rsid w:val="00414E52"/>
    <w:rsid w:val="0041521C"/>
    <w:rsid w:val="004153C3"/>
    <w:rsid w:val="004153FB"/>
    <w:rsid w:val="00415408"/>
    <w:rsid w:val="004160B3"/>
    <w:rsid w:val="0041653E"/>
    <w:rsid w:val="00416A4C"/>
    <w:rsid w:val="00416A65"/>
    <w:rsid w:val="004172A9"/>
    <w:rsid w:val="0041789C"/>
    <w:rsid w:val="00417B51"/>
    <w:rsid w:val="00420101"/>
    <w:rsid w:val="00420AD3"/>
    <w:rsid w:val="00421049"/>
    <w:rsid w:val="0042116B"/>
    <w:rsid w:val="004216A0"/>
    <w:rsid w:val="00421B41"/>
    <w:rsid w:val="00422638"/>
    <w:rsid w:val="00422747"/>
    <w:rsid w:val="004227AC"/>
    <w:rsid w:val="00422934"/>
    <w:rsid w:val="00422F31"/>
    <w:rsid w:val="00423838"/>
    <w:rsid w:val="00423AC0"/>
    <w:rsid w:val="00423B22"/>
    <w:rsid w:val="00424408"/>
    <w:rsid w:val="0042447D"/>
    <w:rsid w:val="00425419"/>
    <w:rsid w:val="004254CD"/>
    <w:rsid w:val="00425C62"/>
    <w:rsid w:val="00425E64"/>
    <w:rsid w:val="00425FC9"/>
    <w:rsid w:val="00426184"/>
    <w:rsid w:val="0042654D"/>
    <w:rsid w:val="00426AB3"/>
    <w:rsid w:val="00426EE3"/>
    <w:rsid w:val="0042743B"/>
    <w:rsid w:val="0042787A"/>
    <w:rsid w:val="00430317"/>
    <w:rsid w:val="00430A7B"/>
    <w:rsid w:val="00430C60"/>
    <w:rsid w:val="00431062"/>
    <w:rsid w:val="004314BE"/>
    <w:rsid w:val="00431817"/>
    <w:rsid w:val="00431FBD"/>
    <w:rsid w:val="00432214"/>
    <w:rsid w:val="004323BC"/>
    <w:rsid w:val="004327C4"/>
    <w:rsid w:val="00432809"/>
    <w:rsid w:val="0043281B"/>
    <w:rsid w:val="00432DD1"/>
    <w:rsid w:val="0043304A"/>
    <w:rsid w:val="00433192"/>
    <w:rsid w:val="004334D3"/>
    <w:rsid w:val="0043355B"/>
    <w:rsid w:val="00433670"/>
    <w:rsid w:val="00433DF0"/>
    <w:rsid w:val="00433EFE"/>
    <w:rsid w:val="004340E2"/>
    <w:rsid w:val="0043457E"/>
    <w:rsid w:val="0043479F"/>
    <w:rsid w:val="00434E7D"/>
    <w:rsid w:val="00435A20"/>
    <w:rsid w:val="00435DB3"/>
    <w:rsid w:val="004363DA"/>
    <w:rsid w:val="00436848"/>
    <w:rsid w:val="004374D1"/>
    <w:rsid w:val="00437982"/>
    <w:rsid w:val="00440076"/>
    <w:rsid w:val="00440217"/>
    <w:rsid w:val="004405B0"/>
    <w:rsid w:val="004405F1"/>
    <w:rsid w:val="00440666"/>
    <w:rsid w:val="004412C9"/>
    <w:rsid w:val="00441C05"/>
    <w:rsid w:val="0044219B"/>
    <w:rsid w:val="0044247E"/>
    <w:rsid w:val="00442BC6"/>
    <w:rsid w:val="0044348D"/>
    <w:rsid w:val="004436F4"/>
    <w:rsid w:val="0044374D"/>
    <w:rsid w:val="00443839"/>
    <w:rsid w:val="004438F0"/>
    <w:rsid w:val="004445EA"/>
    <w:rsid w:val="004446BB"/>
    <w:rsid w:val="004447FB"/>
    <w:rsid w:val="00444A6C"/>
    <w:rsid w:val="00445293"/>
    <w:rsid w:val="0044587A"/>
    <w:rsid w:val="00445AFE"/>
    <w:rsid w:val="00445DB7"/>
    <w:rsid w:val="00446360"/>
    <w:rsid w:val="004466A6"/>
    <w:rsid w:val="0044735A"/>
    <w:rsid w:val="004473FA"/>
    <w:rsid w:val="004476BC"/>
    <w:rsid w:val="004479E9"/>
    <w:rsid w:val="00447C55"/>
    <w:rsid w:val="00447CA9"/>
    <w:rsid w:val="00447D0F"/>
    <w:rsid w:val="00450A73"/>
    <w:rsid w:val="00450EAB"/>
    <w:rsid w:val="00450F5C"/>
    <w:rsid w:val="00451009"/>
    <w:rsid w:val="0045100B"/>
    <w:rsid w:val="00451B6E"/>
    <w:rsid w:val="00452049"/>
    <w:rsid w:val="004529A6"/>
    <w:rsid w:val="004531BB"/>
    <w:rsid w:val="00453397"/>
    <w:rsid w:val="00454012"/>
    <w:rsid w:val="00454067"/>
    <w:rsid w:val="004547A6"/>
    <w:rsid w:val="0045533E"/>
    <w:rsid w:val="004555A2"/>
    <w:rsid w:val="004556EF"/>
    <w:rsid w:val="00455965"/>
    <w:rsid w:val="00455A64"/>
    <w:rsid w:val="00455E0E"/>
    <w:rsid w:val="00456446"/>
    <w:rsid w:val="00456A15"/>
    <w:rsid w:val="00456F44"/>
    <w:rsid w:val="00457444"/>
    <w:rsid w:val="00457527"/>
    <w:rsid w:val="00457817"/>
    <w:rsid w:val="00457996"/>
    <w:rsid w:val="004600AD"/>
    <w:rsid w:val="00460C8B"/>
    <w:rsid w:val="00460E47"/>
    <w:rsid w:val="0046183E"/>
    <w:rsid w:val="00461883"/>
    <w:rsid w:val="00461CDE"/>
    <w:rsid w:val="0046272B"/>
    <w:rsid w:val="00462AD9"/>
    <w:rsid w:val="00462E78"/>
    <w:rsid w:val="004631FC"/>
    <w:rsid w:val="004635C0"/>
    <w:rsid w:val="00463A58"/>
    <w:rsid w:val="0046499E"/>
    <w:rsid w:val="00464F07"/>
    <w:rsid w:val="00465810"/>
    <w:rsid w:val="004664B6"/>
    <w:rsid w:val="004665E7"/>
    <w:rsid w:val="0046661B"/>
    <w:rsid w:val="004667A0"/>
    <w:rsid w:val="004669DC"/>
    <w:rsid w:val="00466CE5"/>
    <w:rsid w:val="00466E57"/>
    <w:rsid w:val="00467297"/>
    <w:rsid w:val="004673CD"/>
    <w:rsid w:val="00467894"/>
    <w:rsid w:val="004678A3"/>
    <w:rsid w:val="004679DE"/>
    <w:rsid w:val="00470284"/>
    <w:rsid w:val="00470703"/>
    <w:rsid w:val="004708E0"/>
    <w:rsid w:val="00470DF8"/>
    <w:rsid w:val="004712CE"/>
    <w:rsid w:val="00471D7A"/>
    <w:rsid w:val="00472433"/>
    <w:rsid w:val="004728BC"/>
    <w:rsid w:val="00472C73"/>
    <w:rsid w:val="00472CCD"/>
    <w:rsid w:val="00472F86"/>
    <w:rsid w:val="004731D3"/>
    <w:rsid w:val="0047369A"/>
    <w:rsid w:val="00473E78"/>
    <w:rsid w:val="0047421C"/>
    <w:rsid w:val="0047463C"/>
    <w:rsid w:val="00474717"/>
    <w:rsid w:val="00474C99"/>
    <w:rsid w:val="004759DD"/>
    <w:rsid w:val="00475B44"/>
    <w:rsid w:val="00475D47"/>
    <w:rsid w:val="00476773"/>
    <w:rsid w:val="00476FC6"/>
    <w:rsid w:val="0047744A"/>
    <w:rsid w:val="004776D3"/>
    <w:rsid w:val="00477C0D"/>
    <w:rsid w:val="00477DA3"/>
    <w:rsid w:val="00477FC2"/>
    <w:rsid w:val="004804F1"/>
    <w:rsid w:val="00480554"/>
    <w:rsid w:val="00480638"/>
    <w:rsid w:val="00480660"/>
    <w:rsid w:val="0048088E"/>
    <w:rsid w:val="004808D4"/>
    <w:rsid w:val="00480AE3"/>
    <w:rsid w:val="00480CB2"/>
    <w:rsid w:val="00481063"/>
    <w:rsid w:val="0048185E"/>
    <w:rsid w:val="004818A7"/>
    <w:rsid w:val="004818DC"/>
    <w:rsid w:val="00481C17"/>
    <w:rsid w:val="00481DE3"/>
    <w:rsid w:val="00481E9C"/>
    <w:rsid w:val="004823FC"/>
    <w:rsid w:val="00482451"/>
    <w:rsid w:val="0048280D"/>
    <w:rsid w:val="004829AA"/>
    <w:rsid w:val="0048354E"/>
    <w:rsid w:val="0048394D"/>
    <w:rsid w:val="00484582"/>
    <w:rsid w:val="00484CCA"/>
    <w:rsid w:val="00484F16"/>
    <w:rsid w:val="00485C56"/>
    <w:rsid w:val="0048664E"/>
    <w:rsid w:val="004874E7"/>
    <w:rsid w:val="00490299"/>
    <w:rsid w:val="00490CF7"/>
    <w:rsid w:val="00490DC8"/>
    <w:rsid w:val="00491D80"/>
    <w:rsid w:val="00491EF1"/>
    <w:rsid w:val="00492778"/>
    <w:rsid w:val="00493A95"/>
    <w:rsid w:val="0049495C"/>
    <w:rsid w:val="004956F8"/>
    <w:rsid w:val="00495EDD"/>
    <w:rsid w:val="0049627A"/>
    <w:rsid w:val="00496344"/>
    <w:rsid w:val="00496F1D"/>
    <w:rsid w:val="00497895"/>
    <w:rsid w:val="004A0497"/>
    <w:rsid w:val="004A0593"/>
    <w:rsid w:val="004A0805"/>
    <w:rsid w:val="004A0937"/>
    <w:rsid w:val="004A0A30"/>
    <w:rsid w:val="004A1323"/>
    <w:rsid w:val="004A155B"/>
    <w:rsid w:val="004A17BE"/>
    <w:rsid w:val="004A1E32"/>
    <w:rsid w:val="004A24E1"/>
    <w:rsid w:val="004A3902"/>
    <w:rsid w:val="004A4617"/>
    <w:rsid w:val="004A4807"/>
    <w:rsid w:val="004A538C"/>
    <w:rsid w:val="004A538D"/>
    <w:rsid w:val="004A5820"/>
    <w:rsid w:val="004A59B3"/>
    <w:rsid w:val="004A5E11"/>
    <w:rsid w:val="004A61FE"/>
    <w:rsid w:val="004A67BC"/>
    <w:rsid w:val="004A6B0B"/>
    <w:rsid w:val="004A6E9F"/>
    <w:rsid w:val="004A73AB"/>
    <w:rsid w:val="004A78B9"/>
    <w:rsid w:val="004A7A98"/>
    <w:rsid w:val="004B07C3"/>
    <w:rsid w:val="004B1735"/>
    <w:rsid w:val="004B21DE"/>
    <w:rsid w:val="004B2263"/>
    <w:rsid w:val="004B2853"/>
    <w:rsid w:val="004B2EBD"/>
    <w:rsid w:val="004B34AB"/>
    <w:rsid w:val="004B3721"/>
    <w:rsid w:val="004B37A8"/>
    <w:rsid w:val="004B43A9"/>
    <w:rsid w:val="004B45A3"/>
    <w:rsid w:val="004B4CDD"/>
    <w:rsid w:val="004B5504"/>
    <w:rsid w:val="004B5C99"/>
    <w:rsid w:val="004B6141"/>
    <w:rsid w:val="004B6A98"/>
    <w:rsid w:val="004B6AC4"/>
    <w:rsid w:val="004B6F4E"/>
    <w:rsid w:val="004B6FA9"/>
    <w:rsid w:val="004B7D4D"/>
    <w:rsid w:val="004C0360"/>
    <w:rsid w:val="004C03E1"/>
    <w:rsid w:val="004C04BB"/>
    <w:rsid w:val="004C0611"/>
    <w:rsid w:val="004C072D"/>
    <w:rsid w:val="004C1298"/>
    <w:rsid w:val="004C1528"/>
    <w:rsid w:val="004C17F6"/>
    <w:rsid w:val="004C22D5"/>
    <w:rsid w:val="004C27DB"/>
    <w:rsid w:val="004C2C6F"/>
    <w:rsid w:val="004C323A"/>
    <w:rsid w:val="004C384C"/>
    <w:rsid w:val="004C48C1"/>
    <w:rsid w:val="004C50C3"/>
    <w:rsid w:val="004C5F16"/>
    <w:rsid w:val="004C5F7B"/>
    <w:rsid w:val="004C6D5E"/>
    <w:rsid w:val="004C6E83"/>
    <w:rsid w:val="004C7030"/>
    <w:rsid w:val="004C7860"/>
    <w:rsid w:val="004D00B9"/>
    <w:rsid w:val="004D06D6"/>
    <w:rsid w:val="004D0961"/>
    <w:rsid w:val="004D12D0"/>
    <w:rsid w:val="004D1993"/>
    <w:rsid w:val="004D1B3B"/>
    <w:rsid w:val="004D2113"/>
    <w:rsid w:val="004D3152"/>
    <w:rsid w:val="004D4BDF"/>
    <w:rsid w:val="004D53E2"/>
    <w:rsid w:val="004D54F4"/>
    <w:rsid w:val="004D56E5"/>
    <w:rsid w:val="004D5E65"/>
    <w:rsid w:val="004D5F42"/>
    <w:rsid w:val="004D6022"/>
    <w:rsid w:val="004D6EDB"/>
    <w:rsid w:val="004D7161"/>
    <w:rsid w:val="004D7448"/>
    <w:rsid w:val="004D744E"/>
    <w:rsid w:val="004D7D6F"/>
    <w:rsid w:val="004E0410"/>
    <w:rsid w:val="004E0C64"/>
    <w:rsid w:val="004E0CDD"/>
    <w:rsid w:val="004E106A"/>
    <w:rsid w:val="004E184E"/>
    <w:rsid w:val="004E1A55"/>
    <w:rsid w:val="004E1D23"/>
    <w:rsid w:val="004E21DC"/>
    <w:rsid w:val="004E240F"/>
    <w:rsid w:val="004E274E"/>
    <w:rsid w:val="004E2ABD"/>
    <w:rsid w:val="004E2D3B"/>
    <w:rsid w:val="004E2DD9"/>
    <w:rsid w:val="004E33DA"/>
    <w:rsid w:val="004E3AA8"/>
    <w:rsid w:val="004E3E5A"/>
    <w:rsid w:val="004E49DA"/>
    <w:rsid w:val="004E520D"/>
    <w:rsid w:val="004E5344"/>
    <w:rsid w:val="004E5799"/>
    <w:rsid w:val="004E5AC5"/>
    <w:rsid w:val="004E5CE2"/>
    <w:rsid w:val="004E6052"/>
    <w:rsid w:val="004E6415"/>
    <w:rsid w:val="004E6FFC"/>
    <w:rsid w:val="004E734B"/>
    <w:rsid w:val="004E7D65"/>
    <w:rsid w:val="004E7F42"/>
    <w:rsid w:val="004F0250"/>
    <w:rsid w:val="004F0281"/>
    <w:rsid w:val="004F0719"/>
    <w:rsid w:val="004F0867"/>
    <w:rsid w:val="004F0B32"/>
    <w:rsid w:val="004F0EA2"/>
    <w:rsid w:val="004F1887"/>
    <w:rsid w:val="004F1C6F"/>
    <w:rsid w:val="004F1E99"/>
    <w:rsid w:val="004F2464"/>
    <w:rsid w:val="004F2E88"/>
    <w:rsid w:val="004F34EB"/>
    <w:rsid w:val="004F3605"/>
    <w:rsid w:val="004F3F60"/>
    <w:rsid w:val="004F4900"/>
    <w:rsid w:val="004F4AA6"/>
    <w:rsid w:val="004F4C98"/>
    <w:rsid w:val="004F4DB2"/>
    <w:rsid w:val="004F571E"/>
    <w:rsid w:val="004F6784"/>
    <w:rsid w:val="004F7023"/>
    <w:rsid w:val="004F70E1"/>
    <w:rsid w:val="004F74FD"/>
    <w:rsid w:val="004F757E"/>
    <w:rsid w:val="004F780C"/>
    <w:rsid w:val="00500790"/>
    <w:rsid w:val="0050115C"/>
    <w:rsid w:val="0050127E"/>
    <w:rsid w:val="005015F5"/>
    <w:rsid w:val="005020D4"/>
    <w:rsid w:val="00502A6E"/>
    <w:rsid w:val="00502ADD"/>
    <w:rsid w:val="00503EE4"/>
    <w:rsid w:val="00504239"/>
    <w:rsid w:val="005045E2"/>
    <w:rsid w:val="00504DFA"/>
    <w:rsid w:val="0050539C"/>
    <w:rsid w:val="00505EDD"/>
    <w:rsid w:val="00505EE5"/>
    <w:rsid w:val="00506064"/>
    <w:rsid w:val="005063CE"/>
    <w:rsid w:val="00506558"/>
    <w:rsid w:val="00506C6B"/>
    <w:rsid w:val="00506D3B"/>
    <w:rsid w:val="00506D47"/>
    <w:rsid w:val="00506EA0"/>
    <w:rsid w:val="00507783"/>
    <w:rsid w:val="005078FA"/>
    <w:rsid w:val="00507935"/>
    <w:rsid w:val="00507996"/>
    <w:rsid w:val="00507A7C"/>
    <w:rsid w:val="00507ADA"/>
    <w:rsid w:val="00507BA2"/>
    <w:rsid w:val="00507F54"/>
    <w:rsid w:val="0051038A"/>
    <w:rsid w:val="005105A8"/>
    <w:rsid w:val="0051084F"/>
    <w:rsid w:val="00510F8F"/>
    <w:rsid w:val="0051121B"/>
    <w:rsid w:val="00511644"/>
    <w:rsid w:val="00511B20"/>
    <w:rsid w:val="005121B8"/>
    <w:rsid w:val="0051229F"/>
    <w:rsid w:val="00512634"/>
    <w:rsid w:val="00512762"/>
    <w:rsid w:val="00512A35"/>
    <w:rsid w:val="00513299"/>
    <w:rsid w:val="00513326"/>
    <w:rsid w:val="00513392"/>
    <w:rsid w:val="005136E5"/>
    <w:rsid w:val="00513736"/>
    <w:rsid w:val="00513B2D"/>
    <w:rsid w:val="00514991"/>
    <w:rsid w:val="00514B93"/>
    <w:rsid w:val="00514D29"/>
    <w:rsid w:val="005150A5"/>
    <w:rsid w:val="005155C8"/>
    <w:rsid w:val="00515A51"/>
    <w:rsid w:val="00515CE3"/>
    <w:rsid w:val="00515F69"/>
    <w:rsid w:val="00515F88"/>
    <w:rsid w:val="00516391"/>
    <w:rsid w:val="00516844"/>
    <w:rsid w:val="00516EC6"/>
    <w:rsid w:val="005178DC"/>
    <w:rsid w:val="00517B1B"/>
    <w:rsid w:val="005200C6"/>
    <w:rsid w:val="00520651"/>
    <w:rsid w:val="00520994"/>
    <w:rsid w:val="00520D2E"/>
    <w:rsid w:val="00520E84"/>
    <w:rsid w:val="00520FF7"/>
    <w:rsid w:val="005213AD"/>
    <w:rsid w:val="00521553"/>
    <w:rsid w:val="00521730"/>
    <w:rsid w:val="005217EE"/>
    <w:rsid w:val="005219B3"/>
    <w:rsid w:val="00521A16"/>
    <w:rsid w:val="00521A6A"/>
    <w:rsid w:val="00522371"/>
    <w:rsid w:val="0052257E"/>
    <w:rsid w:val="00522D6B"/>
    <w:rsid w:val="005231CE"/>
    <w:rsid w:val="00523595"/>
    <w:rsid w:val="0052365A"/>
    <w:rsid w:val="0052369F"/>
    <w:rsid w:val="0052394E"/>
    <w:rsid w:val="00523BCD"/>
    <w:rsid w:val="00523C7F"/>
    <w:rsid w:val="00523CD0"/>
    <w:rsid w:val="00523DD0"/>
    <w:rsid w:val="00524433"/>
    <w:rsid w:val="00524852"/>
    <w:rsid w:val="00526075"/>
    <w:rsid w:val="005269B0"/>
    <w:rsid w:val="005271CB"/>
    <w:rsid w:val="00527362"/>
    <w:rsid w:val="00527529"/>
    <w:rsid w:val="00530F5D"/>
    <w:rsid w:val="00531540"/>
    <w:rsid w:val="0053294E"/>
    <w:rsid w:val="00532B0F"/>
    <w:rsid w:val="00532D48"/>
    <w:rsid w:val="00532E7E"/>
    <w:rsid w:val="0053383F"/>
    <w:rsid w:val="0053398E"/>
    <w:rsid w:val="00533B2E"/>
    <w:rsid w:val="00533B32"/>
    <w:rsid w:val="0053400B"/>
    <w:rsid w:val="005341C7"/>
    <w:rsid w:val="005347D2"/>
    <w:rsid w:val="005347D5"/>
    <w:rsid w:val="005348EA"/>
    <w:rsid w:val="00534947"/>
    <w:rsid w:val="005349BF"/>
    <w:rsid w:val="00534C76"/>
    <w:rsid w:val="005356E4"/>
    <w:rsid w:val="00535F21"/>
    <w:rsid w:val="005368F4"/>
    <w:rsid w:val="005368F8"/>
    <w:rsid w:val="00536FB9"/>
    <w:rsid w:val="00537585"/>
    <w:rsid w:val="005377E5"/>
    <w:rsid w:val="00537AB5"/>
    <w:rsid w:val="00537CBD"/>
    <w:rsid w:val="00540236"/>
    <w:rsid w:val="0054024A"/>
    <w:rsid w:val="0054043D"/>
    <w:rsid w:val="00540F32"/>
    <w:rsid w:val="005416C8"/>
    <w:rsid w:val="00541BFF"/>
    <w:rsid w:val="00541C21"/>
    <w:rsid w:val="00541CAC"/>
    <w:rsid w:val="00542283"/>
    <w:rsid w:val="005428DE"/>
    <w:rsid w:val="0054318B"/>
    <w:rsid w:val="00543AF0"/>
    <w:rsid w:val="00544398"/>
    <w:rsid w:val="00544D67"/>
    <w:rsid w:val="005450FE"/>
    <w:rsid w:val="005452FA"/>
    <w:rsid w:val="005460BB"/>
    <w:rsid w:val="00546C26"/>
    <w:rsid w:val="00546F5E"/>
    <w:rsid w:val="00547517"/>
    <w:rsid w:val="00547699"/>
    <w:rsid w:val="005478D9"/>
    <w:rsid w:val="00551158"/>
    <w:rsid w:val="005518A0"/>
    <w:rsid w:val="00552025"/>
    <w:rsid w:val="00552A4D"/>
    <w:rsid w:val="00552BB8"/>
    <w:rsid w:val="00553914"/>
    <w:rsid w:val="00553BA5"/>
    <w:rsid w:val="00553DA4"/>
    <w:rsid w:val="00553FA2"/>
    <w:rsid w:val="0055453F"/>
    <w:rsid w:val="00554AF6"/>
    <w:rsid w:val="00554C64"/>
    <w:rsid w:val="00555424"/>
    <w:rsid w:val="005558EF"/>
    <w:rsid w:val="0055596B"/>
    <w:rsid w:val="00557391"/>
    <w:rsid w:val="005576A4"/>
    <w:rsid w:val="005614C8"/>
    <w:rsid w:val="00561E2B"/>
    <w:rsid w:val="00563219"/>
    <w:rsid w:val="0056336B"/>
    <w:rsid w:val="005633D5"/>
    <w:rsid w:val="005638E7"/>
    <w:rsid w:val="00564F49"/>
    <w:rsid w:val="0056516D"/>
    <w:rsid w:val="00565EEA"/>
    <w:rsid w:val="005660A4"/>
    <w:rsid w:val="00566219"/>
    <w:rsid w:val="00566363"/>
    <w:rsid w:val="005663E0"/>
    <w:rsid w:val="0056671D"/>
    <w:rsid w:val="00566829"/>
    <w:rsid w:val="00566A8C"/>
    <w:rsid w:val="00566BD8"/>
    <w:rsid w:val="0056704A"/>
    <w:rsid w:val="0056732E"/>
    <w:rsid w:val="00567373"/>
    <w:rsid w:val="0056756C"/>
    <w:rsid w:val="00567736"/>
    <w:rsid w:val="0056788F"/>
    <w:rsid w:val="00570090"/>
    <w:rsid w:val="00570B32"/>
    <w:rsid w:val="00571450"/>
    <w:rsid w:val="00571541"/>
    <w:rsid w:val="00571817"/>
    <w:rsid w:val="00572067"/>
    <w:rsid w:val="00572287"/>
    <w:rsid w:val="005728A6"/>
    <w:rsid w:val="00572D09"/>
    <w:rsid w:val="00575642"/>
    <w:rsid w:val="00575A20"/>
    <w:rsid w:val="00575D95"/>
    <w:rsid w:val="00575F13"/>
    <w:rsid w:val="00575F65"/>
    <w:rsid w:val="00575F99"/>
    <w:rsid w:val="005761C7"/>
    <w:rsid w:val="005765EA"/>
    <w:rsid w:val="00576B4C"/>
    <w:rsid w:val="00576C55"/>
    <w:rsid w:val="00576DE3"/>
    <w:rsid w:val="00577599"/>
    <w:rsid w:val="00577EFF"/>
    <w:rsid w:val="005804BB"/>
    <w:rsid w:val="005806D0"/>
    <w:rsid w:val="005806F3"/>
    <w:rsid w:val="00580ABE"/>
    <w:rsid w:val="0058153F"/>
    <w:rsid w:val="00581991"/>
    <w:rsid w:val="00581BD8"/>
    <w:rsid w:val="00581CF0"/>
    <w:rsid w:val="005820B9"/>
    <w:rsid w:val="00582284"/>
    <w:rsid w:val="005822B5"/>
    <w:rsid w:val="00582CB2"/>
    <w:rsid w:val="00582CBB"/>
    <w:rsid w:val="00583018"/>
    <w:rsid w:val="00583643"/>
    <w:rsid w:val="00584041"/>
    <w:rsid w:val="005840A2"/>
    <w:rsid w:val="005840C7"/>
    <w:rsid w:val="00584469"/>
    <w:rsid w:val="00584ECD"/>
    <w:rsid w:val="0058539C"/>
    <w:rsid w:val="005855BE"/>
    <w:rsid w:val="00586101"/>
    <w:rsid w:val="005868CE"/>
    <w:rsid w:val="00587261"/>
    <w:rsid w:val="00587832"/>
    <w:rsid w:val="00587EC8"/>
    <w:rsid w:val="0059014E"/>
    <w:rsid w:val="00590252"/>
    <w:rsid w:val="00590269"/>
    <w:rsid w:val="00590C8C"/>
    <w:rsid w:val="005910B4"/>
    <w:rsid w:val="00591661"/>
    <w:rsid w:val="00591E32"/>
    <w:rsid w:val="0059208B"/>
    <w:rsid w:val="005925BD"/>
    <w:rsid w:val="00592F60"/>
    <w:rsid w:val="00593651"/>
    <w:rsid w:val="005936B6"/>
    <w:rsid w:val="0059378C"/>
    <w:rsid w:val="00593CF2"/>
    <w:rsid w:val="005942CB"/>
    <w:rsid w:val="00594978"/>
    <w:rsid w:val="00594A5A"/>
    <w:rsid w:val="00595360"/>
    <w:rsid w:val="0059573C"/>
    <w:rsid w:val="00595980"/>
    <w:rsid w:val="005966E0"/>
    <w:rsid w:val="00596EC0"/>
    <w:rsid w:val="00597842"/>
    <w:rsid w:val="00597EF4"/>
    <w:rsid w:val="005A08EF"/>
    <w:rsid w:val="005A13EA"/>
    <w:rsid w:val="005A1E86"/>
    <w:rsid w:val="005A2113"/>
    <w:rsid w:val="005A2D1B"/>
    <w:rsid w:val="005A3462"/>
    <w:rsid w:val="005A3C3D"/>
    <w:rsid w:val="005A4138"/>
    <w:rsid w:val="005A4B33"/>
    <w:rsid w:val="005A50DE"/>
    <w:rsid w:val="005A58D5"/>
    <w:rsid w:val="005A5F7D"/>
    <w:rsid w:val="005A6268"/>
    <w:rsid w:val="005A668E"/>
    <w:rsid w:val="005A6F1F"/>
    <w:rsid w:val="005A7183"/>
    <w:rsid w:val="005A7526"/>
    <w:rsid w:val="005B130F"/>
    <w:rsid w:val="005B2456"/>
    <w:rsid w:val="005B2545"/>
    <w:rsid w:val="005B25EC"/>
    <w:rsid w:val="005B28D9"/>
    <w:rsid w:val="005B2B8D"/>
    <w:rsid w:val="005B2C34"/>
    <w:rsid w:val="005B2F32"/>
    <w:rsid w:val="005B2F53"/>
    <w:rsid w:val="005B34B8"/>
    <w:rsid w:val="005B37E6"/>
    <w:rsid w:val="005B4BA6"/>
    <w:rsid w:val="005B4D62"/>
    <w:rsid w:val="005B4D6C"/>
    <w:rsid w:val="005B512C"/>
    <w:rsid w:val="005B54EF"/>
    <w:rsid w:val="005B5CBA"/>
    <w:rsid w:val="005B5F41"/>
    <w:rsid w:val="005B6160"/>
    <w:rsid w:val="005B69EB"/>
    <w:rsid w:val="005B6ADE"/>
    <w:rsid w:val="005B7E1C"/>
    <w:rsid w:val="005C01C9"/>
    <w:rsid w:val="005C03C2"/>
    <w:rsid w:val="005C1833"/>
    <w:rsid w:val="005C1E0B"/>
    <w:rsid w:val="005C2DBE"/>
    <w:rsid w:val="005C3228"/>
    <w:rsid w:val="005C357D"/>
    <w:rsid w:val="005C35A4"/>
    <w:rsid w:val="005C3CF5"/>
    <w:rsid w:val="005C40F4"/>
    <w:rsid w:val="005C4833"/>
    <w:rsid w:val="005C48A7"/>
    <w:rsid w:val="005C5150"/>
    <w:rsid w:val="005C57E0"/>
    <w:rsid w:val="005C5ECA"/>
    <w:rsid w:val="005C60B6"/>
    <w:rsid w:val="005C61B2"/>
    <w:rsid w:val="005C6883"/>
    <w:rsid w:val="005C7175"/>
    <w:rsid w:val="005C7B33"/>
    <w:rsid w:val="005D018B"/>
    <w:rsid w:val="005D0935"/>
    <w:rsid w:val="005D0970"/>
    <w:rsid w:val="005D0BB2"/>
    <w:rsid w:val="005D0D10"/>
    <w:rsid w:val="005D1AE8"/>
    <w:rsid w:val="005D1EA8"/>
    <w:rsid w:val="005D201B"/>
    <w:rsid w:val="005D20E6"/>
    <w:rsid w:val="005D24A9"/>
    <w:rsid w:val="005D2A06"/>
    <w:rsid w:val="005D2B3C"/>
    <w:rsid w:val="005D2E2E"/>
    <w:rsid w:val="005D37FF"/>
    <w:rsid w:val="005D3851"/>
    <w:rsid w:val="005D4A17"/>
    <w:rsid w:val="005D5463"/>
    <w:rsid w:val="005D58C7"/>
    <w:rsid w:val="005D5C85"/>
    <w:rsid w:val="005D5EA8"/>
    <w:rsid w:val="005D5F30"/>
    <w:rsid w:val="005D606C"/>
    <w:rsid w:val="005D6AD1"/>
    <w:rsid w:val="005D6D06"/>
    <w:rsid w:val="005E0366"/>
    <w:rsid w:val="005E081B"/>
    <w:rsid w:val="005E0DF1"/>
    <w:rsid w:val="005E0F83"/>
    <w:rsid w:val="005E1101"/>
    <w:rsid w:val="005E1938"/>
    <w:rsid w:val="005E1A18"/>
    <w:rsid w:val="005E1BB4"/>
    <w:rsid w:val="005E1E0E"/>
    <w:rsid w:val="005E2737"/>
    <w:rsid w:val="005E2B8D"/>
    <w:rsid w:val="005E2CF0"/>
    <w:rsid w:val="005E3616"/>
    <w:rsid w:val="005E36F9"/>
    <w:rsid w:val="005E3D0C"/>
    <w:rsid w:val="005E3D15"/>
    <w:rsid w:val="005E4172"/>
    <w:rsid w:val="005E443B"/>
    <w:rsid w:val="005E4D7C"/>
    <w:rsid w:val="005E51C0"/>
    <w:rsid w:val="005E5F1E"/>
    <w:rsid w:val="005E6125"/>
    <w:rsid w:val="005E61DD"/>
    <w:rsid w:val="005E6282"/>
    <w:rsid w:val="005E6580"/>
    <w:rsid w:val="005E6DD3"/>
    <w:rsid w:val="005E71F5"/>
    <w:rsid w:val="005E7462"/>
    <w:rsid w:val="005E756E"/>
    <w:rsid w:val="005E7637"/>
    <w:rsid w:val="005E7A95"/>
    <w:rsid w:val="005F1707"/>
    <w:rsid w:val="005F1C5D"/>
    <w:rsid w:val="005F2D90"/>
    <w:rsid w:val="005F3100"/>
    <w:rsid w:val="005F31D6"/>
    <w:rsid w:val="005F3C54"/>
    <w:rsid w:val="005F3DA8"/>
    <w:rsid w:val="005F3F09"/>
    <w:rsid w:val="005F4182"/>
    <w:rsid w:val="005F517E"/>
    <w:rsid w:val="005F51D6"/>
    <w:rsid w:val="005F5366"/>
    <w:rsid w:val="005F5D1C"/>
    <w:rsid w:val="005F6395"/>
    <w:rsid w:val="005F70D1"/>
    <w:rsid w:val="005F79E9"/>
    <w:rsid w:val="00600033"/>
    <w:rsid w:val="006004D8"/>
    <w:rsid w:val="00600909"/>
    <w:rsid w:val="00600A32"/>
    <w:rsid w:val="00600B7D"/>
    <w:rsid w:val="00600F48"/>
    <w:rsid w:val="006015E0"/>
    <w:rsid w:val="00602193"/>
    <w:rsid w:val="00602722"/>
    <w:rsid w:val="00602C0D"/>
    <w:rsid w:val="006038B9"/>
    <w:rsid w:val="00603EC5"/>
    <w:rsid w:val="0060413E"/>
    <w:rsid w:val="00604A05"/>
    <w:rsid w:val="00604A32"/>
    <w:rsid w:val="00604BB9"/>
    <w:rsid w:val="00605748"/>
    <w:rsid w:val="006057C8"/>
    <w:rsid w:val="00605DC2"/>
    <w:rsid w:val="0060616F"/>
    <w:rsid w:val="00606F0F"/>
    <w:rsid w:val="00606F37"/>
    <w:rsid w:val="0061016F"/>
    <w:rsid w:val="0061026F"/>
    <w:rsid w:val="006103ED"/>
    <w:rsid w:val="00610636"/>
    <w:rsid w:val="00611403"/>
    <w:rsid w:val="00611AB4"/>
    <w:rsid w:val="006127B6"/>
    <w:rsid w:val="00612861"/>
    <w:rsid w:val="00613945"/>
    <w:rsid w:val="0061394D"/>
    <w:rsid w:val="00613D17"/>
    <w:rsid w:val="006147D7"/>
    <w:rsid w:val="006149A4"/>
    <w:rsid w:val="00614F9B"/>
    <w:rsid w:val="00615242"/>
    <w:rsid w:val="00615434"/>
    <w:rsid w:val="00615727"/>
    <w:rsid w:val="00615920"/>
    <w:rsid w:val="00616378"/>
    <w:rsid w:val="006164D6"/>
    <w:rsid w:val="00616C34"/>
    <w:rsid w:val="00616E4F"/>
    <w:rsid w:val="0061740D"/>
    <w:rsid w:val="006179F5"/>
    <w:rsid w:val="00617E86"/>
    <w:rsid w:val="00617FCE"/>
    <w:rsid w:val="00620EB7"/>
    <w:rsid w:val="006212D7"/>
    <w:rsid w:val="00621961"/>
    <w:rsid w:val="0062197F"/>
    <w:rsid w:val="00622187"/>
    <w:rsid w:val="0062249D"/>
    <w:rsid w:val="00622637"/>
    <w:rsid w:val="006228C3"/>
    <w:rsid w:val="00622AF9"/>
    <w:rsid w:val="00622C66"/>
    <w:rsid w:val="0062326F"/>
    <w:rsid w:val="00624855"/>
    <w:rsid w:val="00624A94"/>
    <w:rsid w:val="00624B10"/>
    <w:rsid w:val="0062506A"/>
    <w:rsid w:val="006250EF"/>
    <w:rsid w:val="00625BE1"/>
    <w:rsid w:val="00625DAD"/>
    <w:rsid w:val="00625E05"/>
    <w:rsid w:val="00625F15"/>
    <w:rsid w:val="006261BA"/>
    <w:rsid w:val="00626269"/>
    <w:rsid w:val="00626348"/>
    <w:rsid w:val="00626499"/>
    <w:rsid w:val="006264D6"/>
    <w:rsid w:val="006264DA"/>
    <w:rsid w:val="006265AC"/>
    <w:rsid w:val="00626838"/>
    <w:rsid w:val="00626843"/>
    <w:rsid w:val="0062751E"/>
    <w:rsid w:val="00627638"/>
    <w:rsid w:val="00627A22"/>
    <w:rsid w:val="006300A8"/>
    <w:rsid w:val="006305F5"/>
    <w:rsid w:val="006306A6"/>
    <w:rsid w:val="006308C4"/>
    <w:rsid w:val="00630DE6"/>
    <w:rsid w:val="00630F97"/>
    <w:rsid w:val="00631F26"/>
    <w:rsid w:val="00632076"/>
    <w:rsid w:val="00632104"/>
    <w:rsid w:val="0063285D"/>
    <w:rsid w:val="00632886"/>
    <w:rsid w:val="00632F6E"/>
    <w:rsid w:val="00632FB4"/>
    <w:rsid w:val="0063314D"/>
    <w:rsid w:val="00633223"/>
    <w:rsid w:val="006332A3"/>
    <w:rsid w:val="00633348"/>
    <w:rsid w:val="006336F4"/>
    <w:rsid w:val="0063465A"/>
    <w:rsid w:val="00634F90"/>
    <w:rsid w:val="006351C8"/>
    <w:rsid w:val="00635313"/>
    <w:rsid w:val="00635731"/>
    <w:rsid w:val="006358F6"/>
    <w:rsid w:val="0063592E"/>
    <w:rsid w:val="00636EA7"/>
    <w:rsid w:val="006372EA"/>
    <w:rsid w:val="00637649"/>
    <w:rsid w:val="00637788"/>
    <w:rsid w:val="00637E14"/>
    <w:rsid w:val="0064005A"/>
    <w:rsid w:val="00640AA7"/>
    <w:rsid w:val="00640F6A"/>
    <w:rsid w:val="00642369"/>
    <w:rsid w:val="00642994"/>
    <w:rsid w:val="00643036"/>
    <w:rsid w:val="006430BB"/>
    <w:rsid w:val="00643205"/>
    <w:rsid w:val="00643915"/>
    <w:rsid w:val="00643E86"/>
    <w:rsid w:val="006449BF"/>
    <w:rsid w:val="00645861"/>
    <w:rsid w:val="0064676C"/>
    <w:rsid w:val="006467CA"/>
    <w:rsid w:val="00647B79"/>
    <w:rsid w:val="00647E2B"/>
    <w:rsid w:val="00647F4B"/>
    <w:rsid w:val="0065087C"/>
    <w:rsid w:val="00650AA5"/>
    <w:rsid w:val="00650B73"/>
    <w:rsid w:val="00650CE0"/>
    <w:rsid w:val="00650E61"/>
    <w:rsid w:val="00650FDC"/>
    <w:rsid w:val="0065150F"/>
    <w:rsid w:val="0065155B"/>
    <w:rsid w:val="0065247A"/>
    <w:rsid w:val="006526AF"/>
    <w:rsid w:val="006528C8"/>
    <w:rsid w:val="006530FB"/>
    <w:rsid w:val="0065325B"/>
    <w:rsid w:val="00654520"/>
    <w:rsid w:val="006549F2"/>
    <w:rsid w:val="00655145"/>
    <w:rsid w:val="00655CCA"/>
    <w:rsid w:val="00655DC1"/>
    <w:rsid w:val="00656117"/>
    <w:rsid w:val="0065639B"/>
    <w:rsid w:val="00656619"/>
    <w:rsid w:val="0065692D"/>
    <w:rsid w:val="0065693B"/>
    <w:rsid w:val="00656EB3"/>
    <w:rsid w:val="0065702D"/>
    <w:rsid w:val="00657583"/>
    <w:rsid w:val="00660480"/>
    <w:rsid w:val="006606AD"/>
    <w:rsid w:val="0066098F"/>
    <w:rsid w:val="00660C50"/>
    <w:rsid w:val="00661201"/>
    <w:rsid w:val="00661388"/>
    <w:rsid w:val="006613D5"/>
    <w:rsid w:val="00661AC8"/>
    <w:rsid w:val="00661C85"/>
    <w:rsid w:val="00661F9D"/>
    <w:rsid w:val="006621A2"/>
    <w:rsid w:val="00662822"/>
    <w:rsid w:val="00662CBC"/>
    <w:rsid w:val="0066392C"/>
    <w:rsid w:val="00663AFB"/>
    <w:rsid w:val="00663DD1"/>
    <w:rsid w:val="00664394"/>
    <w:rsid w:val="00664AFC"/>
    <w:rsid w:val="00664BB9"/>
    <w:rsid w:val="00665A95"/>
    <w:rsid w:val="00665B56"/>
    <w:rsid w:val="006662D9"/>
    <w:rsid w:val="0066646F"/>
    <w:rsid w:val="006664D1"/>
    <w:rsid w:val="00666527"/>
    <w:rsid w:val="0066671A"/>
    <w:rsid w:val="00666CDA"/>
    <w:rsid w:val="00667B1F"/>
    <w:rsid w:val="00667DA0"/>
    <w:rsid w:val="00670573"/>
    <w:rsid w:val="00670631"/>
    <w:rsid w:val="00670AA3"/>
    <w:rsid w:val="00670BD1"/>
    <w:rsid w:val="0067118D"/>
    <w:rsid w:val="0067129D"/>
    <w:rsid w:val="006718F6"/>
    <w:rsid w:val="00671AD5"/>
    <w:rsid w:val="00672422"/>
    <w:rsid w:val="00672C19"/>
    <w:rsid w:val="00672ED6"/>
    <w:rsid w:val="00673DFD"/>
    <w:rsid w:val="00674215"/>
    <w:rsid w:val="006743B3"/>
    <w:rsid w:val="00674A3D"/>
    <w:rsid w:val="00674C35"/>
    <w:rsid w:val="00675FD7"/>
    <w:rsid w:val="00676389"/>
    <w:rsid w:val="006763CB"/>
    <w:rsid w:val="006764A6"/>
    <w:rsid w:val="0067706E"/>
    <w:rsid w:val="006773D4"/>
    <w:rsid w:val="00677D68"/>
    <w:rsid w:val="0068000C"/>
    <w:rsid w:val="006806AC"/>
    <w:rsid w:val="0068079C"/>
    <w:rsid w:val="00680970"/>
    <w:rsid w:val="006815BB"/>
    <w:rsid w:val="0068183F"/>
    <w:rsid w:val="00682107"/>
    <w:rsid w:val="00682538"/>
    <w:rsid w:val="006828D5"/>
    <w:rsid w:val="006831CE"/>
    <w:rsid w:val="00683558"/>
    <w:rsid w:val="00683678"/>
    <w:rsid w:val="00683BAA"/>
    <w:rsid w:val="00683F34"/>
    <w:rsid w:val="00684258"/>
    <w:rsid w:val="006844A7"/>
    <w:rsid w:val="006844EC"/>
    <w:rsid w:val="00684673"/>
    <w:rsid w:val="00684AAC"/>
    <w:rsid w:val="006855F2"/>
    <w:rsid w:val="00685840"/>
    <w:rsid w:val="0068591A"/>
    <w:rsid w:val="00685AE8"/>
    <w:rsid w:val="0068660B"/>
    <w:rsid w:val="0068682F"/>
    <w:rsid w:val="00686881"/>
    <w:rsid w:val="00686C7C"/>
    <w:rsid w:val="006876D3"/>
    <w:rsid w:val="00687AF5"/>
    <w:rsid w:val="006902C7"/>
    <w:rsid w:val="006907CA"/>
    <w:rsid w:val="00690A97"/>
    <w:rsid w:val="006911CD"/>
    <w:rsid w:val="0069157F"/>
    <w:rsid w:val="0069236A"/>
    <w:rsid w:val="00692860"/>
    <w:rsid w:val="00693489"/>
    <w:rsid w:val="00693BDC"/>
    <w:rsid w:val="00693E81"/>
    <w:rsid w:val="006941A5"/>
    <w:rsid w:val="00694732"/>
    <w:rsid w:val="00694762"/>
    <w:rsid w:val="006947DF"/>
    <w:rsid w:val="00694AF8"/>
    <w:rsid w:val="0069592C"/>
    <w:rsid w:val="00695DFE"/>
    <w:rsid w:val="006962FB"/>
    <w:rsid w:val="00696931"/>
    <w:rsid w:val="00696A27"/>
    <w:rsid w:val="00696A76"/>
    <w:rsid w:val="00697183"/>
    <w:rsid w:val="0069719A"/>
    <w:rsid w:val="0069728F"/>
    <w:rsid w:val="0069737C"/>
    <w:rsid w:val="006974C4"/>
    <w:rsid w:val="006977DD"/>
    <w:rsid w:val="00697807"/>
    <w:rsid w:val="006A0466"/>
    <w:rsid w:val="006A0A91"/>
    <w:rsid w:val="006A1519"/>
    <w:rsid w:val="006A18C6"/>
    <w:rsid w:val="006A2380"/>
    <w:rsid w:val="006A27F4"/>
    <w:rsid w:val="006A28DB"/>
    <w:rsid w:val="006A2F99"/>
    <w:rsid w:val="006A3668"/>
    <w:rsid w:val="006A3779"/>
    <w:rsid w:val="006A3E74"/>
    <w:rsid w:val="006A419C"/>
    <w:rsid w:val="006A48E4"/>
    <w:rsid w:val="006A4C2F"/>
    <w:rsid w:val="006A656D"/>
    <w:rsid w:val="006A6D64"/>
    <w:rsid w:val="006A7550"/>
    <w:rsid w:val="006A77EE"/>
    <w:rsid w:val="006A77F2"/>
    <w:rsid w:val="006A7AD6"/>
    <w:rsid w:val="006A7F2E"/>
    <w:rsid w:val="006B0F09"/>
    <w:rsid w:val="006B1087"/>
    <w:rsid w:val="006B1579"/>
    <w:rsid w:val="006B1AF0"/>
    <w:rsid w:val="006B2111"/>
    <w:rsid w:val="006B255C"/>
    <w:rsid w:val="006B2610"/>
    <w:rsid w:val="006B316B"/>
    <w:rsid w:val="006B35B8"/>
    <w:rsid w:val="006B37CC"/>
    <w:rsid w:val="006B408B"/>
    <w:rsid w:val="006B438D"/>
    <w:rsid w:val="006B45F9"/>
    <w:rsid w:val="006B4994"/>
    <w:rsid w:val="006B4CA4"/>
    <w:rsid w:val="006B523E"/>
    <w:rsid w:val="006B5919"/>
    <w:rsid w:val="006B5D51"/>
    <w:rsid w:val="006B6075"/>
    <w:rsid w:val="006B6B8C"/>
    <w:rsid w:val="006B6C53"/>
    <w:rsid w:val="006B7062"/>
    <w:rsid w:val="006B75BD"/>
    <w:rsid w:val="006B7F33"/>
    <w:rsid w:val="006B7F77"/>
    <w:rsid w:val="006C0637"/>
    <w:rsid w:val="006C0825"/>
    <w:rsid w:val="006C0888"/>
    <w:rsid w:val="006C0AC2"/>
    <w:rsid w:val="006C0C77"/>
    <w:rsid w:val="006C0EF1"/>
    <w:rsid w:val="006C1762"/>
    <w:rsid w:val="006C1DCC"/>
    <w:rsid w:val="006C219F"/>
    <w:rsid w:val="006C2232"/>
    <w:rsid w:val="006C277B"/>
    <w:rsid w:val="006C2E4A"/>
    <w:rsid w:val="006C34F5"/>
    <w:rsid w:val="006C3944"/>
    <w:rsid w:val="006C4168"/>
    <w:rsid w:val="006C4E3D"/>
    <w:rsid w:val="006C5078"/>
    <w:rsid w:val="006C521C"/>
    <w:rsid w:val="006C52BD"/>
    <w:rsid w:val="006C53B4"/>
    <w:rsid w:val="006C5664"/>
    <w:rsid w:val="006C56C8"/>
    <w:rsid w:val="006C57F1"/>
    <w:rsid w:val="006C5D42"/>
    <w:rsid w:val="006C61A7"/>
    <w:rsid w:val="006C6A26"/>
    <w:rsid w:val="006C7628"/>
    <w:rsid w:val="006C78C2"/>
    <w:rsid w:val="006C79CE"/>
    <w:rsid w:val="006C7A87"/>
    <w:rsid w:val="006C7AC5"/>
    <w:rsid w:val="006C7C85"/>
    <w:rsid w:val="006C7DB7"/>
    <w:rsid w:val="006D02F8"/>
    <w:rsid w:val="006D072B"/>
    <w:rsid w:val="006D1868"/>
    <w:rsid w:val="006D2831"/>
    <w:rsid w:val="006D2C58"/>
    <w:rsid w:val="006D32FE"/>
    <w:rsid w:val="006D3A68"/>
    <w:rsid w:val="006D44DA"/>
    <w:rsid w:val="006D44F3"/>
    <w:rsid w:val="006D6072"/>
    <w:rsid w:val="006D67AF"/>
    <w:rsid w:val="006D7463"/>
    <w:rsid w:val="006D7CE5"/>
    <w:rsid w:val="006E03F4"/>
    <w:rsid w:val="006E070A"/>
    <w:rsid w:val="006E09A5"/>
    <w:rsid w:val="006E0BBE"/>
    <w:rsid w:val="006E0E5D"/>
    <w:rsid w:val="006E14E7"/>
    <w:rsid w:val="006E1912"/>
    <w:rsid w:val="006E19C8"/>
    <w:rsid w:val="006E1E21"/>
    <w:rsid w:val="006E1E59"/>
    <w:rsid w:val="006E1EB2"/>
    <w:rsid w:val="006E1ED0"/>
    <w:rsid w:val="006E1F45"/>
    <w:rsid w:val="006E2532"/>
    <w:rsid w:val="006E25F8"/>
    <w:rsid w:val="006E2788"/>
    <w:rsid w:val="006E27B2"/>
    <w:rsid w:val="006E2881"/>
    <w:rsid w:val="006E2D48"/>
    <w:rsid w:val="006E3235"/>
    <w:rsid w:val="006E3364"/>
    <w:rsid w:val="006E3C15"/>
    <w:rsid w:val="006E43B9"/>
    <w:rsid w:val="006E47DD"/>
    <w:rsid w:val="006E48D3"/>
    <w:rsid w:val="006E51C1"/>
    <w:rsid w:val="006E51E5"/>
    <w:rsid w:val="006E55DA"/>
    <w:rsid w:val="006E5701"/>
    <w:rsid w:val="006E59DC"/>
    <w:rsid w:val="006E5E3D"/>
    <w:rsid w:val="006E6191"/>
    <w:rsid w:val="006E680D"/>
    <w:rsid w:val="006E6869"/>
    <w:rsid w:val="006E68C4"/>
    <w:rsid w:val="006E72E2"/>
    <w:rsid w:val="006E786D"/>
    <w:rsid w:val="006E7895"/>
    <w:rsid w:val="006E7FD3"/>
    <w:rsid w:val="006F0A16"/>
    <w:rsid w:val="006F0FDB"/>
    <w:rsid w:val="006F14D4"/>
    <w:rsid w:val="006F245B"/>
    <w:rsid w:val="006F279A"/>
    <w:rsid w:val="006F27E9"/>
    <w:rsid w:val="006F2A42"/>
    <w:rsid w:val="006F2BD9"/>
    <w:rsid w:val="006F2F7D"/>
    <w:rsid w:val="006F3B10"/>
    <w:rsid w:val="006F3BB7"/>
    <w:rsid w:val="006F3F26"/>
    <w:rsid w:val="006F405B"/>
    <w:rsid w:val="006F4447"/>
    <w:rsid w:val="006F453D"/>
    <w:rsid w:val="006F5063"/>
    <w:rsid w:val="006F5573"/>
    <w:rsid w:val="006F5610"/>
    <w:rsid w:val="006F58F1"/>
    <w:rsid w:val="006F5B74"/>
    <w:rsid w:val="006F60DF"/>
    <w:rsid w:val="006F6133"/>
    <w:rsid w:val="006F634A"/>
    <w:rsid w:val="006F6515"/>
    <w:rsid w:val="006F69FB"/>
    <w:rsid w:val="006F6A25"/>
    <w:rsid w:val="006F6F68"/>
    <w:rsid w:val="006F7499"/>
    <w:rsid w:val="00700460"/>
    <w:rsid w:val="007016DC"/>
    <w:rsid w:val="007024F7"/>
    <w:rsid w:val="007026EB"/>
    <w:rsid w:val="00702F2B"/>
    <w:rsid w:val="00702FA6"/>
    <w:rsid w:val="00703079"/>
    <w:rsid w:val="007030A3"/>
    <w:rsid w:val="00703146"/>
    <w:rsid w:val="007036DB"/>
    <w:rsid w:val="0070447E"/>
    <w:rsid w:val="00704571"/>
    <w:rsid w:val="0070474F"/>
    <w:rsid w:val="00704814"/>
    <w:rsid w:val="0070507F"/>
    <w:rsid w:val="007054D9"/>
    <w:rsid w:val="00705674"/>
    <w:rsid w:val="007056FF"/>
    <w:rsid w:val="00705C66"/>
    <w:rsid w:val="00705F44"/>
    <w:rsid w:val="0070657E"/>
    <w:rsid w:val="007067FE"/>
    <w:rsid w:val="00706D4A"/>
    <w:rsid w:val="007070AB"/>
    <w:rsid w:val="00707223"/>
    <w:rsid w:val="007073F9"/>
    <w:rsid w:val="00707535"/>
    <w:rsid w:val="007106D6"/>
    <w:rsid w:val="0071087C"/>
    <w:rsid w:val="00710BBD"/>
    <w:rsid w:val="007111C0"/>
    <w:rsid w:val="00711205"/>
    <w:rsid w:val="00711A66"/>
    <w:rsid w:val="00711BAC"/>
    <w:rsid w:val="00711D26"/>
    <w:rsid w:val="00711D60"/>
    <w:rsid w:val="00712D11"/>
    <w:rsid w:val="00712F42"/>
    <w:rsid w:val="00712FBC"/>
    <w:rsid w:val="0071330D"/>
    <w:rsid w:val="00713839"/>
    <w:rsid w:val="00713908"/>
    <w:rsid w:val="00713D9F"/>
    <w:rsid w:val="00714277"/>
    <w:rsid w:val="0071455B"/>
    <w:rsid w:val="00714573"/>
    <w:rsid w:val="00714838"/>
    <w:rsid w:val="00714A8E"/>
    <w:rsid w:val="00714DCF"/>
    <w:rsid w:val="007151CB"/>
    <w:rsid w:val="007153DA"/>
    <w:rsid w:val="00715D39"/>
    <w:rsid w:val="00715D8E"/>
    <w:rsid w:val="007160D1"/>
    <w:rsid w:val="00716A98"/>
    <w:rsid w:val="00716CF5"/>
    <w:rsid w:val="00716E9B"/>
    <w:rsid w:val="00716F90"/>
    <w:rsid w:val="007203B4"/>
    <w:rsid w:val="0072047C"/>
    <w:rsid w:val="00720504"/>
    <w:rsid w:val="007209C8"/>
    <w:rsid w:val="00721057"/>
    <w:rsid w:val="007219B5"/>
    <w:rsid w:val="00721E2A"/>
    <w:rsid w:val="00722606"/>
    <w:rsid w:val="00722740"/>
    <w:rsid w:val="007228C6"/>
    <w:rsid w:val="00722B03"/>
    <w:rsid w:val="00722FFF"/>
    <w:rsid w:val="00723763"/>
    <w:rsid w:val="007249EB"/>
    <w:rsid w:val="00724F9A"/>
    <w:rsid w:val="00725190"/>
    <w:rsid w:val="00725BE0"/>
    <w:rsid w:val="007260D6"/>
    <w:rsid w:val="007260D8"/>
    <w:rsid w:val="007266FE"/>
    <w:rsid w:val="007272E7"/>
    <w:rsid w:val="007276B1"/>
    <w:rsid w:val="00727BA1"/>
    <w:rsid w:val="00727C64"/>
    <w:rsid w:val="00727E6A"/>
    <w:rsid w:val="00727F3D"/>
    <w:rsid w:val="007309F0"/>
    <w:rsid w:val="00730D8B"/>
    <w:rsid w:val="00731F30"/>
    <w:rsid w:val="00732A12"/>
    <w:rsid w:val="00732B5F"/>
    <w:rsid w:val="00733DAC"/>
    <w:rsid w:val="00733DC6"/>
    <w:rsid w:val="00734652"/>
    <w:rsid w:val="00735185"/>
    <w:rsid w:val="0073613E"/>
    <w:rsid w:val="007361DB"/>
    <w:rsid w:val="00736C40"/>
    <w:rsid w:val="007379E6"/>
    <w:rsid w:val="00737DC6"/>
    <w:rsid w:val="00740264"/>
    <w:rsid w:val="00740856"/>
    <w:rsid w:val="00740D97"/>
    <w:rsid w:val="00741428"/>
    <w:rsid w:val="00742143"/>
    <w:rsid w:val="00742326"/>
    <w:rsid w:val="00742D74"/>
    <w:rsid w:val="00743669"/>
    <w:rsid w:val="0074371F"/>
    <w:rsid w:val="00743A3C"/>
    <w:rsid w:val="00743F76"/>
    <w:rsid w:val="007446D8"/>
    <w:rsid w:val="00744A61"/>
    <w:rsid w:val="00744C47"/>
    <w:rsid w:val="00745210"/>
    <w:rsid w:val="0074524F"/>
    <w:rsid w:val="00745592"/>
    <w:rsid w:val="00745611"/>
    <w:rsid w:val="007460CE"/>
    <w:rsid w:val="00746132"/>
    <w:rsid w:val="007468FB"/>
    <w:rsid w:val="0074733E"/>
    <w:rsid w:val="00747342"/>
    <w:rsid w:val="007476E0"/>
    <w:rsid w:val="00747A0C"/>
    <w:rsid w:val="007509ED"/>
    <w:rsid w:val="00750A90"/>
    <w:rsid w:val="00750BCD"/>
    <w:rsid w:val="00750F63"/>
    <w:rsid w:val="00750F97"/>
    <w:rsid w:val="00751338"/>
    <w:rsid w:val="0075239D"/>
    <w:rsid w:val="007527FC"/>
    <w:rsid w:val="0075294B"/>
    <w:rsid w:val="0075479C"/>
    <w:rsid w:val="00754C42"/>
    <w:rsid w:val="00755F17"/>
    <w:rsid w:val="00756895"/>
    <w:rsid w:val="00756C40"/>
    <w:rsid w:val="00756CC1"/>
    <w:rsid w:val="00756EC4"/>
    <w:rsid w:val="007579BD"/>
    <w:rsid w:val="00757C08"/>
    <w:rsid w:val="0076024B"/>
    <w:rsid w:val="007602CF"/>
    <w:rsid w:val="00760A63"/>
    <w:rsid w:val="00760AA1"/>
    <w:rsid w:val="0076120B"/>
    <w:rsid w:val="00761552"/>
    <w:rsid w:val="00761990"/>
    <w:rsid w:val="00761A8C"/>
    <w:rsid w:val="00761AAE"/>
    <w:rsid w:val="00761AD5"/>
    <w:rsid w:val="00762191"/>
    <w:rsid w:val="00762EB2"/>
    <w:rsid w:val="007632C2"/>
    <w:rsid w:val="00763C67"/>
    <w:rsid w:val="00764E6D"/>
    <w:rsid w:val="0076542C"/>
    <w:rsid w:val="007654C1"/>
    <w:rsid w:val="007658DC"/>
    <w:rsid w:val="007662AF"/>
    <w:rsid w:val="00767D8C"/>
    <w:rsid w:val="007701F0"/>
    <w:rsid w:val="007702FB"/>
    <w:rsid w:val="00770475"/>
    <w:rsid w:val="00771067"/>
    <w:rsid w:val="007714DD"/>
    <w:rsid w:val="0077171F"/>
    <w:rsid w:val="007729DE"/>
    <w:rsid w:val="00772D12"/>
    <w:rsid w:val="00772EE5"/>
    <w:rsid w:val="0077334A"/>
    <w:rsid w:val="00773C50"/>
    <w:rsid w:val="00773E12"/>
    <w:rsid w:val="00774D7B"/>
    <w:rsid w:val="00774F69"/>
    <w:rsid w:val="007751CC"/>
    <w:rsid w:val="00775456"/>
    <w:rsid w:val="00775863"/>
    <w:rsid w:val="00775B41"/>
    <w:rsid w:val="00775CD7"/>
    <w:rsid w:val="00776125"/>
    <w:rsid w:val="007763DB"/>
    <w:rsid w:val="00776DE4"/>
    <w:rsid w:val="00777680"/>
    <w:rsid w:val="0077788D"/>
    <w:rsid w:val="00777BD8"/>
    <w:rsid w:val="00777E6A"/>
    <w:rsid w:val="007809DB"/>
    <w:rsid w:val="0078128C"/>
    <w:rsid w:val="00781601"/>
    <w:rsid w:val="00781668"/>
    <w:rsid w:val="007816A1"/>
    <w:rsid w:val="00782304"/>
    <w:rsid w:val="00782732"/>
    <w:rsid w:val="00783005"/>
    <w:rsid w:val="007837F0"/>
    <w:rsid w:val="00783A4C"/>
    <w:rsid w:val="007841F0"/>
    <w:rsid w:val="007842F0"/>
    <w:rsid w:val="00784493"/>
    <w:rsid w:val="007846CF"/>
    <w:rsid w:val="00784C51"/>
    <w:rsid w:val="007852C8"/>
    <w:rsid w:val="007855E0"/>
    <w:rsid w:val="00785A8B"/>
    <w:rsid w:val="00785FB0"/>
    <w:rsid w:val="007861B0"/>
    <w:rsid w:val="00787215"/>
    <w:rsid w:val="007873B5"/>
    <w:rsid w:val="00787461"/>
    <w:rsid w:val="007876AC"/>
    <w:rsid w:val="00787E1B"/>
    <w:rsid w:val="00787F75"/>
    <w:rsid w:val="00790F0E"/>
    <w:rsid w:val="00791009"/>
    <w:rsid w:val="00791CE9"/>
    <w:rsid w:val="00791DAE"/>
    <w:rsid w:val="0079200E"/>
    <w:rsid w:val="00792194"/>
    <w:rsid w:val="0079235F"/>
    <w:rsid w:val="007925BB"/>
    <w:rsid w:val="00792F52"/>
    <w:rsid w:val="00793DBD"/>
    <w:rsid w:val="00793ED1"/>
    <w:rsid w:val="00795F72"/>
    <w:rsid w:val="0079631C"/>
    <w:rsid w:val="00796520"/>
    <w:rsid w:val="00797A69"/>
    <w:rsid w:val="00797AA5"/>
    <w:rsid w:val="00797CA7"/>
    <w:rsid w:val="00797DE8"/>
    <w:rsid w:val="007A02B6"/>
    <w:rsid w:val="007A10CB"/>
    <w:rsid w:val="007A15CF"/>
    <w:rsid w:val="007A16F1"/>
    <w:rsid w:val="007A1859"/>
    <w:rsid w:val="007A1BC8"/>
    <w:rsid w:val="007A1EB0"/>
    <w:rsid w:val="007A1F43"/>
    <w:rsid w:val="007A27E3"/>
    <w:rsid w:val="007A2BA8"/>
    <w:rsid w:val="007A2C58"/>
    <w:rsid w:val="007A314B"/>
    <w:rsid w:val="007A32B5"/>
    <w:rsid w:val="007A3909"/>
    <w:rsid w:val="007A3B3B"/>
    <w:rsid w:val="007A3F3D"/>
    <w:rsid w:val="007A40EA"/>
    <w:rsid w:val="007A49CC"/>
    <w:rsid w:val="007A58B6"/>
    <w:rsid w:val="007A5A79"/>
    <w:rsid w:val="007A6629"/>
    <w:rsid w:val="007A6C3A"/>
    <w:rsid w:val="007A6C84"/>
    <w:rsid w:val="007A70D9"/>
    <w:rsid w:val="007A71E0"/>
    <w:rsid w:val="007A745E"/>
    <w:rsid w:val="007A74BB"/>
    <w:rsid w:val="007B02F3"/>
    <w:rsid w:val="007B0403"/>
    <w:rsid w:val="007B0A0C"/>
    <w:rsid w:val="007B0FCA"/>
    <w:rsid w:val="007B14B5"/>
    <w:rsid w:val="007B1752"/>
    <w:rsid w:val="007B18EB"/>
    <w:rsid w:val="007B1C19"/>
    <w:rsid w:val="007B2270"/>
    <w:rsid w:val="007B2447"/>
    <w:rsid w:val="007B284F"/>
    <w:rsid w:val="007B2CBC"/>
    <w:rsid w:val="007B2DC6"/>
    <w:rsid w:val="007B36C4"/>
    <w:rsid w:val="007B3712"/>
    <w:rsid w:val="007B3757"/>
    <w:rsid w:val="007B3A01"/>
    <w:rsid w:val="007B3B39"/>
    <w:rsid w:val="007B3EBD"/>
    <w:rsid w:val="007B4092"/>
    <w:rsid w:val="007B481A"/>
    <w:rsid w:val="007B4BFA"/>
    <w:rsid w:val="007B4D87"/>
    <w:rsid w:val="007B4EA2"/>
    <w:rsid w:val="007B4EFA"/>
    <w:rsid w:val="007B4FE3"/>
    <w:rsid w:val="007B548E"/>
    <w:rsid w:val="007B54CA"/>
    <w:rsid w:val="007B5515"/>
    <w:rsid w:val="007B5585"/>
    <w:rsid w:val="007B5B2A"/>
    <w:rsid w:val="007B6793"/>
    <w:rsid w:val="007B6D15"/>
    <w:rsid w:val="007B7034"/>
    <w:rsid w:val="007B78B0"/>
    <w:rsid w:val="007B793A"/>
    <w:rsid w:val="007B7C9D"/>
    <w:rsid w:val="007C00CF"/>
    <w:rsid w:val="007C00DA"/>
    <w:rsid w:val="007C0A32"/>
    <w:rsid w:val="007C0B1C"/>
    <w:rsid w:val="007C249B"/>
    <w:rsid w:val="007C25D3"/>
    <w:rsid w:val="007C2A11"/>
    <w:rsid w:val="007C353F"/>
    <w:rsid w:val="007C35BE"/>
    <w:rsid w:val="007C37E1"/>
    <w:rsid w:val="007C40F1"/>
    <w:rsid w:val="007C4335"/>
    <w:rsid w:val="007C4BBF"/>
    <w:rsid w:val="007C4D27"/>
    <w:rsid w:val="007C51AF"/>
    <w:rsid w:val="007C5415"/>
    <w:rsid w:val="007C63F4"/>
    <w:rsid w:val="007C6439"/>
    <w:rsid w:val="007C66C5"/>
    <w:rsid w:val="007C680D"/>
    <w:rsid w:val="007C6D06"/>
    <w:rsid w:val="007C6F30"/>
    <w:rsid w:val="007C7437"/>
    <w:rsid w:val="007C7891"/>
    <w:rsid w:val="007C7F1F"/>
    <w:rsid w:val="007D0119"/>
    <w:rsid w:val="007D011E"/>
    <w:rsid w:val="007D05AB"/>
    <w:rsid w:val="007D0B53"/>
    <w:rsid w:val="007D0E20"/>
    <w:rsid w:val="007D11E5"/>
    <w:rsid w:val="007D13BA"/>
    <w:rsid w:val="007D1900"/>
    <w:rsid w:val="007D1D90"/>
    <w:rsid w:val="007D23EA"/>
    <w:rsid w:val="007D29B0"/>
    <w:rsid w:val="007D2A78"/>
    <w:rsid w:val="007D2B1E"/>
    <w:rsid w:val="007D2D5A"/>
    <w:rsid w:val="007D2DDA"/>
    <w:rsid w:val="007D307D"/>
    <w:rsid w:val="007D315F"/>
    <w:rsid w:val="007D364A"/>
    <w:rsid w:val="007D381C"/>
    <w:rsid w:val="007D3847"/>
    <w:rsid w:val="007D463C"/>
    <w:rsid w:val="007D4BD1"/>
    <w:rsid w:val="007D54A5"/>
    <w:rsid w:val="007D7ABF"/>
    <w:rsid w:val="007E0194"/>
    <w:rsid w:val="007E0237"/>
    <w:rsid w:val="007E0518"/>
    <w:rsid w:val="007E05C3"/>
    <w:rsid w:val="007E0C6D"/>
    <w:rsid w:val="007E0EFA"/>
    <w:rsid w:val="007E20A9"/>
    <w:rsid w:val="007E2A83"/>
    <w:rsid w:val="007E31F0"/>
    <w:rsid w:val="007E32EC"/>
    <w:rsid w:val="007E3312"/>
    <w:rsid w:val="007E3410"/>
    <w:rsid w:val="007E35CB"/>
    <w:rsid w:val="007E3A5D"/>
    <w:rsid w:val="007E3DFD"/>
    <w:rsid w:val="007E4037"/>
    <w:rsid w:val="007E4A38"/>
    <w:rsid w:val="007E4A8C"/>
    <w:rsid w:val="007E4D99"/>
    <w:rsid w:val="007E4D9A"/>
    <w:rsid w:val="007E4EF0"/>
    <w:rsid w:val="007E5157"/>
    <w:rsid w:val="007E52E8"/>
    <w:rsid w:val="007E53BD"/>
    <w:rsid w:val="007E56CF"/>
    <w:rsid w:val="007E5EDE"/>
    <w:rsid w:val="007E623D"/>
    <w:rsid w:val="007E68AD"/>
    <w:rsid w:val="007E69D6"/>
    <w:rsid w:val="007E6AA9"/>
    <w:rsid w:val="007E6B7E"/>
    <w:rsid w:val="007E726C"/>
    <w:rsid w:val="007F0EFB"/>
    <w:rsid w:val="007F0F11"/>
    <w:rsid w:val="007F0FC2"/>
    <w:rsid w:val="007F16E3"/>
    <w:rsid w:val="007F1C8D"/>
    <w:rsid w:val="007F20A5"/>
    <w:rsid w:val="007F26B0"/>
    <w:rsid w:val="007F2BC5"/>
    <w:rsid w:val="007F2ED0"/>
    <w:rsid w:val="007F3A9B"/>
    <w:rsid w:val="007F3B55"/>
    <w:rsid w:val="007F3C4F"/>
    <w:rsid w:val="007F4188"/>
    <w:rsid w:val="007F4579"/>
    <w:rsid w:val="007F4665"/>
    <w:rsid w:val="007F4ABF"/>
    <w:rsid w:val="007F5482"/>
    <w:rsid w:val="007F555A"/>
    <w:rsid w:val="007F5814"/>
    <w:rsid w:val="007F5A6E"/>
    <w:rsid w:val="007F5BBF"/>
    <w:rsid w:val="007F66BF"/>
    <w:rsid w:val="007F6E70"/>
    <w:rsid w:val="007F744C"/>
    <w:rsid w:val="007F77D2"/>
    <w:rsid w:val="007F7EAF"/>
    <w:rsid w:val="007F7EE3"/>
    <w:rsid w:val="007F7FDC"/>
    <w:rsid w:val="0080047D"/>
    <w:rsid w:val="00800D3D"/>
    <w:rsid w:val="008011C4"/>
    <w:rsid w:val="008014E4"/>
    <w:rsid w:val="008016B4"/>
    <w:rsid w:val="00801844"/>
    <w:rsid w:val="00801A2A"/>
    <w:rsid w:val="00801B8C"/>
    <w:rsid w:val="0080206F"/>
    <w:rsid w:val="008020BA"/>
    <w:rsid w:val="008020F0"/>
    <w:rsid w:val="00802F1E"/>
    <w:rsid w:val="0080469B"/>
    <w:rsid w:val="00804755"/>
    <w:rsid w:val="008047BC"/>
    <w:rsid w:val="008049B4"/>
    <w:rsid w:val="00804A29"/>
    <w:rsid w:val="00804C18"/>
    <w:rsid w:val="00804C8A"/>
    <w:rsid w:val="00804D91"/>
    <w:rsid w:val="00805FBB"/>
    <w:rsid w:val="00806300"/>
    <w:rsid w:val="0080645B"/>
    <w:rsid w:val="00806682"/>
    <w:rsid w:val="00806C9E"/>
    <w:rsid w:val="008072A3"/>
    <w:rsid w:val="00807477"/>
    <w:rsid w:val="008074FA"/>
    <w:rsid w:val="00807850"/>
    <w:rsid w:val="00810516"/>
    <w:rsid w:val="00810680"/>
    <w:rsid w:val="00810808"/>
    <w:rsid w:val="008111A3"/>
    <w:rsid w:val="00811335"/>
    <w:rsid w:val="00811456"/>
    <w:rsid w:val="008117DF"/>
    <w:rsid w:val="00811D4F"/>
    <w:rsid w:val="00811E22"/>
    <w:rsid w:val="008122E7"/>
    <w:rsid w:val="0081261C"/>
    <w:rsid w:val="00812ACB"/>
    <w:rsid w:val="00812C0A"/>
    <w:rsid w:val="00813402"/>
    <w:rsid w:val="00813F1F"/>
    <w:rsid w:val="008141DE"/>
    <w:rsid w:val="008145AE"/>
    <w:rsid w:val="008155B8"/>
    <w:rsid w:val="00815A38"/>
    <w:rsid w:val="00815ED6"/>
    <w:rsid w:val="00816423"/>
    <w:rsid w:val="00817089"/>
    <w:rsid w:val="00817501"/>
    <w:rsid w:val="00817566"/>
    <w:rsid w:val="00820236"/>
    <w:rsid w:val="00820B59"/>
    <w:rsid w:val="00820BF5"/>
    <w:rsid w:val="00820CD1"/>
    <w:rsid w:val="0082145F"/>
    <w:rsid w:val="00822160"/>
    <w:rsid w:val="008224F5"/>
    <w:rsid w:val="00823570"/>
    <w:rsid w:val="008244EC"/>
    <w:rsid w:val="00825CEB"/>
    <w:rsid w:val="00825DD0"/>
    <w:rsid w:val="008260EA"/>
    <w:rsid w:val="00826129"/>
    <w:rsid w:val="008265A7"/>
    <w:rsid w:val="00826C94"/>
    <w:rsid w:val="00827314"/>
    <w:rsid w:val="00827491"/>
    <w:rsid w:val="00827603"/>
    <w:rsid w:val="0082769A"/>
    <w:rsid w:val="008276AD"/>
    <w:rsid w:val="00827DB0"/>
    <w:rsid w:val="00830744"/>
    <w:rsid w:val="00830BFD"/>
    <w:rsid w:val="00830C68"/>
    <w:rsid w:val="00830F87"/>
    <w:rsid w:val="0083154C"/>
    <w:rsid w:val="00831716"/>
    <w:rsid w:val="008317C4"/>
    <w:rsid w:val="008317D8"/>
    <w:rsid w:val="008319E0"/>
    <w:rsid w:val="008319F8"/>
    <w:rsid w:val="00832737"/>
    <w:rsid w:val="00832875"/>
    <w:rsid w:val="00832A9A"/>
    <w:rsid w:val="00832A9C"/>
    <w:rsid w:val="00832C86"/>
    <w:rsid w:val="0083308D"/>
    <w:rsid w:val="0083339E"/>
    <w:rsid w:val="00834099"/>
    <w:rsid w:val="00834191"/>
    <w:rsid w:val="008343D9"/>
    <w:rsid w:val="0083444D"/>
    <w:rsid w:val="008347D3"/>
    <w:rsid w:val="00834A02"/>
    <w:rsid w:val="00834DE6"/>
    <w:rsid w:val="00834E50"/>
    <w:rsid w:val="00834FF4"/>
    <w:rsid w:val="008351D5"/>
    <w:rsid w:val="00835449"/>
    <w:rsid w:val="008361E6"/>
    <w:rsid w:val="008363FA"/>
    <w:rsid w:val="00836779"/>
    <w:rsid w:val="0083684C"/>
    <w:rsid w:val="00837211"/>
    <w:rsid w:val="008372A6"/>
    <w:rsid w:val="00837691"/>
    <w:rsid w:val="00837886"/>
    <w:rsid w:val="00837A31"/>
    <w:rsid w:val="008406A1"/>
    <w:rsid w:val="0084080F"/>
    <w:rsid w:val="00840A90"/>
    <w:rsid w:val="00840A98"/>
    <w:rsid w:val="00840B50"/>
    <w:rsid w:val="00841950"/>
    <w:rsid w:val="00841E49"/>
    <w:rsid w:val="00841F21"/>
    <w:rsid w:val="008422ED"/>
    <w:rsid w:val="008423AB"/>
    <w:rsid w:val="00842E94"/>
    <w:rsid w:val="0084348F"/>
    <w:rsid w:val="0084394F"/>
    <w:rsid w:val="008444AE"/>
    <w:rsid w:val="00845106"/>
    <w:rsid w:val="00845542"/>
    <w:rsid w:val="00845F57"/>
    <w:rsid w:val="00846863"/>
    <w:rsid w:val="00846F53"/>
    <w:rsid w:val="0084711F"/>
    <w:rsid w:val="008471F1"/>
    <w:rsid w:val="00847D33"/>
    <w:rsid w:val="00847EF9"/>
    <w:rsid w:val="008505C0"/>
    <w:rsid w:val="0085102F"/>
    <w:rsid w:val="008513FA"/>
    <w:rsid w:val="00851BD1"/>
    <w:rsid w:val="00851EA9"/>
    <w:rsid w:val="00852057"/>
    <w:rsid w:val="00852D3B"/>
    <w:rsid w:val="00853102"/>
    <w:rsid w:val="008533CF"/>
    <w:rsid w:val="0085340A"/>
    <w:rsid w:val="008536B7"/>
    <w:rsid w:val="00853F85"/>
    <w:rsid w:val="0085414B"/>
    <w:rsid w:val="00854488"/>
    <w:rsid w:val="00854541"/>
    <w:rsid w:val="0085496E"/>
    <w:rsid w:val="00854CF8"/>
    <w:rsid w:val="00854DD5"/>
    <w:rsid w:val="00856357"/>
    <w:rsid w:val="008568BC"/>
    <w:rsid w:val="00856C79"/>
    <w:rsid w:val="008571AD"/>
    <w:rsid w:val="008575DF"/>
    <w:rsid w:val="00860152"/>
    <w:rsid w:val="00860463"/>
    <w:rsid w:val="00860E1B"/>
    <w:rsid w:val="008613E6"/>
    <w:rsid w:val="00861540"/>
    <w:rsid w:val="008621B0"/>
    <w:rsid w:val="008624D1"/>
    <w:rsid w:val="00862BF2"/>
    <w:rsid w:val="00862C08"/>
    <w:rsid w:val="00862C67"/>
    <w:rsid w:val="00862CDE"/>
    <w:rsid w:val="008633A1"/>
    <w:rsid w:val="00863586"/>
    <w:rsid w:val="00863719"/>
    <w:rsid w:val="00864E10"/>
    <w:rsid w:val="00864EED"/>
    <w:rsid w:val="008653B0"/>
    <w:rsid w:val="008654F5"/>
    <w:rsid w:val="0086594D"/>
    <w:rsid w:val="00865D97"/>
    <w:rsid w:val="00865FCE"/>
    <w:rsid w:val="00866FD9"/>
    <w:rsid w:val="008674CA"/>
    <w:rsid w:val="00870D8B"/>
    <w:rsid w:val="008714AC"/>
    <w:rsid w:val="008718B0"/>
    <w:rsid w:val="00871AB9"/>
    <w:rsid w:val="00871BCE"/>
    <w:rsid w:val="0087278E"/>
    <w:rsid w:val="0087303B"/>
    <w:rsid w:val="00873211"/>
    <w:rsid w:val="00873870"/>
    <w:rsid w:val="0087398E"/>
    <w:rsid w:val="0087444B"/>
    <w:rsid w:val="008744B5"/>
    <w:rsid w:val="00874B39"/>
    <w:rsid w:val="00874DDA"/>
    <w:rsid w:val="00874FDF"/>
    <w:rsid w:val="008750D8"/>
    <w:rsid w:val="00875BAF"/>
    <w:rsid w:val="00875C88"/>
    <w:rsid w:val="00875E1F"/>
    <w:rsid w:val="00876017"/>
    <w:rsid w:val="00876468"/>
    <w:rsid w:val="00876597"/>
    <w:rsid w:val="008767A7"/>
    <w:rsid w:val="00877843"/>
    <w:rsid w:val="00877FF8"/>
    <w:rsid w:val="0088060B"/>
    <w:rsid w:val="00881449"/>
    <w:rsid w:val="00881522"/>
    <w:rsid w:val="00881DA0"/>
    <w:rsid w:val="00881E61"/>
    <w:rsid w:val="008826E5"/>
    <w:rsid w:val="00882E61"/>
    <w:rsid w:val="00883A1B"/>
    <w:rsid w:val="00884786"/>
    <w:rsid w:val="00885909"/>
    <w:rsid w:val="00885BD5"/>
    <w:rsid w:val="00885E40"/>
    <w:rsid w:val="00885EC2"/>
    <w:rsid w:val="00885F69"/>
    <w:rsid w:val="00886AB4"/>
    <w:rsid w:val="008877D8"/>
    <w:rsid w:val="00887CE2"/>
    <w:rsid w:val="008908ED"/>
    <w:rsid w:val="00890E70"/>
    <w:rsid w:val="008913E1"/>
    <w:rsid w:val="00891459"/>
    <w:rsid w:val="008916C7"/>
    <w:rsid w:val="00891AA6"/>
    <w:rsid w:val="00891EC4"/>
    <w:rsid w:val="008929CD"/>
    <w:rsid w:val="00893BCF"/>
    <w:rsid w:val="00893C20"/>
    <w:rsid w:val="0089438A"/>
    <w:rsid w:val="008943FF"/>
    <w:rsid w:val="008944BF"/>
    <w:rsid w:val="00895446"/>
    <w:rsid w:val="008962B6"/>
    <w:rsid w:val="0089674E"/>
    <w:rsid w:val="00896A37"/>
    <w:rsid w:val="00896F3C"/>
    <w:rsid w:val="0089705F"/>
    <w:rsid w:val="00897355"/>
    <w:rsid w:val="008978A0"/>
    <w:rsid w:val="00897B12"/>
    <w:rsid w:val="008A00A7"/>
    <w:rsid w:val="008A17FB"/>
    <w:rsid w:val="008A1AF3"/>
    <w:rsid w:val="008A1B86"/>
    <w:rsid w:val="008A1C77"/>
    <w:rsid w:val="008A2791"/>
    <w:rsid w:val="008A2F44"/>
    <w:rsid w:val="008A3523"/>
    <w:rsid w:val="008A36F2"/>
    <w:rsid w:val="008A3970"/>
    <w:rsid w:val="008A3E9E"/>
    <w:rsid w:val="008A5A6B"/>
    <w:rsid w:val="008A6019"/>
    <w:rsid w:val="008A668C"/>
    <w:rsid w:val="008A670F"/>
    <w:rsid w:val="008A6E39"/>
    <w:rsid w:val="008A6EEF"/>
    <w:rsid w:val="008A737C"/>
    <w:rsid w:val="008A7467"/>
    <w:rsid w:val="008B021F"/>
    <w:rsid w:val="008B0526"/>
    <w:rsid w:val="008B0FA5"/>
    <w:rsid w:val="008B10A9"/>
    <w:rsid w:val="008B156E"/>
    <w:rsid w:val="008B1880"/>
    <w:rsid w:val="008B1F53"/>
    <w:rsid w:val="008B21D8"/>
    <w:rsid w:val="008B2CBE"/>
    <w:rsid w:val="008B376E"/>
    <w:rsid w:val="008B3EE2"/>
    <w:rsid w:val="008B3F20"/>
    <w:rsid w:val="008B41ED"/>
    <w:rsid w:val="008B42DE"/>
    <w:rsid w:val="008B4BA2"/>
    <w:rsid w:val="008B5345"/>
    <w:rsid w:val="008B631C"/>
    <w:rsid w:val="008B65C1"/>
    <w:rsid w:val="008B74D6"/>
    <w:rsid w:val="008B7A6C"/>
    <w:rsid w:val="008B7B91"/>
    <w:rsid w:val="008C043C"/>
    <w:rsid w:val="008C0CB4"/>
    <w:rsid w:val="008C1609"/>
    <w:rsid w:val="008C1FD4"/>
    <w:rsid w:val="008C222D"/>
    <w:rsid w:val="008C2662"/>
    <w:rsid w:val="008C2A2F"/>
    <w:rsid w:val="008C2BFF"/>
    <w:rsid w:val="008C3484"/>
    <w:rsid w:val="008C37E0"/>
    <w:rsid w:val="008C431E"/>
    <w:rsid w:val="008C478C"/>
    <w:rsid w:val="008C4F5D"/>
    <w:rsid w:val="008C5008"/>
    <w:rsid w:val="008C64DA"/>
    <w:rsid w:val="008C66BB"/>
    <w:rsid w:val="008C6F6F"/>
    <w:rsid w:val="008C7153"/>
    <w:rsid w:val="008C73C6"/>
    <w:rsid w:val="008C79A0"/>
    <w:rsid w:val="008C7C6A"/>
    <w:rsid w:val="008D0267"/>
    <w:rsid w:val="008D0604"/>
    <w:rsid w:val="008D0843"/>
    <w:rsid w:val="008D1169"/>
    <w:rsid w:val="008D15DF"/>
    <w:rsid w:val="008D19E9"/>
    <w:rsid w:val="008D1B56"/>
    <w:rsid w:val="008D1C4D"/>
    <w:rsid w:val="008D1CED"/>
    <w:rsid w:val="008D1E1B"/>
    <w:rsid w:val="008D2DCF"/>
    <w:rsid w:val="008D3EAF"/>
    <w:rsid w:val="008D3F5F"/>
    <w:rsid w:val="008D4853"/>
    <w:rsid w:val="008D4EFD"/>
    <w:rsid w:val="008D4F22"/>
    <w:rsid w:val="008D5211"/>
    <w:rsid w:val="008D5CEF"/>
    <w:rsid w:val="008D750E"/>
    <w:rsid w:val="008E016B"/>
    <w:rsid w:val="008E017A"/>
    <w:rsid w:val="008E061D"/>
    <w:rsid w:val="008E0CD1"/>
    <w:rsid w:val="008E0E9A"/>
    <w:rsid w:val="008E1BC0"/>
    <w:rsid w:val="008E20D3"/>
    <w:rsid w:val="008E2F6B"/>
    <w:rsid w:val="008E3493"/>
    <w:rsid w:val="008E3B34"/>
    <w:rsid w:val="008E4BC6"/>
    <w:rsid w:val="008E57E2"/>
    <w:rsid w:val="008E651F"/>
    <w:rsid w:val="008E67BA"/>
    <w:rsid w:val="008E6B0B"/>
    <w:rsid w:val="008E6C65"/>
    <w:rsid w:val="008E6F87"/>
    <w:rsid w:val="008E728E"/>
    <w:rsid w:val="008E74E8"/>
    <w:rsid w:val="008F0AA1"/>
    <w:rsid w:val="008F0CC4"/>
    <w:rsid w:val="008F0CCC"/>
    <w:rsid w:val="008F13C0"/>
    <w:rsid w:val="008F17E0"/>
    <w:rsid w:val="008F1E40"/>
    <w:rsid w:val="008F1EAC"/>
    <w:rsid w:val="008F1EAD"/>
    <w:rsid w:val="008F245D"/>
    <w:rsid w:val="008F2A55"/>
    <w:rsid w:val="008F2FE5"/>
    <w:rsid w:val="008F34FD"/>
    <w:rsid w:val="008F36AA"/>
    <w:rsid w:val="008F4229"/>
    <w:rsid w:val="008F467F"/>
    <w:rsid w:val="008F4C78"/>
    <w:rsid w:val="008F4C9D"/>
    <w:rsid w:val="008F5753"/>
    <w:rsid w:val="008F5BAC"/>
    <w:rsid w:val="008F6608"/>
    <w:rsid w:val="008F66B2"/>
    <w:rsid w:val="008F6FB6"/>
    <w:rsid w:val="008F75E4"/>
    <w:rsid w:val="008F78CC"/>
    <w:rsid w:val="008F794A"/>
    <w:rsid w:val="00900134"/>
    <w:rsid w:val="009005F2"/>
    <w:rsid w:val="009008D0"/>
    <w:rsid w:val="0090095C"/>
    <w:rsid w:val="009020CF"/>
    <w:rsid w:val="00902951"/>
    <w:rsid w:val="00902A29"/>
    <w:rsid w:val="00902DFC"/>
    <w:rsid w:val="009036EC"/>
    <w:rsid w:val="00903CE6"/>
    <w:rsid w:val="009049B6"/>
    <w:rsid w:val="00904A29"/>
    <w:rsid w:val="00904F63"/>
    <w:rsid w:val="00905ABE"/>
    <w:rsid w:val="00906445"/>
    <w:rsid w:val="00906C46"/>
    <w:rsid w:val="00906F5D"/>
    <w:rsid w:val="00907100"/>
    <w:rsid w:val="0090737D"/>
    <w:rsid w:val="00907428"/>
    <w:rsid w:val="0090746F"/>
    <w:rsid w:val="009079E6"/>
    <w:rsid w:val="00907A99"/>
    <w:rsid w:val="00907AF3"/>
    <w:rsid w:val="00907DF9"/>
    <w:rsid w:val="00907F7A"/>
    <w:rsid w:val="0091015C"/>
    <w:rsid w:val="009103CD"/>
    <w:rsid w:val="009107AB"/>
    <w:rsid w:val="00910E73"/>
    <w:rsid w:val="00911910"/>
    <w:rsid w:val="00911E7D"/>
    <w:rsid w:val="0091254E"/>
    <w:rsid w:val="00912D9D"/>
    <w:rsid w:val="0091347B"/>
    <w:rsid w:val="009135BD"/>
    <w:rsid w:val="0091364D"/>
    <w:rsid w:val="00914F29"/>
    <w:rsid w:val="009154AA"/>
    <w:rsid w:val="00915D2E"/>
    <w:rsid w:val="009160A2"/>
    <w:rsid w:val="00916A44"/>
    <w:rsid w:val="00916B33"/>
    <w:rsid w:val="00917B4E"/>
    <w:rsid w:val="00917D5E"/>
    <w:rsid w:val="0092002A"/>
    <w:rsid w:val="00920585"/>
    <w:rsid w:val="00920971"/>
    <w:rsid w:val="00920B54"/>
    <w:rsid w:val="00920C09"/>
    <w:rsid w:val="00921042"/>
    <w:rsid w:val="0092172B"/>
    <w:rsid w:val="0092185C"/>
    <w:rsid w:val="0092273F"/>
    <w:rsid w:val="00922825"/>
    <w:rsid w:val="00922967"/>
    <w:rsid w:val="00923459"/>
    <w:rsid w:val="00923945"/>
    <w:rsid w:val="00923E6A"/>
    <w:rsid w:val="009241A0"/>
    <w:rsid w:val="00924547"/>
    <w:rsid w:val="009245A0"/>
    <w:rsid w:val="009249EF"/>
    <w:rsid w:val="00924A49"/>
    <w:rsid w:val="00924A8C"/>
    <w:rsid w:val="00924DC9"/>
    <w:rsid w:val="0092569D"/>
    <w:rsid w:val="009257DE"/>
    <w:rsid w:val="00925BD0"/>
    <w:rsid w:val="00925D99"/>
    <w:rsid w:val="00926937"/>
    <w:rsid w:val="00926EA3"/>
    <w:rsid w:val="00927489"/>
    <w:rsid w:val="00927F66"/>
    <w:rsid w:val="00930053"/>
    <w:rsid w:val="009303EC"/>
    <w:rsid w:val="00930507"/>
    <w:rsid w:val="00930964"/>
    <w:rsid w:val="00930AEC"/>
    <w:rsid w:val="0093124C"/>
    <w:rsid w:val="009320B9"/>
    <w:rsid w:val="00932A45"/>
    <w:rsid w:val="00933136"/>
    <w:rsid w:val="00933378"/>
    <w:rsid w:val="00933FEE"/>
    <w:rsid w:val="0093599E"/>
    <w:rsid w:val="00935C19"/>
    <w:rsid w:val="00935DD6"/>
    <w:rsid w:val="00935F21"/>
    <w:rsid w:val="0093710C"/>
    <w:rsid w:val="00937342"/>
    <w:rsid w:val="009373A9"/>
    <w:rsid w:val="0093755E"/>
    <w:rsid w:val="00937575"/>
    <w:rsid w:val="00937F29"/>
    <w:rsid w:val="009408C9"/>
    <w:rsid w:val="00940DE1"/>
    <w:rsid w:val="009410F0"/>
    <w:rsid w:val="0094115A"/>
    <w:rsid w:val="00941809"/>
    <w:rsid w:val="00942185"/>
    <w:rsid w:val="009426FE"/>
    <w:rsid w:val="00942F07"/>
    <w:rsid w:val="00942FBF"/>
    <w:rsid w:val="0094347D"/>
    <w:rsid w:val="00943518"/>
    <w:rsid w:val="00943ABF"/>
    <w:rsid w:val="0094477E"/>
    <w:rsid w:val="0094516C"/>
    <w:rsid w:val="00945561"/>
    <w:rsid w:val="00945A2A"/>
    <w:rsid w:val="00945ED2"/>
    <w:rsid w:val="00945F2D"/>
    <w:rsid w:val="0094619F"/>
    <w:rsid w:val="00946927"/>
    <w:rsid w:val="009469BF"/>
    <w:rsid w:val="0094711C"/>
    <w:rsid w:val="00947DBD"/>
    <w:rsid w:val="00947F6C"/>
    <w:rsid w:val="009506AE"/>
    <w:rsid w:val="00950DB7"/>
    <w:rsid w:val="00950FDC"/>
    <w:rsid w:val="00951B5A"/>
    <w:rsid w:val="009529C4"/>
    <w:rsid w:val="00952E13"/>
    <w:rsid w:val="00953249"/>
    <w:rsid w:val="00953458"/>
    <w:rsid w:val="009534EA"/>
    <w:rsid w:val="009535C5"/>
    <w:rsid w:val="0095363C"/>
    <w:rsid w:val="00953F73"/>
    <w:rsid w:val="0095407A"/>
    <w:rsid w:val="009547B0"/>
    <w:rsid w:val="00954AEE"/>
    <w:rsid w:val="00954F36"/>
    <w:rsid w:val="0095550E"/>
    <w:rsid w:val="00955994"/>
    <w:rsid w:val="00956B64"/>
    <w:rsid w:val="00957192"/>
    <w:rsid w:val="00957203"/>
    <w:rsid w:val="00957392"/>
    <w:rsid w:val="00957416"/>
    <w:rsid w:val="00957719"/>
    <w:rsid w:val="00957AA8"/>
    <w:rsid w:val="00957EE2"/>
    <w:rsid w:val="00960157"/>
    <w:rsid w:val="0096055C"/>
    <w:rsid w:val="00960EF8"/>
    <w:rsid w:val="0096116B"/>
    <w:rsid w:val="009612D1"/>
    <w:rsid w:val="0096231E"/>
    <w:rsid w:val="00962BB1"/>
    <w:rsid w:val="009644DC"/>
    <w:rsid w:val="00964B87"/>
    <w:rsid w:val="00964E20"/>
    <w:rsid w:val="00965004"/>
    <w:rsid w:val="009658B3"/>
    <w:rsid w:val="00965972"/>
    <w:rsid w:val="00965ABA"/>
    <w:rsid w:val="0096620D"/>
    <w:rsid w:val="00966A8E"/>
    <w:rsid w:val="00966F70"/>
    <w:rsid w:val="00970027"/>
    <w:rsid w:val="00970134"/>
    <w:rsid w:val="00970156"/>
    <w:rsid w:val="00970339"/>
    <w:rsid w:val="00970569"/>
    <w:rsid w:val="00970820"/>
    <w:rsid w:val="009708C2"/>
    <w:rsid w:val="00970E31"/>
    <w:rsid w:val="009712C1"/>
    <w:rsid w:val="0097132C"/>
    <w:rsid w:val="009719D6"/>
    <w:rsid w:val="00971ABD"/>
    <w:rsid w:val="00971ECC"/>
    <w:rsid w:val="00971F0E"/>
    <w:rsid w:val="009738E9"/>
    <w:rsid w:val="00974912"/>
    <w:rsid w:val="00974CB4"/>
    <w:rsid w:val="00974D5F"/>
    <w:rsid w:val="009755F6"/>
    <w:rsid w:val="0097571B"/>
    <w:rsid w:val="00975770"/>
    <w:rsid w:val="009757D7"/>
    <w:rsid w:val="0097594D"/>
    <w:rsid w:val="009767BE"/>
    <w:rsid w:val="00976980"/>
    <w:rsid w:val="0097759D"/>
    <w:rsid w:val="0097787E"/>
    <w:rsid w:val="00980E76"/>
    <w:rsid w:val="00981298"/>
    <w:rsid w:val="009812BD"/>
    <w:rsid w:val="00981EA3"/>
    <w:rsid w:val="009829AA"/>
    <w:rsid w:val="00982A30"/>
    <w:rsid w:val="00982C0C"/>
    <w:rsid w:val="009845CB"/>
    <w:rsid w:val="00985074"/>
    <w:rsid w:val="009850AB"/>
    <w:rsid w:val="009851E0"/>
    <w:rsid w:val="00985551"/>
    <w:rsid w:val="00986223"/>
    <w:rsid w:val="00986306"/>
    <w:rsid w:val="0098647D"/>
    <w:rsid w:val="00986E7D"/>
    <w:rsid w:val="00986E94"/>
    <w:rsid w:val="009875EB"/>
    <w:rsid w:val="00987604"/>
    <w:rsid w:val="00987646"/>
    <w:rsid w:val="00987664"/>
    <w:rsid w:val="009878AD"/>
    <w:rsid w:val="00987A56"/>
    <w:rsid w:val="009908E8"/>
    <w:rsid w:val="00990C48"/>
    <w:rsid w:val="00990D68"/>
    <w:rsid w:val="00990EBD"/>
    <w:rsid w:val="009910F0"/>
    <w:rsid w:val="009913F6"/>
    <w:rsid w:val="009916A0"/>
    <w:rsid w:val="0099193F"/>
    <w:rsid w:val="009920FA"/>
    <w:rsid w:val="00992268"/>
    <w:rsid w:val="00992475"/>
    <w:rsid w:val="00992EA5"/>
    <w:rsid w:val="00992F11"/>
    <w:rsid w:val="00993020"/>
    <w:rsid w:val="00993197"/>
    <w:rsid w:val="0099408F"/>
    <w:rsid w:val="00994647"/>
    <w:rsid w:val="00995725"/>
    <w:rsid w:val="00995AE8"/>
    <w:rsid w:val="00995B0E"/>
    <w:rsid w:val="00995B89"/>
    <w:rsid w:val="00995D23"/>
    <w:rsid w:val="00995EBB"/>
    <w:rsid w:val="0099614F"/>
    <w:rsid w:val="009962CD"/>
    <w:rsid w:val="00996B27"/>
    <w:rsid w:val="009972C8"/>
    <w:rsid w:val="00997330"/>
    <w:rsid w:val="00997836"/>
    <w:rsid w:val="00997963"/>
    <w:rsid w:val="009A0078"/>
    <w:rsid w:val="009A0B3B"/>
    <w:rsid w:val="009A0C91"/>
    <w:rsid w:val="009A0E74"/>
    <w:rsid w:val="009A120E"/>
    <w:rsid w:val="009A1C75"/>
    <w:rsid w:val="009A1DC5"/>
    <w:rsid w:val="009A34FB"/>
    <w:rsid w:val="009A37D6"/>
    <w:rsid w:val="009A3AA9"/>
    <w:rsid w:val="009A3B23"/>
    <w:rsid w:val="009A3DA5"/>
    <w:rsid w:val="009A42B4"/>
    <w:rsid w:val="009A533D"/>
    <w:rsid w:val="009A5572"/>
    <w:rsid w:val="009A58F0"/>
    <w:rsid w:val="009A5D77"/>
    <w:rsid w:val="009A6DED"/>
    <w:rsid w:val="009A70F7"/>
    <w:rsid w:val="009A7216"/>
    <w:rsid w:val="009B043A"/>
    <w:rsid w:val="009B0839"/>
    <w:rsid w:val="009B0BC5"/>
    <w:rsid w:val="009B0C45"/>
    <w:rsid w:val="009B1197"/>
    <w:rsid w:val="009B11FD"/>
    <w:rsid w:val="009B126F"/>
    <w:rsid w:val="009B1E5B"/>
    <w:rsid w:val="009B1EEA"/>
    <w:rsid w:val="009B1FC9"/>
    <w:rsid w:val="009B26BA"/>
    <w:rsid w:val="009B298C"/>
    <w:rsid w:val="009B2B4A"/>
    <w:rsid w:val="009B36F7"/>
    <w:rsid w:val="009B530E"/>
    <w:rsid w:val="009B535A"/>
    <w:rsid w:val="009B5E1F"/>
    <w:rsid w:val="009B6118"/>
    <w:rsid w:val="009B68A9"/>
    <w:rsid w:val="009B6948"/>
    <w:rsid w:val="009B6CA2"/>
    <w:rsid w:val="009B7D6A"/>
    <w:rsid w:val="009C077A"/>
    <w:rsid w:val="009C0AAE"/>
    <w:rsid w:val="009C150B"/>
    <w:rsid w:val="009C1675"/>
    <w:rsid w:val="009C2015"/>
    <w:rsid w:val="009C2016"/>
    <w:rsid w:val="009C3307"/>
    <w:rsid w:val="009C3521"/>
    <w:rsid w:val="009C3872"/>
    <w:rsid w:val="009C39F3"/>
    <w:rsid w:val="009C4095"/>
    <w:rsid w:val="009C46D9"/>
    <w:rsid w:val="009C495D"/>
    <w:rsid w:val="009C4EF9"/>
    <w:rsid w:val="009C54AD"/>
    <w:rsid w:val="009C5516"/>
    <w:rsid w:val="009C5807"/>
    <w:rsid w:val="009C5A5E"/>
    <w:rsid w:val="009C5EF7"/>
    <w:rsid w:val="009C67C5"/>
    <w:rsid w:val="009C6C7F"/>
    <w:rsid w:val="009C727F"/>
    <w:rsid w:val="009C73EA"/>
    <w:rsid w:val="009C7402"/>
    <w:rsid w:val="009D0B46"/>
    <w:rsid w:val="009D19BA"/>
    <w:rsid w:val="009D2349"/>
    <w:rsid w:val="009D25B4"/>
    <w:rsid w:val="009D2B1A"/>
    <w:rsid w:val="009D2BC3"/>
    <w:rsid w:val="009D3201"/>
    <w:rsid w:val="009D3521"/>
    <w:rsid w:val="009D354A"/>
    <w:rsid w:val="009D3AA4"/>
    <w:rsid w:val="009D3AEC"/>
    <w:rsid w:val="009D3FA6"/>
    <w:rsid w:val="009D4349"/>
    <w:rsid w:val="009D4602"/>
    <w:rsid w:val="009D56BE"/>
    <w:rsid w:val="009D59E2"/>
    <w:rsid w:val="009D5C9B"/>
    <w:rsid w:val="009D686A"/>
    <w:rsid w:val="009D7269"/>
    <w:rsid w:val="009D734C"/>
    <w:rsid w:val="009D75B3"/>
    <w:rsid w:val="009D7626"/>
    <w:rsid w:val="009D7F7F"/>
    <w:rsid w:val="009E0007"/>
    <w:rsid w:val="009E089F"/>
    <w:rsid w:val="009E0B97"/>
    <w:rsid w:val="009E0E91"/>
    <w:rsid w:val="009E0EC4"/>
    <w:rsid w:val="009E109F"/>
    <w:rsid w:val="009E11C4"/>
    <w:rsid w:val="009E194F"/>
    <w:rsid w:val="009E1F64"/>
    <w:rsid w:val="009E2308"/>
    <w:rsid w:val="009E230D"/>
    <w:rsid w:val="009E2603"/>
    <w:rsid w:val="009E261B"/>
    <w:rsid w:val="009E271C"/>
    <w:rsid w:val="009E2957"/>
    <w:rsid w:val="009E2C22"/>
    <w:rsid w:val="009E2E1F"/>
    <w:rsid w:val="009E36A9"/>
    <w:rsid w:val="009E3AD2"/>
    <w:rsid w:val="009E4C29"/>
    <w:rsid w:val="009E5240"/>
    <w:rsid w:val="009E6166"/>
    <w:rsid w:val="009E687A"/>
    <w:rsid w:val="009E6EB5"/>
    <w:rsid w:val="009E6ECB"/>
    <w:rsid w:val="009E7532"/>
    <w:rsid w:val="009E7BB2"/>
    <w:rsid w:val="009E7DF6"/>
    <w:rsid w:val="009F059A"/>
    <w:rsid w:val="009F05AD"/>
    <w:rsid w:val="009F05E8"/>
    <w:rsid w:val="009F06E4"/>
    <w:rsid w:val="009F0815"/>
    <w:rsid w:val="009F0D6E"/>
    <w:rsid w:val="009F14C7"/>
    <w:rsid w:val="009F1640"/>
    <w:rsid w:val="009F1921"/>
    <w:rsid w:val="009F1923"/>
    <w:rsid w:val="009F1E77"/>
    <w:rsid w:val="009F2164"/>
    <w:rsid w:val="009F2951"/>
    <w:rsid w:val="009F2A74"/>
    <w:rsid w:val="009F2D0D"/>
    <w:rsid w:val="009F3037"/>
    <w:rsid w:val="009F31D8"/>
    <w:rsid w:val="009F362C"/>
    <w:rsid w:val="009F3872"/>
    <w:rsid w:val="009F4484"/>
    <w:rsid w:val="009F4C46"/>
    <w:rsid w:val="009F565B"/>
    <w:rsid w:val="009F5913"/>
    <w:rsid w:val="009F7354"/>
    <w:rsid w:val="009F792B"/>
    <w:rsid w:val="00A00AE6"/>
    <w:rsid w:val="00A00FF4"/>
    <w:rsid w:val="00A011F2"/>
    <w:rsid w:val="00A012FB"/>
    <w:rsid w:val="00A0135D"/>
    <w:rsid w:val="00A0142A"/>
    <w:rsid w:val="00A016AE"/>
    <w:rsid w:val="00A02E8B"/>
    <w:rsid w:val="00A03092"/>
    <w:rsid w:val="00A03547"/>
    <w:rsid w:val="00A036C9"/>
    <w:rsid w:val="00A039BB"/>
    <w:rsid w:val="00A03A86"/>
    <w:rsid w:val="00A040A2"/>
    <w:rsid w:val="00A0470A"/>
    <w:rsid w:val="00A04BF4"/>
    <w:rsid w:val="00A04D0E"/>
    <w:rsid w:val="00A0530A"/>
    <w:rsid w:val="00A058B4"/>
    <w:rsid w:val="00A058D6"/>
    <w:rsid w:val="00A059E8"/>
    <w:rsid w:val="00A05D3D"/>
    <w:rsid w:val="00A05E27"/>
    <w:rsid w:val="00A05F70"/>
    <w:rsid w:val="00A060A0"/>
    <w:rsid w:val="00A070FC"/>
    <w:rsid w:val="00A07770"/>
    <w:rsid w:val="00A07CE5"/>
    <w:rsid w:val="00A1077C"/>
    <w:rsid w:val="00A10F1C"/>
    <w:rsid w:val="00A112CB"/>
    <w:rsid w:val="00A117CB"/>
    <w:rsid w:val="00A11826"/>
    <w:rsid w:val="00A11D2E"/>
    <w:rsid w:val="00A11D43"/>
    <w:rsid w:val="00A11FC7"/>
    <w:rsid w:val="00A12863"/>
    <w:rsid w:val="00A12909"/>
    <w:rsid w:val="00A139AF"/>
    <w:rsid w:val="00A13A1A"/>
    <w:rsid w:val="00A13ED3"/>
    <w:rsid w:val="00A1413F"/>
    <w:rsid w:val="00A142CB"/>
    <w:rsid w:val="00A14F69"/>
    <w:rsid w:val="00A150DD"/>
    <w:rsid w:val="00A15377"/>
    <w:rsid w:val="00A157FF"/>
    <w:rsid w:val="00A158EC"/>
    <w:rsid w:val="00A1618D"/>
    <w:rsid w:val="00A168E8"/>
    <w:rsid w:val="00A16E96"/>
    <w:rsid w:val="00A16FF2"/>
    <w:rsid w:val="00A17697"/>
    <w:rsid w:val="00A17B5E"/>
    <w:rsid w:val="00A20D14"/>
    <w:rsid w:val="00A20D8C"/>
    <w:rsid w:val="00A21153"/>
    <w:rsid w:val="00A211CC"/>
    <w:rsid w:val="00A2133A"/>
    <w:rsid w:val="00A21814"/>
    <w:rsid w:val="00A21D9D"/>
    <w:rsid w:val="00A22499"/>
    <w:rsid w:val="00A225DB"/>
    <w:rsid w:val="00A2281F"/>
    <w:rsid w:val="00A23057"/>
    <w:rsid w:val="00A2355A"/>
    <w:rsid w:val="00A2395B"/>
    <w:rsid w:val="00A23E2F"/>
    <w:rsid w:val="00A242E8"/>
    <w:rsid w:val="00A24880"/>
    <w:rsid w:val="00A24A1B"/>
    <w:rsid w:val="00A24B1E"/>
    <w:rsid w:val="00A258AE"/>
    <w:rsid w:val="00A25A36"/>
    <w:rsid w:val="00A25A96"/>
    <w:rsid w:val="00A25C10"/>
    <w:rsid w:val="00A2611B"/>
    <w:rsid w:val="00A26453"/>
    <w:rsid w:val="00A26946"/>
    <w:rsid w:val="00A269D2"/>
    <w:rsid w:val="00A26A7D"/>
    <w:rsid w:val="00A26BE2"/>
    <w:rsid w:val="00A27052"/>
    <w:rsid w:val="00A27A0D"/>
    <w:rsid w:val="00A3046A"/>
    <w:rsid w:val="00A30A07"/>
    <w:rsid w:val="00A31118"/>
    <w:rsid w:val="00A315DE"/>
    <w:rsid w:val="00A31774"/>
    <w:rsid w:val="00A31AC8"/>
    <w:rsid w:val="00A32412"/>
    <w:rsid w:val="00A32531"/>
    <w:rsid w:val="00A32731"/>
    <w:rsid w:val="00A32BD5"/>
    <w:rsid w:val="00A32C26"/>
    <w:rsid w:val="00A32E82"/>
    <w:rsid w:val="00A32F2A"/>
    <w:rsid w:val="00A33266"/>
    <w:rsid w:val="00A334A2"/>
    <w:rsid w:val="00A33803"/>
    <w:rsid w:val="00A346D4"/>
    <w:rsid w:val="00A34E45"/>
    <w:rsid w:val="00A3574B"/>
    <w:rsid w:val="00A3591B"/>
    <w:rsid w:val="00A364F1"/>
    <w:rsid w:val="00A36537"/>
    <w:rsid w:val="00A36985"/>
    <w:rsid w:val="00A370F6"/>
    <w:rsid w:val="00A37696"/>
    <w:rsid w:val="00A3785B"/>
    <w:rsid w:val="00A37BA9"/>
    <w:rsid w:val="00A37D51"/>
    <w:rsid w:val="00A4064C"/>
    <w:rsid w:val="00A40661"/>
    <w:rsid w:val="00A40D9A"/>
    <w:rsid w:val="00A40E58"/>
    <w:rsid w:val="00A41221"/>
    <w:rsid w:val="00A41665"/>
    <w:rsid w:val="00A437A0"/>
    <w:rsid w:val="00A44282"/>
    <w:rsid w:val="00A4432D"/>
    <w:rsid w:val="00A44BC2"/>
    <w:rsid w:val="00A4504C"/>
    <w:rsid w:val="00A45AC2"/>
    <w:rsid w:val="00A45CE0"/>
    <w:rsid w:val="00A45DBE"/>
    <w:rsid w:val="00A4631F"/>
    <w:rsid w:val="00A4660A"/>
    <w:rsid w:val="00A46D34"/>
    <w:rsid w:val="00A47CBB"/>
    <w:rsid w:val="00A51463"/>
    <w:rsid w:val="00A519C1"/>
    <w:rsid w:val="00A51F0F"/>
    <w:rsid w:val="00A52A13"/>
    <w:rsid w:val="00A52A50"/>
    <w:rsid w:val="00A53418"/>
    <w:rsid w:val="00A538D6"/>
    <w:rsid w:val="00A54429"/>
    <w:rsid w:val="00A54D52"/>
    <w:rsid w:val="00A554D2"/>
    <w:rsid w:val="00A5585B"/>
    <w:rsid w:val="00A5612E"/>
    <w:rsid w:val="00A56B68"/>
    <w:rsid w:val="00A56D8F"/>
    <w:rsid w:val="00A570E1"/>
    <w:rsid w:val="00A57318"/>
    <w:rsid w:val="00A60133"/>
    <w:rsid w:val="00A60410"/>
    <w:rsid w:val="00A61AE9"/>
    <w:rsid w:val="00A61B17"/>
    <w:rsid w:val="00A61D77"/>
    <w:rsid w:val="00A620B1"/>
    <w:rsid w:val="00A62682"/>
    <w:rsid w:val="00A6273F"/>
    <w:rsid w:val="00A62C36"/>
    <w:rsid w:val="00A63AE7"/>
    <w:rsid w:val="00A646D3"/>
    <w:rsid w:val="00A64803"/>
    <w:rsid w:val="00A64B8B"/>
    <w:rsid w:val="00A64E08"/>
    <w:rsid w:val="00A65613"/>
    <w:rsid w:val="00A667DB"/>
    <w:rsid w:val="00A66D82"/>
    <w:rsid w:val="00A67E82"/>
    <w:rsid w:val="00A70128"/>
    <w:rsid w:val="00A70254"/>
    <w:rsid w:val="00A7034F"/>
    <w:rsid w:val="00A703EC"/>
    <w:rsid w:val="00A71026"/>
    <w:rsid w:val="00A71341"/>
    <w:rsid w:val="00A7134F"/>
    <w:rsid w:val="00A71911"/>
    <w:rsid w:val="00A71984"/>
    <w:rsid w:val="00A71F12"/>
    <w:rsid w:val="00A72889"/>
    <w:rsid w:val="00A733A4"/>
    <w:rsid w:val="00A73441"/>
    <w:rsid w:val="00A734D6"/>
    <w:rsid w:val="00A73F3E"/>
    <w:rsid w:val="00A7498C"/>
    <w:rsid w:val="00A74AFD"/>
    <w:rsid w:val="00A753A8"/>
    <w:rsid w:val="00A7564A"/>
    <w:rsid w:val="00A75ACE"/>
    <w:rsid w:val="00A76372"/>
    <w:rsid w:val="00A76633"/>
    <w:rsid w:val="00A766B3"/>
    <w:rsid w:val="00A76700"/>
    <w:rsid w:val="00A76B80"/>
    <w:rsid w:val="00A77346"/>
    <w:rsid w:val="00A778E4"/>
    <w:rsid w:val="00A77B5F"/>
    <w:rsid w:val="00A77F04"/>
    <w:rsid w:val="00A8018A"/>
    <w:rsid w:val="00A81406"/>
    <w:rsid w:val="00A8196E"/>
    <w:rsid w:val="00A81AB4"/>
    <w:rsid w:val="00A81AE9"/>
    <w:rsid w:val="00A82852"/>
    <w:rsid w:val="00A82D55"/>
    <w:rsid w:val="00A82DED"/>
    <w:rsid w:val="00A83055"/>
    <w:rsid w:val="00A8335B"/>
    <w:rsid w:val="00A836E4"/>
    <w:rsid w:val="00A83DAC"/>
    <w:rsid w:val="00A846C4"/>
    <w:rsid w:val="00A849BC"/>
    <w:rsid w:val="00A84DB5"/>
    <w:rsid w:val="00A85218"/>
    <w:rsid w:val="00A85272"/>
    <w:rsid w:val="00A8544D"/>
    <w:rsid w:val="00A85666"/>
    <w:rsid w:val="00A85B38"/>
    <w:rsid w:val="00A85D6E"/>
    <w:rsid w:val="00A85F60"/>
    <w:rsid w:val="00A860C2"/>
    <w:rsid w:val="00A861F7"/>
    <w:rsid w:val="00A8627C"/>
    <w:rsid w:val="00A86C2D"/>
    <w:rsid w:val="00A86CDA"/>
    <w:rsid w:val="00A87310"/>
    <w:rsid w:val="00A8732C"/>
    <w:rsid w:val="00A87525"/>
    <w:rsid w:val="00A90278"/>
    <w:rsid w:val="00A90631"/>
    <w:rsid w:val="00A90778"/>
    <w:rsid w:val="00A907F6"/>
    <w:rsid w:val="00A90F39"/>
    <w:rsid w:val="00A90F56"/>
    <w:rsid w:val="00A90F5C"/>
    <w:rsid w:val="00A91D0D"/>
    <w:rsid w:val="00A921A0"/>
    <w:rsid w:val="00A92326"/>
    <w:rsid w:val="00A9254A"/>
    <w:rsid w:val="00A929BE"/>
    <w:rsid w:val="00A9304C"/>
    <w:rsid w:val="00A936CF"/>
    <w:rsid w:val="00A936E8"/>
    <w:rsid w:val="00A93749"/>
    <w:rsid w:val="00A94475"/>
    <w:rsid w:val="00A94FC9"/>
    <w:rsid w:val="00A95126"/>
    <w:rsid w:val="00A9669A"/>
    <w:rsid w:val="00A96BAD"/>
    <w:rsid w:val="00A96F8F"/>
    <w:rsid w:val="00A975D0"/>
    <w:rsid w:val="00A9777B"/>
    <w:rsid w:val="00A9792D"/>
    <w:rsid w:val="00AA051A"/>
    <w:rsid w:val="00AA05B8"/>
    <w:rsid w:val="00AA11A3"/>
    <w:rsid w:val="00AA122D"/>
    <w:rsid w:val="00AA1382"/>
    <w:rsid w:val="00AA19C9"/>
    <w:rsid w:val="00AA2524"/>
    <w:rsid w:val="00AA2626"/>
    <w:rsid w:val="00AA2EC1"/>
    <w:rsid w:val="00AA304B"/>
    <w:rsid w:val="00AA3208"/>
    <w:rsid w:val="00AA3CED"/>
    <w:rsid w:val="00AA3F23"/>
    <w:rsid w:val="00AA4203"/>
    <w:rsid w:val="00AA4639"/>
    <w:rsid w:val="00AA474E"/>
    <w:rsid w:val="00AA48B6"/>
    <w:rsid w:val="00AA49B1"/>
    <w:rsid w:val="00AA4C5B"/>
    <w:rsid w:val="00AA52D4"/>
    <w:rsid w:val="00AA6804"/>
    <w:rsid w:val="00AA6994"/>
    <w:rsid w:val="00AA69BB"/>
    <w:rsid w:val="00AA7246"/>
    <w:rsid w:val="00AA7265"/>
    <w:rsid w:val="00AB24B1"/>
    <w:rsid w:val="00AB2892"/>
    <w:rsid w:val="00AB2E88"/>
    <w:rsid w:val="00AB30C7"/>
    <w:rsid w:val="00AB320B"/>
    <w:rsid w:val="00AB3952"/>
    <w:rsid w:val="00AB3B65"/>
    <w:rsid w:val="00AB3CC6"/>
    <w:rsid w:val="00AB47A1"/>
    <w:rsid w:val="00AB4807"/>
    <w:rsid w:val="00AB4820"/>
    <w:rsid w:val="00AB4A32"/>
    <w:rsid w:val="00AB554D"/>
    <w:rsid w:val="00AB7230"/>
    <w:rsid w:val="00AB74E0"/>
    <w:rsid w:val="00AB7A48"/>
    <w:rsid w:val="00AC04E9"/>
    <w:rsid w:val="00AC0594"/>
    <w:rsid w:val="00AC1FEE"/>
    <w:rsid w:val="00AC24AD"/>
    <w:rsid w:val="00AC2F73"/>
    <w:rsid w:val="00AC32A1"/>
    <w:rsid w:val="00AC4939"/>
    <w:rsid w:val="00AC4B9C"/>
    <w:rsid w:val="00AC57C7"/>
    <w:rsid w:val="00AC5F21"/>
    <w:rsid w:val="00AC61BD"/>
    <w:rsid w:val="00AC6204"/>
    <w:rsid w:val="00AC63DB"/>
    <w:rsid w:val="00AC653A"/>
    <w:rsid w:val="00AC6816"/>
    <w:rsid w:val="00AC6838"/>
    <w:rsid w:val="00AC6F49"/>
    <w:rsid w:val="00AC7092"/>
    <w:rsid w:val="00AC7432"/>
    <w:rsid w:val="00AC7751"/>
    <w:rsid w:val="00AD0258"/>
    <w:rsid w:val="00AD07F9"/>
    <w:rsid w:val="00AD1474"/>
    <w:rsid w:val="00AD1CFB"/>
    <w:rsid w:val="00AD202C"/>
    <w:rsid w:val="00AD226D"/>
    <w:rsid w:val="00AD279E"/>
    <w:rsid w:val="00AD306F"/>
    <w:rsid w:val="00AD4313"/>
    <w:rsid w:val="00AD434C"/>
    <w:rsid w:val="00AD4C9C"/>
    <w:rsid w:val="00AD4CBC"/>
    <w:rsid w:val="00AD6192"/>
    <w:rsid w:val="00AD64FE"/>
    <w:rsid w:val="00AD6AD8"/>
    <w:rsid w:val="00AD7109"/>
    <w:rsid w:val="00AD7766"/>
    <w:rsid w:val="00AD7DF5"/>
    <w:rsid w:val="00AE0363"/>
    <w:rsid w:val="00AE0482"/>
    <w:rsid w:val="00AE05E2"/>
    <w:rsid w:val="00AE120B"/>
    <w:rsid w:val="00AE147D"/>
    <w:rsid w:val="00AE1A41"/>
    <w:rsid w:val="00AE21CB"/>
    <w:rsid w:val="00AE2300"/>
    <w:rsid w:val="00AE2326"/>
    <w:rsid w:val="00AE2485"/>
    <w:rsid w:val="00AE2807"/>
    <w:rsid w:val="00AE315C"/>
    <w:rsid w:val="00AE3445"/>
    <w:rsid w:val="00AE379E"/>
    <w:rsid w:val="00AE3A4A"/>
    <w:rsid w:val="00AE3BF7"/>
    <w:rsid w:val="00AE42D1"/>
    <w:rsid w:val="00AE4A91"/>
    <w:rsid w:val="00AE4BCC"/>
    <w:rsid w:val="00AE4CF9"/>
    <w:rsid w:val="00AE5808"/>
    <w:rsid w:val="00AE58D5"/>
    <w:rsid w:val="00AE6814"/>
    <w:rsid w:val="00AE6B47"/>
    <w:rsid w:val="00AE6EAE"/>
    <w:rsid w:val="00AE77CB"/>
    <w:rsid w:val="00AE78E8"/>
    <w:rsid w:val="00AE7B19"/>
    <w:rsid w:val="00AF0694"/>
    <w:rsid w:val="00AF1B64"/>
    <w:rsid w:val="00AF1EF7"/>
    <w:rsid w:val="00AF318F"/>
    <w:rsid w:val="00AF3381"/>
    <w:rsid w:val="00AF35CA"/>
    <w:rsid w:val="00AF399B"/>
    <w:rsid w:val="00AF3DD2"/>
    <w:rsid w:val="00AF41C2"/>
    <w:rsid w:val="00AF4233"/>
    <w:rsid w:val="00AF5583"/>
    <w:rsid w:val="00AF5C55"/>
    <w:rsid w:val="00AF5F1C"/>
    <w:rsid w:val="00AF63C3"/>
    <w:rsid w:val="00AF6879"/>
    <w:rsid w:val="00AF6C5F"/>
    <w:rsid w:val="00B00BA8"/>
    <w:rsid w:val="00B0140C"/>
    <w:rsid w:val="00B01A28"/>
    <w:rsid w:val="00B03127"/>
    <w:rsid w:val="00B038B1"/>
    <w:rsid w:val="00B03CC6"/>
    <w:rsid w:val="00B03E81"/>
    <w:rsid w:val="00B03F55"/>
    <w:rsid w:val="00B041C4"/>
    <w:rsid w:val="00B044FB"/>
    <w:rsid w:val="00B04F25"/>
    <w:rsid w:val="00B0675E"/>
    <w:rsid w:val="00B06856"/>
    <w:rsid w:val="00B07715"/>
    <w:rsid w:val="00B07786"/>
    <w:rsid w:val="00B07AEE"/>
    <w:rsid w:val="00B10711"/>
    <w:rsid w:val="00B10E5D"/>
    <w:rsid w:val="00B112BE"/>
    <w:rsid w:val="00B116A8"/>
    <w:rsid w:val="00B11A9A"/>
    <w:rsid w:val="00B11E14"/>
    <w:rsid w:val="00B12051"/>
    <w:rsid w:val="00B122E9"/>
    <w:rsid w:val="00B12EA0"/>
    <w:rsid w:val="00B13697"/>
    <w:rsid w:val="00B13813"/>
    <w:rsid w:val="00B13930"/>
    <w:rsid w:val="00B1400E"/>
    <w:rsid w:val="00B141E9"/>
    <w:rsid w:val="00B14A73"/>
    <w:rsid w:val="00B14AFF"/>
    <w:rsid w:val="00B14EAA"/>
    <w:rsid w:val="00B1560C"/>
    <w:rsid w:val="00B1577B"/>
    <w:rsid w:val="00B15E72"/>
    <w:rsid w:val="00B16276"/>
    <w:rsid w:val="00B16BF5"/>
    <w:rsid w:val="00B17696"/>
    <w:rsid w:val="00B201C2"/>
    <w:rsid w:val="00B205E8"/>
    <w:rsid w:val="00B20697"/>
    <w:rsid w:val="00B21066"/>
    <w:rsid w:val="00B21986"/>
    <w:rsid w:val="00B2198E"/>
    <w:rsid w:val="00B22274"/>
    <w:rsid w:val="00B230A5"/>
    <w:rsid w:val="00B23104"/>
    <w:rsid w:val="00B23358"/>
    <w:rsid w:val="00B23471"/>
    <w:rsid w:val="00B234A3"/>
    <w:rsid w:val="00B23A5E"/>
    <w:rsid w:val="00B23B15"/>
    <w:rsid w:val="00B24EA6"/>
    <w:rsid w:val="00B25178"/>
    <w:rsid w:val="00B2543B"/>
    <w:rsid w:val="00B2582D"/>
    <w:rsid w:val="00B25E25"/>
    <w:rsid w:val="00B2630F"/>
    <w:rsid w:val="00B267FB"/>
    <w:rsid w:val="00B26926"/>
    <w:rsid w:val="00B26CD9"/>
    <w:rsid w:val="00B27125"/>
    <w:rsid w:val="00B2769A"/>
    <w:rsid w:val="00B27978"/>
    <w:rsid w:val="00B31ACA"/>
    <w:rsid w:val="00B323B7"/>
    <w:rsid w:val="00B32631"/>
    <w:rsid w:val="00B32949"/>
    <w:rsid w:val="00B329FF"/>
    <w:rsid w:val="00B32C5D"/>
    <w:rsid w:val="00B32DC6"/>
    <w:rsid w:val="00B33C46"/>
    <w:rsid w:val="00B341B8"/>
    <w:rsid w:val="00B342CC"/>
    <w:rsid w:val="00B34552"/>
    <w:rsid w:val="00B34C2A"/>
    <w:rsid w:val="00B34FAA"/>
    <w:rsid w:val="00B35655"/>
    <w:rsid w:val="00B35753"/>
    <w:rsid w:val="00B35B58"/>
    <w:rsid w:val="00B35C3D"/>
    <w:rsid w:val="00B36136"/>
    <w:rsid w:val="00B36EC7"/>
    <w:rsid w:val="00B372C3"/>
    <w:rsid w:val="00B37386"/>
    <w:rsid w:val="00B37803"/>
    <w:rsid w:val="00B37C95"/>
    <w:rsid w:val="00B40697"/>
    <w:rsid w:val="00B40BE0"/>
    <w:rsid w:val="00B41164"/>
    <w:rsid w:val="00B41791"/>
    <w:rsid w:val="00B41DAB"/>
    <w:rsid w:val="00B42304"/>
    <w:rsid w:val="00B42424"/>
    <w:rsid w:val="00B42A67"/>
    <w:rsid w:val="00B42F0B"/>
    <w:rsid w:val="00B4337E"/>
    <w:rsid w:val="00B436E2"/>
    <w:rsid w:val="00B43E67"/>
    <w:rsid w:val="00B43EFE"/>
    <w:rsid w:val="00B44266"/>
    <w:rsid w:val="00B44519"/>
    <w:rsid w:val="00B44CDC"/>
    <w:rsid w:val="00B44DE3"/>
    <w:rsid w:val="00B44DED"/>
    <w:rsid w:val="00B44F37"/>
    <w:rsid w:val="00B450ED"/>
    <w:rsid w:val="00B4535A"/>
    <w:rsid w:val="00B458EC"/>
    <w:rsid w:val="00B458F5"/>
    <w:rsid w:val="00B4592E"/>
    <w:rsid w:val="00B45D46"/>
    <w:rsid w:val="00B466A2"/>
    <w:rsid w:val="00B46BBB"/>
    <w:rsid w:val="00B46E5E"/>
    <w:rsid w:val="00B471CF"/>
    <w:rsid w:val="00B47812"/>
    <w:rsid w:val="00B50587"/>
    <w:rsid w:val="00B50617"/>
    <w:rsid w:val="00B50ACF"/>
    <w:rsid w:val="00B51278"/>
    <w:rsid w:val="00B5144E"/>
    <w:rsid w:val="00B5181B"/>
    <w:rsid w:val="00B527B2"/>
    <w:rsid w:val="00B529E3"/>
    <w:rsid w:val="00B536A0"/>
    <w:rsid w:val="00B539FE"/>
    <w:rsid w:val="00B53C3F"/>
    <w:rsid w:val="00B53FB3"/>
    <w:rsid w:val="00B53FFF"/>
    <w:rsid w:val="00B54357"/>
    <w:rsid w:val="00B543DB"/>
    <w:rsid w:val="00B5476E"/>
    <w:rsid w:val="00B54E0C"/>
    <w:rsid w:val="00B5552E"/>
    <w:rsid w:val="00B5566F"/>
    <w:rsid w:val="00B55A90"/>
    <w:rsid w:val="00B55E36"/>
    <w:rsid w:val="00B56485"/>
    <w:rsid w:val="00B5669F"/>
    <w:rsid w:val="00B578B6"/>
    <w:rsid w:val="00B5790D"/>
    <w:rsid w:val="00B57D70"/>
    <w:rsid w:val="00B60450"/>
    <w:rsid w:val="00B60921"/>
    <w:rsid w:val="00B60C77"/>
    <w:rsid w:val="00B60FCE"/>
    <w:rsid w:val="00B623EA"/>
    <w:rsid w:val="00B634DB"/>
    <w:rsid w:val="00B635CC"/>
    <w:rsid w:val="00B63719"/>
    <w:rsid w:val="00B63EF7"/>
    <w:rsid w:val="00B63FB4"/>
    <w:rsid w:val="00B64B00"/>
    <w:rsid w:val="00B64C94"/>
    <w:rsid w:val="00B64D31"/>
    <w:rsid w:val="00B65841"/>
    <w:rsid w:val="00B65865"/>
    <w:rsid w:val="00B6601E"/>
    <w:rsid w:val="00B666D8"/>
    <w:rsid w:val="00B67028"/>
    <w:rsid w:val="00B6719C"/>
    <w:rsid w:val="00B67686"/>
    <w:rsid w:val="00B70256"/>
    <w:rsid w:val="00B706C6"/>
    <w:rsid w:val="00B70A7E"/>
    <w:rsid w:val="00B7101A"/>
    <w:rsid w:val="00B71BD9"/>
    <w:rsid w:val="00B725EE"/>
    <w:rsid w:val="00B726E7"/>
    <w:rsid w:val="00B728F2"/>
    <w:rsid w:val="00B72A77"/>
    <w:rsid w:val="00B72AB5"/>
    <w:rsid w:val="00B72B07"/>
    <w:rsid w:val="00B7324E"/>
    <w:rsid w:val="00B7333D"/>
    <w:rsid w:val="00B73406"/>
    <w:rsid w:val="00B73423"/>
    <w:rsid w:val="00B7358C"/>
    <w:rsid w:val="00B73712"/>
    <w:rsid w:val="00B73896"/>
    <w:rsid w:val="00B745A4"/>
    <w:rsid w:val="00B74647"/>
    <w:rsid w:val="00B758B4"/>
    <w:rsid w:val="00B758F6"/>
    <w:rsid w:val="00B75E84"/>
    <w:rsid w:val="00B75E9A"/>
    <w:rsid w:val="00B75FF6"/>
    <w:rsid w:val="00B7614A"/>
    <w:rsid w:val="00B76424"/>
    <w:rsid w:val="00B766C2"/>
    <w:rsid w:val="00B76B6A"/>
    <w:rsid w:val="00B77367"/>
    <w:rsid w:val="00B7751F"/>
    <w:rsid w:val="00B77D26"/>
    <w:rsid w:val="00B77E74"/>
    <w:rsid w:val="00B80FDE"/>
    <w:rsid w:val="00B818AE"/>
    <w:rsid w:val="00B81ABF"/>
    <w:rsid w:val="00B823DB"/>
    <w:rsid w:val="00B82C5F"/>
    <w:rsid w:val="00B830D7"/>
    <w:rsid w:val="00B83185"/>
    <w:rsid w:val="00B838DC"/>
    <w:rsid w:val="00B83A64"/>
    <w:rsid w:val="00B841C8"/>
    <w:rsid w:val="00B853B8"/>
    <w:rsid w:val="00B85690"/>
    <w:rsid w:val="00B85E45"/>
    <w:rsid w:val="00B8601D"/>
    <w:rsid w:val="00B86470"/>
    <w:rsid w:val="00B86ABC"/>
    <w:rsid w:val="00B86AEA"/>
    <w:rsid w:val="00B86C07"/>
    <w:rsid w:val="00B8736F"/>
    <w:rsid w:val="00B87430"/>
    <w:rsid w:val="00B87438"/>
    <w:rsid w:val="00B876CA"/>
    <w:rsid w:val="00B87C37"/>
    <w:rsid w:val="00B87F6A"/>
    <w:rsid w:val="00B90191"/>
    <w:rsid w:val="00B901E2"/>
    <w:rsid w:val="00B90B2B"/>
    <w:rsid w:val="00B90D37"/>
    <w:rsid w:val="00B91217"/>
    <w:rsid w:val="00B9125F"/>
    <w:rsid w:val="00B916A7"/>
    <w:rsid w:val="00B923B4"/>
    <w:rsid w:val="00B92E57"/>
    <w:rsid w:val="00B93073"/>
    <w:rsid w:val="00B932C4"/>
    <w:rsid w:val="00B93426"/>
    <w:rsid w:val="00B93873"/>
    <w:rsid w:val="00B93D35"/>
    <w:rsid w:val="00B940E2"/>
    <w:rsid w:val="00B94669"/>
    <w:rsid w:val="00B94CCB"/>
    <w:rsid w:val="00B95023"/>
    <w:rsid w:val="00B95273"/>
    <w:rsid w:val="00B95A66"/>
    <w:rsid w:val="00B95BE1"/>
    <w:rsid w:val="00B95D81"/>
    <w:rsid w:val="00B95E40"/>
    <w:rsid w:val="00B95EA2"/>
    <w:rsid w:val="00B95F04"/>
    <w:rsid w:val="00B96222"/>
    <w:rsid w:val="00B96270"/>
    <w:rsid w:val="00B962BB"/>
    <w:rsid w:val="00B963A1"/>
    <w:rsid w:val="00B96432"/>
    <w:rsid w:val="00B9662A"/>
    <w:rsid w:val="00B969B9"/>
    <w:rsid w:val="00B96F90"/>
    <w:rsid w:val="00B97D7E"/>
    <w:rsid w:val="00B97D9E"/>
    <w:rsid w:val="00BA0732"/>
    <w:rsid w:val="00BA09E5"/>
    <w:rsid w:val="00BA11DC"/>
    <w:rsid w:val="00BA1FB7"/>
    <w:rsid w:val="00BA351D"/>
    <w:rsid w:val="00BA39F3"/>
    <w:rsid w:val="00BA3A93"/>
    <w:rsid w:val="00BA40E1"/>
    <w:rsid w:val="00BA4AF7"/>
    <w:rsid w:val="00BA4BD8"/>
    <w:rsid w:val="00BA4D3F"/>
    <w:rsid w:val="00BA4D99"/>
    <w:rsid w:val="00BA538A"/>
    <w:rsid w:val="00BA54A2"/>
    <w:rsid w:val="00BA5647"/>
    <w:rsid w:val="00BA6159"/>
    <w:rsid w:val="00BA62A8"/>
    <w:rsid w:val="00BA64B7"/>
    <w:rsid w:val="00BA6E20"/>
    <w:rsid w:val="00BA6EEB"/>
    <w:rsid w:val="00BA7A45"/>
    <w:rsid w:val="00BA7B4A"/>
    <w:rsid w:val="00BB026C"/>
    <w:rsid w:val="00BB0B99"/>
    <w:rsid w:val="00BB17A1"/>
    <w:rsid w:val="00BB1F08"/>
    <w:rsid w:val="00BB1FB2"/>
    <w:rsid w:val="00BB1FCD"/>
    <w:rsid w:val="00BB248E"/>
    <w:rsid w:val="00BB35AF"/>
    <w:rsid w:val="00BB3707"/>
    <w:rsid w:val="00BB3EDB"/>
    <w:rsid w:val="00BB4AF2"/>
    <w:rsid w:val="00BB513C"/>
    <w:rsid w:val="00BB5808"/>
    <w:rsid w:val="00BB5D40"/>
    <w:rsid w:val="00BB630B"/>
    <w:rsid w:val="00BB64C0"/>
    <w:rsid w:val="00BC1834"/>
    <w:rsid w:val="00BC23FF"/>
    <w:rsid w:val="00BC243A"/>
    <w:rsid w:val="00BC25C9"/>
    <w:rsid w:val="00BC2704"/>
    <w:rsid w:val="00BC282F"/>
    <w:rsid w:val="00BC3B40"/>
    <w:rsid w:val="00BC3F9A"/>
    <w:rsid w:val="00BC5361"/>
    <w:rsid w:val="00BC5981"/>
    <w:rsid w:val="00BC59B8"/>
    <w:rsid w:val="00BC628F"/>
    <w:rsid w:val="00BC6308"/>
    <w:rsid w:val="00BC6590"/>
    <w:rsid w:val="00BC6A47"/>
    <w:rsid w:val="00BC6E9E"/>
    <w:rsid w:val="00BC7120"/>
    <w:rsid w:val="00BC7594"/>
    <w:rsid w:val="00BD021B"/>
    <w:rsid w:val="00BD0416"/>
    <w:rsid w:val="00BD0593"/>
    <w:rsid w:val="00BD081C"/>
    <w:rsid w:val="00BD15B7"/>
    <w:rsid w:val="00BD1B60"/>
    <w:rsid w:val="00BD21B4"/>
    <w:rsid w:val="00BD26AA"/>
    <w:rsid w:val="00BD2727"/>
    <w:rsid w:val="00BD2C1B"/>
    <w:rsid w:val="00BD2D30"/>
    <w:rsid w:val="00BD37D7"/>
    <w:rsid w:val="00BD387F"/>
    <w:rsid w:val="00BD398F"/>
    <w:rsid w:val="00BD4202"/>
    <w:rsid w:val="00BD4212"/>
    <w:rsid w:val="00BD4629"/>
    <w:rsid w:val="00BD54D4"/>
    <w:rsid w:val="00BD581A"/>
    <w:rsid w:val="00BD5B41"/>
    <w:rsid w:val="00BD67CB"/>
    <w:rsid w:val="00BD6E18"/>
    <w:rsid w:val="00BD733F"/>
    <w:rsid w:val="00BD7C05"/>
    <w:rsid w:val="00BD7C51"/>
    <w:rsid w:val="00BE030D"/>
    <w:rsid w:val="00BE06BD"/>
    <w:rsid w:val="00BE0873"/>
    <w:rsid w:val="00BE0BB5"/>
    <w:rsid w:val="00BE29E8"/>
    <w:rsid w:val="00BE3223"/>
    <w:rsid w:val="00BE38D3"/>
    <w:rsid w:val="00BE3930"/>
    <w:rsid w:val="00BE3950"/>
    <w:rsid w:val="00BE3BF6"/>
    <w:rsid w:val="00BE3ED1"/>
    <w:rsid w:val="00BE47EC"/>
    <w:rsid w:val="00BE4ABC"/>
    <w:rsid w:val="00BE4E8C"/>
    <w:rsid w:val="00BE4F52"/>
    <w:rsid w:val="00BE5C97"/>
    <w:rsid w:val="00BE61A0"/>
    <w:rsid w:val="00BE61C3"/>
    <w:rsid w:val="00BE6439"/>
    <w:rsid w:val="00BE6647"/>
    <w:rsid w:val="00BE71DA"/>
    <w:rsid w:val="00BE7865"/>
    <w:rsid w:val="00BF0655"/>
    <w:rsid w:val="00BF07E6"/>
    <w:rsid w:val="00BF129D"/>
    <w:rsid w:val="00BF1DDD"/>
    <w:rsid w:val="00BF1F97"/>
    <w:rsid w:val="00BF23AA"/>
    <w:rsid w:val="00BF2CEE"/>
    <w:rsid w:val="00BF2D0C"/>
    <w:rsid w:val="00BF3116"/>
    <w:rsid w:val="00BF3C2F"/>
    <w:rsid w:val="00BF3CEA"/>
    <w:rsid w:val="00BF4141"/>
    <w:rsid w:val="00BF4176"/>
    <w:rsid w:val="00BF4253"/>
    <w:rsid w:val="00BF4566"/>
    <w:rsid w:val="00BF46D9"/>
    <w:rsid w:val="00BF53D2"/>
    <w:rsid w:val="00BF579B"/>
    <w:rsid w:val="00BF58FA"/>
    <w:rsid w:val="00BF5EE6"/>
    <w:rsid w:val="00BF631F"/>
    <w:rsid w:val="00BF75DD"/>
    <w:rsid w:val="00BF75FF"/>
    <w:rsid w:val="00BF7C1B"/>
    <w:rsid w:val="00BF7DA1"/>
    <w:rsid w:val="00C0036A"/>
    <w:rsid w:val="00C00436"/>
    <w:rsid w:val="00C01F1A"/>
    <w:rsid w:val="00C02146"/>
    <w:rsid w:val="00C02D0F"/>
    <w:rsid w:val="00C03A61"/>
    <w:rsid w:val="00C03BDB"/>
    <w:rsid w:val="00C03CC4"/>
    <w:rsid w:val="00C040D4"/>
    <w:rsid w:val="00C0532F"/>
    <w:rsid w:val="00C05B11"/>
    <w:rsid w:val="00C05B58"/>
    <w:rsid w:val="00C062BA"/>
    <w:rsid w:val="00C063E4"/>
    <w:rsid w:val="00C066B6"/>
    <w:rsid w:val="00C06A51"/>
    <w:rsid w:val="00C071C3"/>
    <w:rsid w:val="00C0765E"/>
    <w:rsid w:val="00C07954"/>
    <w:rsid w:val="00C07A7D"/>
    <w:rsid w:val="00C1044F"/>
    <w:rsid w:val="00C10896"/>
    <w:rsid w:val="00C108B0"/>
    <w:rsid w:val="00C10A31"/>
    <w:rsid w:val="00C10B5C"/>
    <w:rsid w:val="00C11FCD"/>
    <w:rsid w:val="00C12492"/>
    <w:rsid w:val="00C12812"/>
    <w:rsid w:val="00C1343A"/>
    <w:rsid w:val="00C13596"/>
    <w:rsid w:val="00C14045"/>
    <w:rsid w:val="00C14DA3"/>
    <w:rsid w:val="00C1509F"/>
    <w:rsid w:val="00C15215"/>
    <w:rsid w:val="00C156AD"/>
    <w:rsid w:val="00C15DC9"/>
    <w:rsid w:val="00C15E41"/>
    <w:rsid w:val="00C15F11"/>
    <w:rsid w:val="00C1663A"/>
    <w:rsid w:val="00C173DC"/>
    <w:rsid w:val="00C178E9"/>
    <w:rsid w:val="00C17EE6"/>
    <w:rsid w:val="00C2032F"/>
    <w:rsid w:val="00C204D3"/>
    <w:rsid w:val="00C20B65"/>
    <w:rsid w:val="00C21A77"/>
    <w:rsid w:val="00C21B68"/>
    <w:rsid w:val="00C21CD9"/>
    <w:rsid w:val="00C22112"/>
    <w:rsid w:val="00C22DC9"/>
    <w:rsid w:val="00C23175"/>
    <w:rsid w:val="00C236B2"/>
    <w:rsid w:val="00C23C17"/>
    <w:rsid w:val="00C23E55"/>
    <w:rsid w:val="00C247B4"/>
    <w:rsid w:val="00C24859"/>
    <w:rsid w:val="00C24C37"/>
    <w:rsid w:val="00C24CDF"/>
    <w:rsid w:val="00C24D9C"/>
    <w:rsid w:val="00C25287"/>
    <w:rsid w:val="00C2528A"/>
    <w:rsid w:val="00C2577C"/>
    <w:rsid w:val="00C263E0"/>
    <w:rsid w:val="00C268EC"/>
    <w:rsid w:val="00C26BDE"/>
    <w:rsid w:val="00C26D4E"/>
    <w:rsid w:val="00C27C56"/>
    <w:rsid w:val="00C27DAB"/>
    <w:rsid w:val="00C300DB"/>
    <w:rsid w:val="00C30250"/>
    <w:rsid w:val="00C3085D"/>
    <w:rsid w:val="00C30BC4"/>
    <w:rsid w:val="00C30C90"/>
    <w:rsid w:val="00C31277"/>
    <w:rsid w:val="00C312EE"/>
    <w:rsid w:val="00C31ACC"/>
    <w:rsid w:val="00C31EE5"/>
    <w:rsid w:val="00C3229A"/>
    <w:rsid w:val="00C32811"/>
    <w:rsid w:val="00C32DAE"/>
    <w:rsid w:val="00C33961"/>
    <w:rsid w:val="00C342A8"/>
    <w:rsid w:val="00C348D5"/>
    <w:rsid w:val="00C34A24"/>
    <w:rsid w:val="00C34F43"/>
    <w:rsid w:val="00C35856"/>
    <w:rsid w:val="00C36246"/>
    <w:rsid w:val="00C36421"/>
    <w:rsid w:val="00C36535"/>
    <w:rsid w:val="00C36560"/>
    <w:rsid w:val="00C36D32"/>
    <w:rsid w:val="00C3785D"/>
    <w:rsid w:val="00C378B6"/>
    <w:rsid w:val="00C37D09"/>
    <w:rsid w:val="00C40064"/>
    <w:rsid w:val="00C40066"/>
    <w:rsid w:val="00C403BB"/>
    <w:rsid w:val="00C40B21"/>
    <w:rsid w:val="00C40DFA"/>
    <w:rsid w:val="00C4214E"/>
    <w:rsid w:val="00C426DD"/>
    <w:rsid w:val="00C42768"/>
    <w:rsid w:val="00C42B91"/>
    <w:rsid w:val="00C431B1"/>
    <w:rsid w:val="00C43D39"/>
    <w:rsid w:val="00C44146"/>
    <w:rsid w:val="00C44931"/>
    <w:rsid w:val="00C44AEA"/>
    <w:rsid w:val="00C44B1D"/>
    <w:rsid w:val="00C44DA9"/>
    <w:rsid w:val="00C454D8"/>
    <w:rsid w:val="00C45754"/>
    <w:rsid w:val="00C45A58"/>
    <w:rsid w:val="00C45FDE"/>
    <w:rsid w:val="00C46BE8"/>
    <w:rsid w:val="00C46D5A"/>
    <w:rsid w:val="00C47075"/>
    <w:rsid w:val="00C4746C"/>
    <w:rsid w:val="00C47F64"/>
    <w:rsid w:val="00C504C2"/>
    <w:rsid w:val="00C504CD"/>
    <w:rsid w:val="00C508F1"/>
    <w:rsid w:val="00C50AA5"/>
    <w:rsid w:val="00C50F37"/>
    <w:rsid w:val="00C516EC"/>
    <w:rsid w:val="00C517B4"/>
    <w:rsid w:val="00C5220B"/>
    <w:rsid w:val="00C52C96"/>
    <w:rsid w:val="00C5326F"/>
    <w:rsid w:val="00C53332"/>
    <w:rsid w:val="00C5380D"/>
    <w:rsid w:val="00C53B7C"/>
    <w:rsid w:val="00C54544"/>
    <w:rsid w:val="00C54A5A"/>
    <w:rsid w:val="00C55687"/>
    <w:rsid w:val="00C55DF9"/>
    <w:rsid w:val="00C562D2"/>
    <w:rsid w:val="00C56992"/>
    <w:rsid w:val="00C56C4C"/>
    <w:rsid w:val="00C56C5B"/>
    <w:rsid w:val="00C56DB2"/>
    <w:rsid w:val="00C570A5"/>
    <w:rsid w:val="00C5745B"/>
    <w:rsid w:val="00C577E1"/>
    <w:rsid w:val="00C57975"/>
    <w:rsid w:val="00C57F90"/>
    <w:rsid w:val="00C6040E"/>
    <w:rsid w:val="00C6046F"/>
    <w:rsid w:val="00C6084B"/>
    <w:rsid w:val="00C61B0A"/>
    <w:rsid w:val="00C61D0C"/>
    <w:rsid w:val="00C61FB7"/>
    <w:rsid w:val="00C62324"/>
    <w:rsid w:val="00C62439"/>
    <w:rsid w:val="00C626EA"/>
    <w:rsid w:val="00C62973"/>
    <w:rsid w:val="00C62A56"/>
    <w:rsid w:val="00C6300C"/>
    <w:rsid w:val="00C64335"/>
    <w:rsid w:val="00C646A3"/>
    <w:rsid w:val="00C646A6"/>
    <w:rsid w:val="00C6490C"/>
    <w:rsid w:val="00C64AEA"/>
    <w:rsid w:val="00C64B03"/>
    <w:rsid w:val="00C64CB5"/>
    <w:rsid w:val="00C64E4A"/>
    <w:rsid w:val="00C651B4"/>
    <w:rsid w:val="00C65C01"/>
    <w:rsid w:val="00C66902"/>
    <w:rsid w:val="00C67120"/>
    <w:rsid w:val="00C673D8"/>
    <w:rsid w:val="00C67816"/>
    <w:rsid w:val="00C67C45"/>
    <w:rsid w:val="00C7032D"/>
    <w:rsid w:val="00C703F9"/>
    <w:rsid w:val="00C704F1"/>
    <w:rsid w:val="00C704F9"/>
    <w:rsid w:val="00C709DC"/>
    <w:rsid w:val="00C70E76"/>
    <w:rsid w:val="00C716E6"/>
    <w:rsid w:val="00C71B94"/>
    <w:rsid w:val="00C72373"/>
    <w:rsid w:val="00C72639"/>
    <w:rsid w:val="00C734CA"/>
    <w:rsid w:val="00C73621"/>
    <w:rsid w:val="00C742AB"/>
    <w:rsid w:val="00C74495"/>
    <w:rsid w:val="00C7469A"/>
    <w:rsid w:val="00C746C9"/>
    <w:rsid w:val="00C748B4"/>
    <w:rsid w:val="00C7506C"/>
    <w:rsid w:val="00C75135"/>
    <w:rsid w:val="00C752F6"/>
    <w:rsid w:val="00C75732"/>
    <w:rsid w:val="00C75AF4"/>
    <w:rsid w:val="00C75BFA"/>
    <w:rsid w:val="00C75DF3"/>
    <w:rsid w:val="00C75F7C"/>
    <w:rsid w:val="00C7628A"/>
    <w:rsid w:val="00C76F45"/>
    <w:rsid w:val="00C77758"/>
    <w:rsid w:val="00C778D5"/>
    <w:rsid w:val="00C77D34"/>
    <w:rsid w:val="00C805F9"/>
    <w:rsid w:val="00C8083D"/>
    <w:rsid w:val="00C81187"/>
    <w:rsid w:val="00C81B7A"/>
    <w:rsid w:val="00C8207D"/>
    <w:rsid w:val="00C823E5"/>
    <w:rsid w:val="00C828B5"/>
    <w:rsid w:val="00C828BF"/>
    <w:rsid w:val="00C83121"/>
    <w:rsid w:val="00C8368F"/>
    <w:rsid w:val="00C840FD"/>
    <w:rsid w:val="00C844BD"/>
    <w:rsid w:val="00C8461C"/>
    <w:rsid w:val="00C84AD9"/>
    <w:rsid w:val="00C85A0D"/>
    <w:rsid w:val="00C85EDE"/>
    <w:rsid w:val="00C864F2"/>
    <w:rsid w:val="00C868A3"/>
    <w:rsid w:val="00C86A2B"/>
    <w:rsid w:val="00C8711D"/>
    <w:rsid w:val="00C87169"/>
    <w:rsid w:val="00C8760F"/>
    <w:rsid w:val="00C876C1"/>
    <w:rsid w:val="00C87CD8"/>
    <w:rsid w:val="00C87F17"/>
    <w:rsid w:val="00C9076B"/>
    <w:rsid w:val="00C90A76"/>
    <w:rsid w:val="00C90F24"/>
    <w:rsid w:val="00C91679"/>
    <w:rsid w:val="00C918C6"/>
    <w:rsid w:val="00C91ED5"/>
    <w:rsid w:val="00C920D5"/>
    <w:rsid w:val="00C93385"/>
    <w:rsid w:val="00C93C4D"/>
    <w:rsid w:val="00C93F4C"/>
    <w:rsid w:val="00C94DF5"/>
    <w:rsid w:val="00C94EC5"/>
    <w:rsid w:val="00C95536"/>
    <w:rsid w:val="00C95541"/>
    <w:rsid w:val="00C964CA"/>
    <w:rsid w:val="00C974BC"/>
    <w:rsid w:val="00C97EE3"/>
    <w:rsid w:val="00C97FD3"/>
    <w:rsid w:val="00CA01B1"/>
    <w:rsid w:val="00CA01E1"/>
    <w:rsid w:val="00CA06AD"/>
    <w:rsid w:val="00CA0795"/>
    <w:rsid w:val="00CA0B64"/>
    <w:rsid w:val="00CA0BB2"/>
    <w:rsid w:val="00CA0ECF"/>
    <w:rsid w:val="00CA119A"/>
    <w:rsid w:val="00CA1C35"/>
    <w:rsid w:val="00CA2059"/>
    <w:rsid w:val="00CA2729"/>
    <w:rsid w:val="00CA273D"/>
    <w:rsid w:val="00CA28FD"/>
    <w:rsid w:val="00CA2A49"/>
    <w:rsid w:val="00CA2AE0"/>
    <w:rsid w:val="00CA3173"/>
    <w:rsid w:val="00CA32D2"/>
    <w:rsid w:val="00CA33F7"/>
    <w:rsid w:val="00CA3402"/>
    <w:rsid w:val="00CA346D"/>
    <w:rsid w:val="00CA36A3"/>
    <w:rsid w:val="00CA36EE"/>
    <w:rsid w:val="00CA3E91"/>
    <w:rsid w:val="00CA4593"/>
    <w:rsid w:val="00CA4845"/>
    <w:rsid w:val="00CA49F1"/>
    <w:rsid w:val="00CA4D5F"/>
    <w:rsid w:val="00CA4D6F"/>
    <w:rsid w:val="00CA4DDE"/>
    <w:rsid w:val="00CA5440"/>
    <w:rsid w:val="00CA5593"/>
    <w:rsid w:val="00CA5DAC"/>
    <w:rsid w:val="00CA628F"/>
    <w:rsid w:val="00CA6A37"/>
    <w:rsid w:val="00CA73A2"/>
    <w:rsid w:val="00CA7A8D"/>
    <w:rsid w:val="00CA7BA5"/>
    <w:rsid w:val="00CB0044"/>
    <w:rsid w:val="00CB0681"/>
    <w:rsid w:val="00CB0F77"/>
    <w:rsid w:val="00CB1434"/>
    <w:rsid w:val="00CB1547"/>
    <w:rsid w:val="00CB210C"/>
    <w:rsid w:val="00CB2B6A"/>
    <w:rsid w:val="00CB2C4D"/>
    <w:rsid w:val="00CB2D4C"/>
    <w:rsid w:val="00CB3536"/>
    <w:rsid w:val="00CB3745"/>
    <w:rsid w:val="00CB3889"/>
    <w:rsid w:val="00CB3C4C"/>
    <w:rsid w:val="00CB3C9D"/>
    <w:rsid w:val="00CB3D37"/>
    <w:rsid w:val="00CB3E8D"/>
    <w:rsid w:val="00CB3FD2"/>
    <w:rsid w:val="00CB4843"/>
    <w:rsid w:val="00CB4C19"/>
    <w:rsid w:val="00CB524F"/>
    <w:rsid w:val="00CB53C5"/>
    <w:rsid w:val="00CB558B"/>
    <w:rsid w:val="00CB58C7"/>
    <w:rsid w:val="00CB5C72"/>
    <w:rsid w:val="00CB5E03"/>
    <w:rsid w:val="00CB60CF"/>
    <w:rsid w:val="00CB6988"/>
    <w:rsid w:val="00CB6A18"/>
    <w:rsid w:val="00CB6C5F"/>
    <w:rsid w:val="00CB6EC6"/>
    <w:rsid w:val="00CB7D94"/>
    <w:rsid w:val="00CB7F84"/>
    <w:rsid w:val="00CC067D"/>
    <w:rsid w:val="00CC09F4"/>
    <w:rsid w:val="00CC0B0B"/>
    <w:rsid w:val="00CC11CF"/>
    <w:rsid w:val="00CC1270"/>
    <w:rsid w:val="00CC2E30"/>
    <w:rsid w:val="00CC3364"/>
    <w:rsid w:val="00CC3CEB"/>
    <w:rsid w:val="00CC3EFF"/>
    <w:rsid w:val="00CC4054"/>
    <w:rsid w:val="00CC4B5C"/>
    <w:rsid w:val="00CC4F81"/>
    <w:rsid w:val="00CC5471"/>
    <w:rsid w:val="00CC5472"/>
    <w:rsid w:val="00CC5E77"/>
    <w:rsid w:val="00CC6EC6"/>
    <w:rsid w:val="00CC6FA8"/>
    <w:rsid w:val="00CC7895"/>
    <w:rsid w:val="00CC7A85"/>
    <w:rsid w:val="00CC7EBF"/>
    <w:rsid w:val="00CD03B2"/>
    <w:rsid w:val="00CD1274"/>
    <w:rsid w:val="00CD1293"/>
    <w:rsid w:val="00CD180E"/>
    <w:rsid w:val="00CD1A21"/>
    <w:rsid w:val="00CD1C9B"/>
    <w:rsid w:val="00CD1D0A"/>
    <w:rsid w:val="00CD25B2"/>
    <w:rsid w:val="00CD2D72"/>
    <w:rsid w:val="00CD2FA9"/>
    <w:rsid w:val="00CD3AF5"/>
    <w:rsid w:val="00CD543E"/>
    <w:rsid w:val="00CD5A0D"/>
    <w:rsid w:val="00CD5D14"/>
    <w:rsid w:val="00CD60A3"/>
    <w:rsid w:val="00CD6859"/>
    <w:rsid w:val="00CD7251"/>
    <w:rsid w:val="00CD73D5"/>
    <w:rsid w:val="00CD74E9"/>
    <w:rsid w:val="00CD7967"/>
    <w:rsid w:val="00CE060E"/>
    <w:rsid w:val="00CE06E9"/>
    <w:rsid w:val="00CE0A91"/>
    <w:rsid w:val="00CE1289"/>
    <w:rsid w:val="00CE1C3C"/>
    <w:rsid w:val="00CE2C6B"/>
    <w:rsid w:val="00CE381D"/>
    <w:rsid w:val="00CE392C"/>
    <w:rsid w:val="00CE433B"/>
    <w:rsid w:val="00CE44A8"/>
    <w:rsid w:val="00CE457F"/>
    <w:rsid w:val="00CE4D88"/>
    <w:rsid w:val="00CE5057"/>
    <w:rsid w:val="00CE537B"/>
    <w:rsid w:val="00CE56DB"/>
    <w:rsid w:val="00CE5CCC"/>
    <w:rsid w:val="00CE5DA8"/>
    <w:rsid w:val="00CE6012"/>
    <w:rsid w:val="00CE6D5C"/>
    <w:rsid w:val="00CE75AF"/>
    <w:rsid w:val="00CE79E4"/>
    <w:rsid w:val="00CE7BC3"/>
    <w:rsid w:val="00CE7CF0"/>
    <w:rsid w:val="00CF04EA"/>
    <w:rsid w:val="00CF054B"/>
    <w:rsid w:val="00CF05F0"/>
    <w:rsid w:val="00CF0778"/>
    <w:rsid w:val="00CF079F"/>
    <w:rsid w:val="00CF1B89"/>
    <w:rsid w:val="00CF1D55"/>
    <w:rsid w:val="00CF1F5A"/>
    <w:rsid w:val="00CF21F7"/>
    <w:rsid w:val="00CF24E8"/>
    <w:rsid w:val="00CF25AD"/>
    <w:rsid w:val="00CF2BAB"/>
    <w:rsid w:val="00CF2E9E"/>
    <w:rsid w:val="00CF32F8"/>
    <w:rsid w:val="00CF41C6"/>
    <w:rsid w:val="00CF459B"/>
    <w:rsid w:val="00CF4C99"/>
    <w:rsid w:val="00CF4EE4"/>
    <w:rsid w:val="00CF59AD"/>
    <w:rsid w:val="00CF5C41"/>
    <w:rsid w:val="00CF6639"/>
    <w:rsid w:val="00CF69DC"/>
    <w:rsid w:val="00CF7846"/>
    <w:rsid w:val="00CF788E"/>
    <w:rsid w:val="00D00AD7"/>
    <w:rsid w:val="00D00B08"/>
    <w:rsid w:val="00D00E4D"/>
    <w:rsid w:val="00D01209"/>
    <w:rsid w:val="00D016EA"/>
    <w:rsid w:val="00D01D06"/>
    <w:rsid w:val="00D01DF9"/>
    <w:rsid w:val="00D01F26"/>
    <w:rsid w:val="00D01F3C"/>
    <w:rsid w:val="00D02452"/>
    <w:rsid w:val="00D02B13"/>
    <w:rsid w:val="00D032B0"/>
    <w:rsid w:val="00D034D7"/>
    <w:rsid w:val="00D04B64"/>
    <w:rsid w:val="00D05AA3"/>
    <w:rsid w:val="00D05C32"/>
    <w:rsid w:val="00D05CD0"/>
    <w:rsid w:val="00D05F63"/>
    <w:rsid w:val="00D072F9"/>
    <w:rsid w:val="00D10377"/>
    <w:rsid w:val="00D10F63"/>
    <w:rsid w:val="00D11324"/>
    <w:rsid w:val="00D1143E"/>
    <w:rsid w:val="00D11927"/>
    <w:rsid w:val="00D127DE"/>
    <w:rsid w:val="00D129F8"/>
    <w:rsid w:val="00D12B8F"/>
    <w:rsid w:val="00D12C45"/>
    <w:rsid w:val="00D12C6B"/>
    <w:rsid w:val="00D1340A"/>
    <w:rsid w:val="00D1348C"/>
    <w:rsid w:val="00D1372C"/>
    <w:rsid w:val="00D13991"/>
    <w:rsid w:val="00D13B88"/>
    <w:rsid w:val="00D13E70"/>
    <w:rsid w:val="00D13E90"/>
    <w:rsid w:val="00D13EC5"/>
    <w:rsid w:val="00D13F89"/>
    <w:rsid w:val="00D141D0"/>
    <w:rsid w:val="00D14464"/>
    <w:rsid w:val="00D14B9E"/>
    <w:rsid w:val="00D14D3A"/>
    <w:rsid w:val="00D14F29"/>
    <w:rsid w:val="00D15118"/>
    <w:rsid w:val="00D15363"/>
    <w:rsid w:val="00D153AD"/>
    <w:rsid w:val="00D156F3"/>
    <w:rsid w:val="00D158D5"/>
    <w:rsid w:val="00D163A4"/>
    <w:rsid w:val="00D167C7"/>
    <w:rsid w:val="00D16997"/>
    <w:rsid w:val="00D16FDE"/>
    <w:rsid w:val="00D1791E"/>
    <w:rsid w:val="00D17DED"/>
    <w:rsid w:val="00D20034"/>
    <w:rsid w:val="00D2076B"/>
    <w:rsid w:val="00D20F8B"/>
    <w:rsid w:val="00D21170"/>
    <w:rsid w:val="00D21354"/>
    <w:rsid w:val="00D21DBC"/>
    <w:rsid w:val="00D22453"/>
    <w:rsid w:val="00D22E2A"/>
    <w:rsid w:val="00D23C27"/>
    <w:rsid w:val="00D23F19"/>
    <w:rsid w:val="00D25298"/>
    <w:rsid w:val="00D2582B"/>
    <w:rsid w:val="00D259EA"/>
    <w:rsid w:val="00D25AEC"/>
    <w:rsid w:val="00D2632B"/>
    <w:rsid w:val="00D2638E"/>
    <w:rsid w:val="00D2664F"/>
    <w:rsid w:val="00D26C12"/>
    <w:rsid w:val="00D26C4D"/>
    <w:rsid w:val="00D26ED9"/>
    <w:rsid w:val="00D26F2D"/>
    <w:rsid w:val="00D276C8"/>
    <w:rsid w:val="00D27D51"/>
    <w:rsid w:val="00D27D82"/>
    <w:rsid w:val="00D27F72"/>
    <w:rsid w:val="00D27F99"/>
    <w:rsid w:val="00D302F7"/>
    <w:rsid w:val="00D303D0"/>
    <w:rsid w:val="00D3041B"/>
    <w:rsid w:val="00D30833"/>
    <w:rsid w:val="00D311AB"/>
    <w:rsid w:val="00D31383"/>
    <w:rsid w:val="00D320D1"/>
    <w:rsid w:val="00D320DF"/>
    <w:rsid w:val="00D32401"/>
    <w:rsid w:val="00D32A40"/>
    <w:rsid w:val="00D3363E"/>
    <w:rsid w:val="00D33E9C"/>
    <w:rsid w:val="00D3472D"/>
    <w:rsid w:val="00D34768"/>
    <w:rsid w:val="00D34E0F"/>
    <w:rsid w:val="00D35E8B"/>
    <w:rsid w:val="00D37A88"/>
    <w:rsid w:val="00D37E83"/>
    <w:rsid w:val="00D4015F"/>
    <w:rsid w:val="00D4088F"/>
    <w:rsid w:val="00D4122A"/>
    <w:rsid w:val="00D4151E"/>
    <w:rsid w:val="00D417DC"/>
    <w:rsid w:val="00D423A6"/>
    <w:rsid w:val="00D42676"/>
    <w:rsid w:val="00D4284F"/>
    <w:rsid w:val="00D43034"/>
    <w:rsid w:val="00D43491"/>
    <w:rsid w:val="00D4356E"/>
    <w:rsid w:val="00D43E11"/>
    <w:rsid w:val="00D44316"/>
    <w:rsid w:val="00D44938"/>
    <w:rsid w:val="00D44BA2"/>
    <w:rsid w:val="00D4509B"/>
    <w:rsid w:val="00D45920"/>
    <w:rsid w:val="00D45B47"/>
    <w:rsid w:val="00D45E52"/>
    <w:rsid w:val="00D463A7"/>
    <w:rsid w:val="00D4674F"/>
    <w:rsid w:val="00D4710B"/>
    <w:rsid w:val="00D47AE5"/>
    <w:rsid w:val="00D47ECF"/>
    <w:rsid w:val="00D5045C"/>
    <w:rsid w:val="00D519C5"/>
    <w:rsid w:val="00D52903"/>
    <w:rsid w:val="00D5312C"/>
    <w:rsid w:val="00D531E9"/>
    <w:rsid w:val="00D53531"/>
    <w:rsid w:val="00D5354A"/>
    <w:rsid w:val="00D53AB6"/>
    <w:rsid w:val="00D53B92"/>
    <w:rsid w:val="00D53BA8"/>
    <w:rsid w:val="00D54071"/>
    <w:rsid w:val="00D5445C"/>
    <w:rsid w:val="00D5477F"/>
    <w:rsid w:val="00D5484D"/>
    <w:rsid w:val="00D551E0"/>
    <w:rsid w:val="00D55E3A"/>
    <w:rsid w:val="00D56655"/>
    <w:rsid w:val="00D56ED4"/>
    <w:rsid w:val="00D57339"/>
    <w:rsid w:val="00D57E43"/>
    <w:rsid w:val="00D605DB"/>
    <w:rsid w:val="00D60D6E"/>
    <w:rsid w:val="00D60E41"/>
    <w:rsid w:val="00D60FCC"/>
    <w:rsid w:val="00D6114C"/>
    <w:rsid w:val="00D61244"/>
    <w:rsid w:val="00D62C32"/>
    <w:rsid w:val="00D62C45"/>
    <w:rsid w:val="00D633F5"/>
    <w:rsid w:val="00D640FC"/>
    <w:rsid w:val="00D64653"/>
    <w:rsid w:val="00D647AD"/>
    <w:rsid w:val="00D6486D"/>
    <w:rsid w:val="00D648FB"/>
    <w:rsid w:val="00D65415"/>
    <w:rsid w:val="00D654DC"/>
    <w:rsid w:val="00D65797"/>
    <w:rsid w:val="00D65B48"/>
    <w:rsid w:val="00D65EE0"/>
    <w:rsid w:val="00D66C12"/>
    <w:rsid w:val="00D67626"/>
    <w:rsid w:val="00D70055"/>
    <w:rsid w:val="00D700D1"/>
    <w:rsid w:val="00D7085B"/>
    <w:rsid w:val="00D70F21"/>
    <w:rsid w:val="00D70F54"/>
    <w:rsid w:val="00D710ED"/>
    <w:rsid w:val="00D71B8B"/>
    <w:rsid w:val="00D71C88"/>
    <w:rsid w:val="00D7261F"/>
    <w:rsid w:val="00D72A7A"/>
    <w:rsid w:val="00D72E82"/>
    <w:rsid w:val="00D7303B"/>
    <w:rsid w:val="00D732E6"/>
    <w:rsid w:val="00D733FD"/>
    <w:rsid w:val="00D73570"/>
    <w:rsid w:val="00D74418"/>
    <w:rsid w:val="00D74AC9"/>
    <w:rsid w:val="00D74AE5"/>
    <w:rsid w:val="00D74B7F"/>
    <w:rsid w:val="00D74BF9"/>
    <w:rsid w:val="00D751EA"/>
    <w:rsid w:val="00D751EF"/>
    <w:rsid w:val="00D753C2"/>
    <w:rsid w:val="00D75B0E"/>
    <w:rsid w:val="00D75D41"/>
    <w:rsid w:val="00D766DB"/>
    <w:rsid w:val="00D76B0D"/>
    <w:rsid w:val="00D773E6"/>
    <w:rsid w:val="00D77B33"/>
    <w:rsid w:val="00D77C31"/>
    <w:rsid w:val="00D77F09"/>
    <w:rsid w:val="00D808AA"/>
    <w:rsid w:val="00D80BCA"/>
    <w:rsid w:val="00D815E6"/>
    <w:rsid w:val="00D817C3"/>
    <w:rsid w:val="00D818AB"/>
    <w:rsid w:val="00D81AB3"/>
    <w:rsid w:val="00D81F67"/>
    <w:rsid w:val="00D81F79"/>
    <w:rsid w:val="00D821DB"/>
    <w:rsid w:val="00D824B9"/>
    <w:rsid w:val="00D8264A"/>
    <w:rsid w:val="00D82D3A"/>
    <w:rsid w:val="00D82F21"/>
    <w:rsid w:val="00D82FFC"/>
    <w:rsid w:val="00D837D5"/>
    <w:rsid w:val="00D8398A"/>
    <w:rsid w:val="00D83D24"/>
    <w:rsid w:val="00D83DE6"/>
    <w:rsid w:val="00D84145"/>
    <w:rsid w:val="00D84712"/>
    <w:rsid w:val="00D84AFA"/>
    <w:rsid w:val="00D84FB1"/>
    <w:rsid w:val="00D85182"/>
    <w:rsid w:val="00D85AF8"/>
    <w:rsid w:val="00D85C9F"/>
    <w:rsid w:val="00D86076"/>
    <w:rsid w:val="00D868E8"/>
    <w:rsid w:val="00D86AEC"/>
    <w:rsid w:val="00D8701D"/>
    <w:rsid w:val="00D87767"/>
    <w:rsid w:val="00D87954"/>
    <w:rsid w:val="00D8798A"/>
    <w:rsid w:val="00D87D72"/>
    <w:rsid w:val="00D87FFD"/>
    <w:rsid w:val="00D90B44"/>
    <w:rsid w:val="00D91383"/>
    <w:rsid w:val="00D91613"/>
    <w:rsid w:val="00D91622"/>
    <w:rsid w:val="00D91785"/>
    <w:rsid w:val="00D91B54"/>
    <w:rsid w:val="00D92183"/>
    <w:rsid w:val="00D92461"/>
    <w:rsid w:val="00D93642"/>
    <w:rsid w:val="00D93A52"/>
    <w:rsid w:val="00D93F1F"/>
    <w:rsid w:val="00D94023"/>
    <w:rsid w:val="00D948DB"/>
    <w:rsid w:val="00D94A17"/>
    <w:rsid w:val="00D94DF9"/>
    <w:rsid w:val="00D95589"/>
    <w:rsid w:val="00D956A7"/>
    <w:rsid w:val="00D95C13"/>
    <w:rsid w:val="00D9662D"/>
    <w:rsid w:val="00D967AD"/>
    <w:rsid w:val="00D96B7C"/>
    <w:rsid w:val="00D97268"/>
    <w:rsid w:val="00D9763D"/>
    <w:rsid w:val="00D97AFC"/>
    <w:rsid w:val="00DA030D"/>
    <w:rsid w:val="00DA14BF"/>
    <w:rsid w:val="00DA1565"/>
    <w:rsid w:val="00DA1A2E"/>
    <w:rsid w:val="00DA20D8"/>
    <w:rsid w:val="00DA225A"/>
    <w:rsid w:val="00DA24A9"/>
    <w:rsid w:val="00DA2DC3"/>
    <w:rsid w:val="00DA303A"/>
    <w:rsid w:val="00DA3040"/>
    <w:rsid w:val="00DA3270"/>
    <w:rsid w:val="00DA339D"/>
    <w:rsid w:val="00DA35A2"/>
    <w:rsid w:val="00DA36C2"/>
    <w:rsid w:val="00DA3900"/>
    <w:rsid w:val="00DA3CAF"/>
    <w:rsid w:val="00DA3E5A"/>
    <w:rsid w:val="00DA431A"/>
    <w:rsid w:val="00DA43D7"/>
    <w:rsid w:val="00DA52BE"/>
    <w:rsid w:val="00DA549E"/>
    <w:rsid w:val="00DA55B6"/>
    <w:rsid w:val="00DA56D2"/>
    <w:rsid w:val="00DA5C5C"/>
    <w:rsid w:val="00DA5D02"/>
    <w:rsid w:val="00DA6047"/>
    <w:rsid w:val="00DA60C0"/>
    <w:rsid w:val="00DA69AD"/>
    <w:rsid w:val="00DA69EF"/>
    <w:rsid w:val="00DA7039"/>
    <w:rsid w:val="00DA71D9"/>
    <w:rsid w:val="00DA73D4"/>
    <w:rsid w:val="00DA75C0"/>
    <w:rsid w:val="00DA7C32"/>
    <w:rsid w:val="00DB09FF"/>
    <w:rsid w:val="00DB1EFF"/>
    <w:rsid w:val="00DB1F5E"/>
    <w:rsid w:val="00DB2225"/>
    <w:rsid w:val="00DB22AF"/>
    <w:rsid w:val="00DB22B6"/>
    <w:rsid w:val="00DB2A4A"/>
    <w:rsid w:val="00DB2D9F"/>
    <w:rsid w:val="00DB3357"/>
    <w:rsid w:val="00DB3832"/>
    <w:rsid w:val="00DB42B6"/>
    <w:rsid w:val="00DB4B0C"/>
    <w:rsid w:val="00DB4B8F"/>
    <w:rsid w:val="00DB5B7A"/>
    <w:rsid w:val="00DB5D34"/>
    <w:rsid w:val="00DB68F9"/>
    <w:rsid w:val="00DB6A71"/>
    <w:rsid w:val="00DB6C1F"/>
    <w:rsid w:val="00DC0523"/>
    <w:rsid w:val="00DC0535"/>
    <w:rsid w:val="00DC2AAC"/>
    <w:rsid w:val="00DC2DAB"/>
    <w:rsid w:val="00DC3524"/>
    <w:rsid w:val="00DC3945"/>
    <w:rsid w:val="00DC3FB2"/>
    <w:rsid w:val="00DC46F5"/>
    <w:rsid w:val="00DC4735"/>
    <w:rsid w:val="00DC4D5B"/>
    <w:rsid w:val="00DC4D5D"/>
    <w:rsid w:val="00DC5052"/>
    <w:rsid w:val="00DC54F9"/>
    <w:rsid w:val="00DC5DB4"/>
    <w:rsid w:val="00DC6690"/>
    <w:rsid w:val="00DC6BE7"/>
    <w:rsid w:val="00DC70AA"/>
    <w:rsid w:val="00DC70DE"/>
    <w:rsid w:val="00DC7124"/>
    <w:rsid w:val="00DC790D"/>
    <w:rsid w:val="00DD0183"/>
    <w:rsid w:val="00DD07B2"/>
    <w:rsid w:val="00DD09A1"/>
    <w:rsid w:val="00DD0BE9"/>
    <w:rsid w:val="00DD10E7"/>
    <w:rsid w:val="00DD1CD3"/>
    <w:rsid w:val="00DD1F35"/>
    <w:rsid w:val="00DD2857"/>
    <w:rsid w:val="00DD4AF0"/>
    <w:rsid w:val="00DD58B2"/>
    <w:rsid w:val="00DD5C39"/>
    <w:rsid w:val="00DD5CF4"/>
    <w:rsid w:val="00DD5E40"/>
    <w:rsid w:val="00DD6157"/>
    <w:rsid w:val="00DD62D8"/>
    <w:rsid w:val="00DD62E9"/>
    <w:rsid w:val="00DD6460"/>
    <w:rsid w:val="00DD66E6"/>
    <w:rsid w:val="00DD75C1"/>
    <w:rsid w:val="00DE005B"/>
    <w:rsid w:val="00DE0259"/>
    <w:rsid w:val="00DE0262"/>
    <w:rsid w:val="00DE054E"/>
    <w:rsid w:val="00DE0EE6"/>
    <w:rsid w:val="00DE1A42"/>
    <w:rsid w:val="00DE1BB5"/>
    <w:rsid w:val="00DE2061"/>
    <w:rsid w:val="00DE248C"/>
    <w:rsid w:val="00DE253F"/>
    <w:rsid w:val="00DE2EEF"/>
    <w:rsid w:val="00DE3056"/>
    <w:rsid w:val="00DE3809"/>
    <w:rsid w:val="00DE412A"/>
    <w:rsid w:val="00DE5801"/>
    <w:rsid w:val="00DE5B08"/>
    <w:rsid w:val="00DE5BBC"/>
    <w:rsid w:val="00DE6069"/>
    <w:rsid w:val="00DE6586"/>
    <w:rsid w:val="00DE683D"/>
    <w:rsid w:val="00DE6B05"/>
    <w:rsid w:val="00DE7846"/>
    <w:rsid w:val="00DE799B"/>
    <w:rsid w:val="00DE7B85"/>
    <w:rsid w:val="00DE7BA6"/>
    <w:rsid w:val="00DF017A"/>
    <w:rsid w:val="00DF0605"/>
    <w:rsid w:val="00DF0991"/>
    <w:rsid w:val="00DF0D7E"/>
    <w:rsid w:val="00DF0DF9"/>
    <w:rsid w:val="00DF19B5"/>
    <w:rsid w:val="00DF1AB8"/>
    <w:rsid w:val="00DF1B47"/>
    <w:rsid w:val="00DF1E2B"/>
    <w:rsid w:val="00DF22AB"/>
    <w:rsid w:val="00DF2C94"/>
    <w:rsid w:val="00DF3523"/>
    <w:rsid w:val="00DF3885"/>
    <w:rsid w:val="00DF3DC1"/>
    <w:rsid w:val="00DF3EFF"/>
    <w:rsid w:val="00DF4443"/>
    <w:rsid w:val="00DF4CDA"/>
    <w:rsid w:val="00DF4D63"/>
    <w:rsid w:val="00DF4F8A"/>
    <w:rsid w:val="00DF52A1"/>
    <w:rsid w:val="00DF53CB"/>
    <w:rsid w:val="00DF5D86"/>
    <w:rsid w:val="00DF6747"/>
    <w:rsid w:val="00DF68D6"/>
    <w:rsid w:val="00E00269"/>
    <w:rsid w:val="00E0091D"/>
    <w:rsid w:val="00E00D04"/>
    <w:rsid w:val="00E00E1C"/>
    <w:rsid w:val="00E0179D"/>
    <w:rsid w:val="00E01864"/>
    <w:rsid w:val="00E022BC"/>
    <w:rsid w:val="00E0286C"/>
    <w:rsid w:val="00E0292B"/>
    <w:rsid w:val="00E02B8D"/>
    <w:rsid w:val="00E02BB8"/>
    <w:rsid w:val="00E03119"/>
    <w:rsid w:val="00E0324A"/>
    <w:rsid w:val="00E03AB4"/>
    <w:rsid w:val="00E03CD5"/>
    <w:rsid w:val="00E04324"/>
    <w:rsid w:val="00E04B3F"/>
    <w:rsid w:val="00E04D23"/>
    <w:rsid w:val="00E04FA6"/>
    <w:rsid w:val="00E054D6"/>
    <w:rsid w:val="00E05781"/>
    <w:rsid w:val="00E05F8F"/>
    <w:rsid w:val="00E062A6"/>
    <w:rsid w:val="00E06D09"/>
    <w:rsid w:val="00E06E29"/>
    <w:rsid w:val="00E072F2"/>
    <w:rsid w:val="00E101E4"/>
    <w:rsid w:val="00E109A5"/>
    <w:rsid w:val="00E10D75"/>
    <w:rsid w:val="00E1147F"/>
    <w:rsid w:val="00E119BB"/>
    <w:rsid w:val="00E120B8"/>
    <w:rsid w:val="00E12A00"/>
    <w:rsid w:val="00E12D1A"/>
    <w:rsid w:val="00E12D55"/>
    <w:rsid w:val="00E12E7F"/>
    <w:rsid w:val="00E13058"/>
    <w:rsid w:val="00E13551"/>
    <w:rsid w:val="00E136BB"/>
    <w:rsid w:val="00E139DB"/>
    <w:rsid w:val="00E14C5A"/>
    <w:rsid w:val="00E15395"/>
    <w:rsid w:val="00E16630"/>
    <w:rsid w:val="00E16828"/>
    <w:rsid w:val="00E16A86"/>
    <w:rsid w:val="00E16BA4"/>
    <w:rsid w:val="00E1768C"/>
    <w:rsid w:val="00E17949"/>
    <w:rsid w:val="00E17E1C"/>
    <w:rsid w:val="00E17E99"/>
    <w:rsid w:val="00E207A3"/>
    <w:rsid w:val="00E20D20"/>
    <w:rsid w:val="00E211EB"/>
    <w:rsid w:val="00E223B0"/>
    <w:rsid w:val="00E22481"/>
    <w:rsid w:val="00E224D3"/>
    <w:rsid w:val="00E2262A"/>
    <w:rsid w:val="00E22784"/>
    <w:rsid w:val="00E22C79"/>
    <w:rsid w:val="00E22E06"/>
    <w:rsid w:val="00E237E7"/>
    <w:rsid w:val="00E23AF7"/>
    <w:rsid w:val="00E2426A"/>
    <w:rsid w:val="00E24C75"/>
    <w:rsid w:val="00E24E60"/>
    <w:rsid w:val="00E24EB8"/>
    <w:rsid w:val="00E24FB8"/>
    <w:rsid w:val="00E250E1"/>
    <w:rsid w:val="00E26354"/>
    <w:rsid w:val="00E26BDD"/>
    <w:rsid w:val="00E26EE9"/>
    <w:rsid w:val="00E27038"/>
    <w:rsid w:val="00E271B3"/>
    <w:rsid w:val="00E27709"/>
    <w:rsid w:val="00E27717"/>
    <w:rsid w:val="00E27D2F"/>
    <w:rsid w:val="00E27ED6"/>
    <w:rsid w:val="00E30023"/>
    <w:rsid w:val="00E304CF"/>
    <w:rsid w:val="00E30D4C"/>
    <w:rsid w:val="00E30E53"/>
    <w:rsid w:val="00E30E8B"/>
    <w:rsid w:val="00E30EC9"/>
    <w:rsid w:val="00E30F4F"/>
    <w:rsid w:val="00E3104E"/>
    <w:rsid w:val="00E31164"/>
    <w:rsid w:val="00E31635"/>
    <w:rsid w:val="00E3217D"/>
    <w:rsid w:val="00E325E9"/>
    <w:rsid w:val="00E325FC"/>
    <w:rsid w:val="00E3262B"/>
    <w:rsid w:val="00E330ED"/>
    <w:rsid w:val="00E331EA"/>
    <w:rsid w:val="00E3367C"/>
    <w:rsid w:val="00E33A74"/>
    <w:rsid w:val="00E33AA0"/>
    <w:rsid w:val="00E33DE5"/>
    <w:rsid w:val="00E33E18"/>
    <w:rsid w:val="00E33F68"/>
    <w:rsid w:val="00E34130"/>
    <w:rsid w:val="00E3459B"/>
    <w:rsid w:val="00E3622B"/>
    <w:rsid w:val="00E36317"/>
    <w:rsid w:val="00E365B5"/>
    <w:rsid w:val="00E369A3"/>
    <w:rsid w:val="00E372F6"/>
    <w:rsid w:val="00E3735A"/>
    <w:rsid w:val="00E374CF"/>
    <w:rsid w:val="00E379A6"/>
    <w:rsid w:val="00E37BC3"/>
    <w:rsid w:val="00E37FC6"/>
    <w:rsid w:val="00E400FE"/>
    <w:rsid w:val="00E40598"/>
    <w:rsid w:val="00E40F74"/>
    <w:rsid w:val="00E412C9"/>
    <w:rsid w:val="00E41348"/>
    <w:rsid w:val="00E4140B"/>
    <w:rsid w:val="00E41EAD"/>
    <w:rsid w:val="00E426A6"/>
    <w:rsid w:val="00E42924"/>
    <w:rsid w:val="00E4343A"/>
    <w:rsid w:val="00E4370E"/>
    <w:rsid w:val="00E43977"/>
    <w:rsid w:val="00E43F7E"/>
    <w:rsid w:val="00E443C6"/>
    <w:rsid w:val="00E44AE9"/>
    <w:rsid w:val="00E450CC"/>
    <w:rsid w:val="00E4550A"/>
    <w:rsid w:val="00E4611A"/>
    <w:rsid w:val="00E46F7D"/>
    <w:rsid w:val="00E4735B"/>
    <w:rsid w:val="00E4741A"/>
    <w:rsid w:val="00E478AA"/>
    <w:rsid w:val="00E47D6C"/>
    <w:rsid w:val="00E508B3"/>
    <w:rsid w:val="00E50C3F"/>
    <w:rsid w:val="00E520AA"/>
    <w:rsid w:val="00E5233E"/>
    <w:rsid w:val="00E52A09"/>
    <w:rsid w:val="00E53329"/>
    <w:rsid w:val="00E53692"/>
    <w:rsid w:val="00E53B42"/>
    <w:rsid w:val="00E53E23"/>
    <w:rsid w:val="00E548BE"/>
    <w:rsid w:val="00E54B4F"/>
    <w:rsid w:val="00E55D93"/>
    <w:rsid w:val="00E55E55"/>
    <w:rsid w:val="00E56274"/>
    <w:rsid w:val="00E563C4"/>
    <w:rsid w:val="00E568F6"/>
    <w:rsid w:val="00E572D3"/>
    <w:rsid w:val="00E573C9"/>
    <w:rsid w:val="00E5753E"/>
    <w:rsid w:val="00E57794"/>
    <w:rsid w:val="00E5794C"/>
    <w:rsid w:val="00E57950"/>
    <w:rsid w:val="00E57A7D"/>
    <w:rsid w:val="00E60168"/>
    <w:rsid w:val="00E602F9"/>
    <w:rsid w:val="00E605FB"/>
    <w:rsid w:val="00E60D4E"/>
    <w:rsid w:val="00E60EDA"/>
    <w:rsid w:val="00E61290"/>
    <w:rsid w:val="00E61531"/>
    <w:rsid w:val="00E6158B"/>
    <w:rsid w:val="00E62342"/>
    <w:rsid w:val="00E62513"/>
    <w:rsid w:val="00E6269D"/>
    <w:rsid w:val="00E6272D"/>
    <w:rsid w:val="00E62844"/>
    <w:rsid w:val="00E63275"/>
    <w:rsid w:val="00E63503"/>
    <w:rsid w:val="00E63A1D"/>
    <w:rsid w:val="00E63AF5"/>
    <w:rsid w:val="00E63EA3"/>
    <w:rsid w:val="00E640A7"/>
    <w:rsid w:val="00E64210"/>
    <w:rsid w:val="00E64356"/>
    <w:rsid w:val="00E64707"/>
    <w:rsid w:val="00E64C55"/>
    <w:rsid w:val="00E65AB3"/>
    <w:rsid w:val="00E65E46"/>
    <w:rsid w:val="00E660BF"/>
    <w:rsid w:val="00E663E5"/>
    <w:rsid w:val="00E66937"/>
    <w:rsid w:val="00E66F49"/>
    <w:rsid w:val="00E67312"/>
    <w:rsid w:val="00E674DE"/>
    <w:rsid w:val="00E676E9"/>
    <w:rsid w:val="00E67759"/>
    <w:rsid w:val="00E67C3D"/>
    <w:rsid w:val="00E67D90"/>
    <w:rsid w:val="00E67E2A"/>
    <w:rsid w:val="00E703C3"/>
    <w:rsid w:val="00E70A25"/>
    <w:rsid w:val="00E7169A"/>
    <w:rsid w:val="00E71810"/>
    <w:rsid w:val="00E71B81"/>
    <w:rsid w:val="00E725EF"/>
    <w:rsid w:val="00E733D3"/>
    <w:rsid w:val="00E7355E"/>
    <w:rsid w:val="00E73620"/>
    <w:rsid w:val="00E73AA1"/>
    <w:rsid w:val="00E7445A"/>
    <w:rsid w:val="00E74927"/>
    <w:rsid w:val="00E74DE3"/>
    <w:rsid w:val="00E761EF"/>
    <w:rsid w:val="00E762AF"/>
    <w:rsid w:val="00E76733"/>
    <w:rsid w:val="00E7683F"/>
    <w:rsid w:val="00E768B1"/>
    <w:rsid w:val="00E76A81"/>
    <w:rsid w:val="00E76CAB"/>
    <w:rsid w:val="00E77221"/>
    <w:rsid w:val="00E7723C"/>
    <w:rsid w:val="00E77D94"/>
    <w:rsid w:val="00E80554"/>
    <w:rsid w:val="00E8075E"/>
    <w:rsid w:val="00E80A37"/>
    <w:rsid w:val="00E80B5B"/>
    <w:rsid w:val="00E80C24"/>
    <w:rsid w:val="00E81D49"/>
    <w:rsid w:val="00E82172"/>
    <w:rsid w:val="00E822DE"/>
    <w:rsid w:val="00E8284D"/>
    <w:rsid w:val="00E82E75"/>
    <w:rsid w:val="00E84013"/>
    <w:rsid w:val="00E840AF"/>
    <w:rsid w:val="00E8468D"/>
    <w:rsid w:val="00E84709"/>
    <w:rsid w:val="00E84723"/>
    <w:rsid w:val="00E854D7"/>
    <w:rsid w:val="00E860EE"/>
    <w:rsid w:val="00E8646D"/>
    <w:rsid w:val="00E870C0"/>
    <w:rsid w:val="00E874DC"/>
    <w:rsid w:val="00E9113A"/>
    <w:rsid w:val="00E91320"/>
    <w:rsid w:val="00E9135C"/>
    <w:rsid w:val="00E91D0A"/>
    <w:rsid w:val="00E9261F"/>
    <w:rsid w:val="00E92910"/>
    <w:rsid w:val="00E92BBC"/>
    <w:rsid w:val="00E92CA5"/>
    <w:rsid w:val="00E92D4D"/>
    <w:rsid w:val="00E92D6D"/>
    <w:rsid w:val="00E92F63"/>
    <w:rsid w:val="00E93102"/>
    <w:rsid w:val="00E935EA"/>
    <w:rsid w:val="00E93D52"/>
    <w:rsid w:val="00E9447D"/>
    <w:rsid w:val="00E94B60"/>
    <w:rsid w:val="00E94BE7"/>
    <w:rsid w:val="00E95865"/>
    <w:rsid w:val="00E9588C"/>
    <w:rsid w:val="00E95EAC"/>
    <w:rsid w:val="00E95FA1"/>
    <w:rsid w:val="00E9656C"/>
    <w:rsid w:val="00E96A90"/>
    <w:rsid w:val="00E96D02"/>
    <w:rsid w:val="00E97201"/>
    <w:rsid w:val="00E9744A"/>
    <w:rsid w:val="00E97CDF"/>
    <w:rsid w:val="00EA0261"/>
    <w:rsid w:val="00EA06B0"/>
    <w:rsid w:val="00EA06CB"/>
    <w:rsid w:val="00EA09FA"/>
    <w:rsid w:val="00EA0BA2"/>
    <w:rsid w:val="00EA0CC8"/>
    <w:rsid w:val="00EA0D31"/>
    <w:rsid w:val="00EA12E8"/>
    <w:rsid w:val="00EA176F"/>
    <w:rsid w:val="00EA2235"/>
    <w:rsid w:val="00EA3EB2"/>
    <w:rsid w:val="00EA3FD8"/>
    <w:rsid w:val="00EA43EB"/>
    <w:rsid w:val="00EA45ED"/>
    <w:rsid w:val="00EA4DFC"/>
    <w:rsid w:val="00EA5A51"/>
    <w:rsid w:val="00EA5EF8"/>
    <w:rsid w:val="00EA637B"/>
    <w:rsid w:val="00EA66AD"/>
    <w:rsid w:val="00EA6872"/>
    <w:rsid w:val="00EA6FE6"/>
    <w:rsid w:val="00EA70C3"/>
    <w:rsid w:val="00EA72DC"/>
    <w:rsid w:val="00EA7399"/>
    <w:rsid w:val="00EA755D"/>
    <w:rsid w:val="00EA75D3"/>
    <w:rsid w:val="00EA7758"/>
    <w:rsid w:val="00EB00D0"/>
    <w:rsid w:val="00EB01EB"/>
    <w:rsid w:val="00EB052C"/>
    <w:rsid w:val="00EB0595"/>
    <w:rsid w:val="00EB0901"/>
    <w:rsid w:val="00EB12CA"/>
    <w:rsid w:val="00EB159B"/>
    <w:rsid w:val="00EB239A"/>
    <w:rsid w:val="00EB2433"/>
    <w:rsid w:val="00EB2672"/>
    <w:rsid w:val="00EB2CE7"/>
    <w:rsid w:val="00EB2FE6"/>
    <w:rsid w:val="00EB36CB"/>
    <w:rsid w:val="00EB36EA"/>
    <w:rsid w:val="00EB3AF0"/>
    <w:rsid w:val="00EB435C"/>
    <w:rsid w:val="00EB441E"/>
    <w:rsid w:val="00EB4698"/>
    <w:rsid w:val="00EB4B87"/>
    <w:rsid w:val="00EB5968"/>
    <w:rsid w:val="00EB5BA8"/>
    <w:rsid w:val="00EB5F41"/>
    <w:rsid w:val="00EB60CF"/>
    <w:rsid w:val="00EB6256"/>
    <w:rsid w:val="00EB63E6"/>
    <w:rsid w:val="00EB6978"/>
    <w:rsid w:val="00EB6A89"/>
    <w:rsid w:val="00EB6F16"/>
    <w:rsid w:val="00EB74DC"/>
    <w:rsid w:val="00EB7532"/>
    <w:rsid w:val="00EB75E2"/>
    <w:rsid w:val="00EB760A"/>
    <w:rsid w:val="00EC0B33"/>
    <w:rsid w:val="00EC0F43"/>
    <w:rsid w:val="00EC1606"/>
    <w:rsid w:val="00EC1ECC"/>
    <w:rsid w:val="00EC204B"/>
    <w:rsid w:val="00EC2E53"/>
    <w:rsid w:val="00EC2F55"/>
    <w:rsid w:val="00EC2FC7"/>
    <w:rsid w:val="00EC37F5"/>
    <w:rsid w:val="00EC3A5D"/>
    <w:rsid w:val="00EC4081"/>
    <w:rsid w:val="00EC4E8F"/>
    <w:rsid w:val="00EC5182"/>
    <w:rsid w:val="00EC59E8"/>
    <w:rsid w:val="00EC5E40"/>
    <w:rsid w:val="00EC6187"/>
    <w:rsid w:val="00EC6CFE"/>
    <w:rsid w:val="00EC6D0E"/>
    <w:rsid w:val="00EC6DC0"/>
    <w:rsid w:val="00EC780C"/>
    <w:rsid w:val="00EC7C5D"/>
    <w:rsid w:val="00ED005C"/>
    <w:rsid w:val="00ED0121"/>
    <w:rsid w:val="00ED05ED"/>
    <w:rsid w:val="00ED1850"/>
    <w:rsid w:val="00ED1E8C"/>
    <w:rsid w:val="00ED225E"/>
    <w:rsid w:val="00ED2296"/>
    <w:rsid w:val="00ED22C0"/>
    <w:rsid w:val="00ED26E4"/>
    <w:rsid w:val="00ED35C2"/>
    <w:rsid w:val="00ED38E5"/>
    <w:rsid w:val="00ED4266"/>
    <w:rsid w:val="00ED4E96"/>
    <w:rsid w:val="00ED5448"/>
    <w:rsid w:val="00ED546C"/>
    <w:rsid w:val="00ED5BD7"/>
    <w:rsid w:val="00ED62E0"/>
    <w:rsid w:val="00ED692F"/>
    <w:rsid w:val="00ED7135"/>
    <w:rsid w:val="00ED7340"/>
    <w:rsid w:val="00EE00A2"/>
    <w:rsid w:val="00EE0444"/>
    <w:rsid w:val="00EE07F8"/>
    <w:rsid w:val="00EE2AEA"/>
    <w:rsid w:val="00EE36BB"/>
    <w:rsid w:val="00EE3F97"/>
    <w:rsid w:val="00EE42EC"/>
    <w:rsid w:val="00EE486D"/>
    <w:rsid w:val="00EE4FC5"/>
    <w:rsid w:val="00EE5535"/>
    <w:rsid w:val="00EE5BB0"/>
    <w:rsid w:val="00EE5BD6"/>
    <w:rsid w:val="00EE6472"/>
    <w:rsid w:val="00EE6F24"/>
    <w:rsid w:val="00EE7054"/>
    <w:rsid w:val="00EE77D8"/>
    <w:rsid w:val="00EE77EF"/>
    <w:rsid w:val="00EF04E8"/>
    <w:rsid w:val="00EF12CE"/>
    <w:rsid w:val="00EF19F0"/>
    <w:rsid w:val="00EF1F10"/>
    <w:rsid w:val="00EF232E"/>
    <w:rsid w:val="00EF25CF"/>
    <w:rsid w:val="00EF2CDE"/>
    <w:rsid w:val="00EF38C2"/>
    <w:rsid w:val="00EF3B3A"/>
    <w:rsid w:val="00EF3F94"/>
    <w:rsid w:val="00EF411C"/>
    <w:rsid w:val="00EF41D0"/>
    <w:rsid w:val="00EF43A1"/>
    <w:rsid w:val="00EF4E32"/>
    <w:rsid w:val="00EF5123"/>
    <w:rsid w:val="00EF56A5"/>
    <w:rsid w:val="00EF60C4"/>
    <w:rsid w:val="00EF6237"/>
    <w:rsid w:val="00EF65C4"/>
    <w:rsid w:val="00EF6644"/>
    <w:rsid w:val="00EF6967"/>
    <w:rsid w:val="00EF6AD5"/>
    <w:rsid w:val="00EF6C91"/>
    <w:rsid w:val="00EF6FA7"/>
    <w:rsid w:val="00EF7158"/>
    <w:rsid w:val="00EF74FF"/>
    <w:rsid w:val="00EF7887"/>
    <w:rsid w:val="00EF7B18"/>
    <w:rsid w:val="00EF7DDE"/>
    <w:rsid w:val="00F001F2"/>
    <w:rsid w:val="00F00278"/>
    <w:rsid w:val="00F00682"/>
    <w:rsid w:val="00F00B3B"/>
    <w:rsid w:val="00F016F1"/>
    <w:rsid w:val="00F02509"/>
    <w:rsid w:val="00F028F8"/>
    <w:rsid w:val="00F02B05"/>
    <w:rsid w:val="00F02F26"/>
    <w:rsid w:val="00F0345D"/>
    <w:rsid w:val="00F0386B"/>
    <w:rsid w:val="00F03B1A"/>
    <w:rsid w:val="00F03D10"/>
    <w:rsid w:val="00F044A6"/>
    <w:rsid w:val="00F0450E"/>
    <w:rsid w:val="00F04711"/>
    <w:rsid w:val="00F04F71"/>
    <w:rsid w:val="00F05546"/>
    <w:rsid w:val="00F0577B"/>
    <w:rsid w:val="00F058F6"/>
    <w:rsid w:val="00F05CD0"/>
    <w:rsid w:val="00F061B9"/>
    <w:rsid w:val="00F0715D"/>
    <w:rsid w:val="00F074F6"/>
    <w:rsid w:val="00F10021"/>
    <w:rsid w:val="00F10248"/>
    <w:rsid w:val="00F10457"/>
    <w:rsid w:val="00F10B58"/>
    <w:rsid w:val="00F10E68"/>
    <w:rsid w:val="00F11527"/>
    <w:rsid w:val="00F11B50"/>
    <w:rsid w:val="00F11CEA"/>
    <w:rsid w:val="00F11EE0"/>
    <w:rsid w:val="00F12068"/>
    <w:rsid w:val="00F1261A"/>
    <w:rsid w:val="00F12DE6"/>
    <w:rsid w:val="00F13F56"/>
    <w:rsid w:val="00F14169"/>
    <w:rsid w:val="00F14739"/>
    <w:rsid w:val="00F14B60"/>
    <w:rsid w:val="00F1571F"/>
    <w:rsid w:val="00F157DA"/>
    <w:rsid w:val="00F15953"/>
    <w:rsid w:val="00F159D4"/>
    <w:rsid w:val="00F16279"/>
    <w:rsid w:val="00F16761"/>
    <w:rsid w:val="00F1686E"/>
    <w:rsid w:val="00F16A40"/>
    <w:rsid w:val="00F16C9D"/>
    <w:rsid w:val="00F16D81"/>
    <w:rsid w:val="00F1726E"/>
    <w:rsid w:val="00F17A39"/>
    <w:rsid w:val="00F17E6E"/>
    <w:rsid w:val="00F20719"/>
    <w:rsid w:val="00F207E7"/>
    <w:rsid w:val="00F21102"/>
    <w:rsid w:val="00F21200"/>
    <w:rsid w:val="00F2184C"/>
    <w:rsid w:val="00F222EC"/>
    <w:rsid w:val="00F22523"/>
    <w:rsid w:val="00F226C0"/>
    <w:rsid w:val="00F227BF"/>
    <w:rsid w:val="00F23F0A"/>
    <w:rsid w:val="00F24027"/>
    <w:rsid w:val="00F2408A"/>
    <w:rsid w:val="00F24911"/>
    <w:rsid w:val="00F25365"/>
    <w:rsid w:val="00F25415"/>
    <w:rsid w:val="00F25E7A"/>
    <w:rsid w:val="00F25F7E"/>
    <w:rsid w:val="00F26248"/>
    <w:rsid w:val="00F2653D"/>
    <w:rsid w:val="00F26DD5"/>
    <w:rsid w:val="00F2729E"/>
    <w:rsid w:val="00F3036E"/>
    <w:rsid w:val="00F304EB"/>
    <w:rsid w:val="00F3094F"/>
    <w:rsid w:val="00F309D3"/>
    <w:rsid w:val="00F30F91"/>
    <w:rsid w:val="00F31B38"/>
    <w:rsid w:val="00F31B80"/>
    <w:rsid w:val="00F31BB5"/>
    <w:rsid w:val="00F3234B"/>
    <w:rsid w:val="00F328CC"/>
    <w:rsid w:val="00F329A3"/>
    <w:rsid w:val="00F33C05"/>
    <w:rsid w:val="00F33E13"/>
    <w:rsid w:val="00F33E78"/>
    <w:rsid w:val="00F33E9F"/>
    <w:rsid w:val="00F34996"/>
    <w:rsid w:val="00F3499C"/>
    <w:rsid w:val="00F34AD8"/>
    <w:rsid w:val="00F357EE"/>
    <w:rsid w:val="00F35823"/>
    <w:rsid w:val="00F35915"/>
    <w:rsid w:val="00F35DF1"/>
    <w:rsid w:val="00F35EF4"/>
    <w:rsid w:val="00F360C8"/>
    <w:rsid w:val="00F36446"/>
    <w:rsid w:val="00F364E5"/>
    <w:rsid w:val="00F3662F"/>
    <w:rsid w:val="00F36B06"/>
    <w:rsid w:val="00F40708"/>
    <w:rsid w:val="00F41E09"/>
    <w:rsid w:val="00F42023"/>
    <w:rsid w:val="00F420DF"/>
    <w:rsid w:val="00F42650"/>
    <w:rsid w:val="00F429C4"/>
    <w:rsid w:val="00F43247"/>
    <w:rsid w:val="00F43299"/>
    <w:rsid w:val="00F4368F"/>
    <w:rsid w:val="00F4400E"/>
    <w:rsid w:val="00F446BB"/>
    <w:rsid w:val="00F44796"/>
    <w:rsid w:val="00F44BDF"/>
    <w:rsid w:val="00F44C20"/>
    <w:rsid w:val="00F44DB9"/>
    <w:rsid w:val="00F44E1C"/>
    <w:rsid w:val="00F44E76"/>
    <w:rsid w:val="00F45298"/>
    <w:rsid w:val="00F45554"/>
    <w:rsid w:val="00F45CD3"/>
    <w:rsid w:val="00F45DA4"/>
    <w:rsid w:val="00F45F6A"/>
    <w:rsid w:val="00F4607C"/>
    <w:rsid w:val="00F4723E"/>
    <w:rsid w:val="00F47ADE"/>
    <w:rsid w:val="00F47B93"/>
    <w:rsid w:val="00F47C42"/>
    <w:rsid w:val="00F50092"/>
    <w:rsid w:val="00F5025C"/>
    <w:rsid w:val="00F5052F"/>
    <w:rsid w:val="00F509B7"/>
    <w:rsid w:val="00F50E9C"/>
    <w:rsid w:val="00F51593"/>
    <w:rsid w:val="00F51878"/>
    <w:rsid w:val="00F51E77"/>
    <w:rsid w:val="00F5255D"/>
    <w:rsid w:val="00F54253"/>
    <w:rsid w:val="00F54683"/>
    <w:rsid w:val="00F5476D"/>
    <w:rsid w:val="00F5494F"/>
    <w:rsid w:val="00F5555D"/>
    <w:rsid w:val="00F5557F"/>
    <w:rsid w:val="00F556E0"/>
    <w:rsid w:val="00F55905"/>
    <w:rsid w:val="00F561C8"/>
    <w:rsid w:val="00F567CE"/>
    <w:rsid w:val="00F56903"/>
    <w:rsid w:val="00F56B50"/>
    <w:rsid w:val="00F56D07"/>
    <w:rsid w:val="00F5757E"/>
    <w:rsid w:val="00F5796C"/>
    <w:rsid w:val="00F57D76"/>
    <w:rsid w:val="00F60483"/>
    <w:rsid w:val="00F607A2"/>
    <w:rsid w:val="00F6174D"/>
    <w:rsid w:val="00F63822"/>
    <w:rsid w:val="00F639F8"/>
    <w:rsid w:val="00F63FDA"/>
    <w:rsid w:val="00F6488B"/>
    <w:rsid w:val="00F64A1A"/>
    <w:rsid w:val="00F65088"/>
    <w:rsid w:val="00F66400"/>
    <w:rsid w:val="00F66B15"/>
    <w:rsid w:val="00F66C98"/>
    <w:rsid w:val="00F66D38"/>
    <w:rsid w:val="00F66D9F"/>
    <w:rsid w:val="00F66E56"/>
    <w:rsid w:val="00F679E3"/>
    <w:rsid w:val="00F67E48"/>
    <w:rsid w:val="00F67FB8"/>
    <w:rsid w:val="00F70079"/>
    <w:rsid w:val="00F704AC"/>
    <w:rsid w:val="00F7056C"/>
    <w:rsid w:val="00F70C66"/>
    <w:rsid w:val="00F71035"/>
    <w:rsid w:val="00F7249E"/>
    <w:rsid w:val="00F72AA2"/>
    <w:rsid w:val="00F73838"/>
    <w:rsid w:val="00F740F0"/>
    <w:rsid w:val="00F743AA"/>
    <w:rsid w:val="00F749F4"/>
    <w:rsid w:val="00F75242"/>
    <w:rsid w:val="00F7598B"/>
    <w:rsid w:val="00F75A17"/>
    <w:rsid w:val="00F75CA5"/>
    <w:rsid w:val="00F76167"/>
    <w:rsid w:val="00F761D1"/>
    <w:rsid w:val="00F76248"/>
    <w:rsid w:val="00F762A6"/>
    <w:rsid w:val="00F76339"/>
    <w:rsid w:val="00F76813"/>
    <w:rsid w:val="00F769DA"/>
    <w:rsid w:val="00F772CE"/>
    <w:rsid w:val="00F77583"/>
    <w:rsid w:val="00F77D91"/>
    <w:rsid w:val="00F77E51"/>
    <w:rsid w:val="00F77E68"/>
    <w:rsid w:val="00F81F7C"/>
    <w:rsid w:val="00F81FA2"/>
    <w:rsid w:val="00F820E9"/>
    <w:rsid w:val="00F830EB"/>
    <w:rsid w:val="00F83142"/>
    <w:rsid w:val="00F83411"/>
    <w:rsid w:val="00F834C2"/>
    <w:rsid w:val="00F834DF"/>
    <w:rsid w:val="00F83735"/>
    <w:rsid w:val="00F838A2"/>
    <w:rsid w:val="00F838BE"/>
    <w:rsid w:val="00F83CD7"/>
    <w:rsid w:val="00F840DC"/>
    <w:rsid w:val="00F8424E"/>
    <w:rsid w:val="00F85A1B"/>
    <w:rsid w:val="00F85ABB"/>
    <w:rsid w:val="00F85E65"/>
    <w:rsid w:val="00F85FFA"/>
    <w:rsid w:val="00F867F4"/>
    <w:rsid w:val="00F870F1"/>
    <w:rsid w:val="00F87A95"/>
    <w:rsid w:val="00F87E49"/>
    <w:rsid w:val="00F87FA1"/>
    <w:rsid w:val="00F9079C"/>
    <w:rsid w:val="00F90986"/>
    <w:rsid w:val="00F90D4B"/>
    <w:rsid w:val="00F91952"/>
    <w:rsid w:val="00F9210B"/>
    <w:rsid w:val="00F9217B"/>
    <w:rsid w:val="00F9244D"/>
    <w:rsid w:val="00F9307E"/>
    <w:rsid w:val="00F94014"/>
    <w:rsid w:val="00F949F8"/>
    <w:rsid w:val="00F9509A"/>
    <w:rsid w:val="00F957EB"/>
    <w:rsid w:val="00F95ABF"/>
    <w:rsid w:val="00F961A5"/>
    <w:rsid w:val="00F968C6"/>
    <w:rsid w:val="00F96E27"/>
    <w:rsid w:val="00F97899"/>
    <w:rsid w:val="00FA052A"/>
    <w:rsid w:val="00FA0542"/>
    <w:rsid w:val="00FA0CAA"/>
    <w:rsid w:val="00FA0D25"/>
    <w:rsid w:val="00FA0F73"/>
    <w:rsid w:val="00FA11FD"/>
    <w:rsid w:val="00FA1377"/>
    <w:rsid w:val="00FA1554"/>
    <w:rsid w:val="00FA1701"/>
    <w:rsid w:val="00FA2362"/>
    <w:rsid w:val="00FA2D0C"/>
    <w:rsid w:val="00FA2EF0"/>
    <w:rsid w:val="00FA2FCE"/>
    <w:rsid w:val="00FA30BD"/>
    <w:rsid w:val="00FA31F5"/>
    <w:rsid w:val="00FA39A9"/>
    <w:rsid w:val="00FA3B4F"/>
    <w:rsid w:val="00FA3B8E"/>
    <w:rsid w:val="00FA5030"/>
    <w:rsid w:val="00FA571E"/>
    <w:rsid w:val="00FA5B8A"/>
    <w:rsid w:val="00FA66B6"/>
    <w:rsid w:val="00FA672B"/>
    <w:rsid w:val="00FA684D"/>
    <w:rsid w:val="00FA6A37"/>
    <w:rsid w:val="00FA6D31"/>
    <w:rsid w:val="00FA724B"/>
    <w:rsid w:val="00FA7528"/>
    <w:rsid w:val="00FA79AB"/>
    <w:rsid w:val="00FA7C95"/>
    <w:rsid w:val="00FA7D30"/>
    <w:rsid w:val="00FB000A"/>
    <w:rsid w:val="00FB00FB"/>
    <w:rsid w:val="00FB089F"/>
    <w:rsid w:val="00FB0FC5"/>
    <w:rsid w:val="00FB10AD"/>
    <w:rsid w:val="00FB2698"/>
    <w:rsid w:val="00FB26B7"/>
    <w:rsid w:val="00FB33F9"/>
    <w:rsid w:val="00FB39D8"/>
    <w:rsid w:val="00FB40CF"/>
    <w:rsid w:val="00FB4425"/>
    <w:rsid w:val="00FB4AF9"/>
    <w:rsid w:val="00FB533C"/>
    <w:rsid w:val="00FB56BD"/>
    <w:rsid w:val="00FB5B5F"/>
    <w:rsid w:val="00FB5C79"/>
    <w:rsid w:val="00FB61BF"/>
    <w:rsid w:val="00FB6203"/>
    <w:rsid w:val="00FB62EB"/>
    <w:rsid w:val="00FB6AE4"/>
    <w:rsid w:val="00FB714D"/>
    <w:rsid w:val="00FB797F"/>
    <w:rsid w:val="00FC0E7A"/>
    <w:rsid w:val="00FC10B9"/>
    <w:rsid w:val="00FC178A"/>
    <w:rsid w:val="00FC1A8E"/>
    <w:rsid w:val="00FC1E92"/>
    <w:rsid w:val="00FC2514"/>
    <w:rsid w:val="00FC2768"/>
    <w:rsid w:val="00FC33DD"/>
    <w:rsid w:val="00FC420B"/>
    <w:rsid w:val="00FC4ABD"/>
    <w:rsid w:val="00FC50AF"/>
    <w:rsid w:val="00FC5CC0"/>
    <w:rsid w:val="00FC60A1"/>
    <w:rsid w:val="00FC65BE"/>
    <w:rsid w:val="00FC72E3"/>
    <w:rsid w:val="00FC7631"/>
    <w:rsid w:val="00FC78A7"/>
    <w:rsid w:val="00FC79AF"/>
    <w:rsid w:val="00FC7DD4"/>
    <w:rsid w:val="00FD0C1D"/>
    <w:rsid w:val="00FD0EFF"/>
    <w:rsid w:val="00FD106A"/>
    <w:rsid w:val="00FD2444"/>
    <w:rsid w:val="00FD2556"/>
    <w:rsid w:val="00FD27E8"/>
    <w:rsid w:val="00FD311E"/>
    <w:rsid w:val="00FD37D4"/>
    <w:rsid w:val="00FD3955"/>
    <w:rsid w:val="00FD3A13"/>
    <w:rsid w:val="00FD3CB0"/>
    <w:rsid w:val="00FD458C"/>
    <w:rsid w:val="00FD45E5"/>
    <w:rsid w:val="00FD49CD"/>
    <w:rsid w:val="00FD5929"/>
    <w:rsid w:val="00FD6252"/>
    <w:rsid w:val="00FD64B0"/>
    <w:rsid w:val="00FD6E01"/>
    <w:rsid w:val="00FD6E91"/>
    <w:rsid w:val="00FD70EA"/>
    <w:rsid w:val="00FD7709"/>
    <w:rsid w:val="00FE098A"/>
    <w:rsid w:val="00FE1395"/>
    <w:rsid w:val="00FE1F92"/>
    <w:rsid w:val="00FE204E"/>
    <w:rsid w:val="00FE214E"/>
    <w:rsid w:val="00FE2423"/>
    <w:rsid w:val="00FE2468"/>
    <w:rsid w:val="00FE25DC"/>
    <w:rsid w:val="00FE2EE6"/>
    <w:rsid w:val="00FE3360"/>
    <w:rsid w:val="00FE340D"/>
    <w:rsid w:val="00FE34D1"/>
    <w:rsid w:val="00FE3ACB"/>
    <w:rsid w:val="00FE3E22"/>
    <w:rsid w:val="00FE479B"/>
    <w:rsid w:val="00FE4E1D"/>
    <w:rsid w:val="00FE4F0A"/>
    <w:rsid w:val="00FE507A"/>
    <w:rsid w:val="00FE516E"/>
    <w:rsid w:val="00FE5897"/>
    <w:rsid w:val="00FE6201"/>
    <w:rsid w:val="00FE64D1"/>
    <w:rsid w:val="00FE65D1"/>
    <w:rsid w:val="00FE6D46"/>
    <w:rsid w:val="00FE6DB0"/>
    <w:rsid w:val="00FE6E6C"/>
    <w:rsid w:val="00FE6E8F"/>
    <w:rsid w:val="00FE747F"/>
    <w:rsid w:val="00FE7E2F"/>
    <w:rsid w:val="00FF07DE"/>
    <w:rsid w:val="00FF0C70"/>
    <w:rsid w:val="00FF0E85"/>
    <w:rsid w:val="00FF120D"/>
    <w:rsid w:val="00FF17F3"/>
    <w:rsid w:val="00FF22B5"/>
    <w:rsid w:val="00FF2412"/>
    <w:rsid w:val="00FF24B3"/>
    <w:rsid w:val="00FF26E1"/>
    <w:rsid w:val="00FF27FD"/>
    <w:rsid w:val="00FF2A16"/>
    <w:rsid w:val="00FF387A"/>
    <w:rsid w:val="00FF3886"/>
    <w:rsid w:val="00FF4429"/>
    <w:rsid w:val="00FF4682"/>
    <w:rsid w:val="00FF4AC5"/>
    <w:rsid w:val="00FF4B82"/>
    <w:rsid w:val="00FF54B0"/>
    <w:rsid w:val="00FF5B9E"/>
    <w:rsid w:val="00FF5C92"/>
    <w:rsid w:val="00FF61D2"/>
    <w:rsid w:val="00FF638D"/>
    <w:rsid w:val="00FF6992"/>
    <w:rsid w:val="00FF7578"/>
    <w:rsid w:val="00FF7756"/>
    <w:rsid w:val="00FF79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71F"/>
    <w:pPr>
      <w:spacing w:after="0"/>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571F"/>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71F"/>
    <w:pPr>
      <w:spacing w:after="0"/>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571F"/>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04</Words>
  <Characters>914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0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itope Ojo</dc:creator>
  <cp:lastModifiedBy>Temitope Ojo</cp:lastModifiedBy>
  <cp:revision>2</cp:revision>
  <dcterms:created xsi:type="dcterms:W3CDTF">2025-11-30T15:24:00Z</dcterms:created>
  <dcterms:modified xsi:type="dcterms:W3CDTF">2025-11-30T15:25:00Z</dcterms:modified>
</cp:coreProperties>
</file>